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D6264" w:rsidRDefault="003A1083">
      <w:r>
        <w:t xml:space="preserve">Supplemental </w:t>
      </w:r>
      <w:r w:rsidR="002B1944">
        <w:t>Table 1:</w:t>
      </w:r>
      <w:r w:rsidR="002958D6">
        <w:t xml:space="preserve"> Correlation </w:t>
      </w:r>
      <w:r w:rsidR="00B51EC1">
        <w:t xml:space="preserve">of Physical and Mental Dimensions </w:t>
      </w:r>
      <w:r w:rsidR="002958D6">
        <w:t>with Brain Volume</w:t>
      </w:r>
      <w:r w:rsidR="002B1944">
        <w:t>.</w:t>
      </w:r>
    </w:p>
    <w:tbl>
      <w:tblPr>
        <w:tblStyle w:val="MittlereListe2"/>
        <w:tblW w:w="0" w:type="auto"/>
        <w:tblLook w:val="04A0" w:firstRow="1" w:lastRow="0" w:firstColumn="1" w:lastColumn="0" w:noHBand="0" w:noVBand="1"/>
      </w:tblPr>
      <w:tblGrid>
        <w:gridCol w:w="3382"/>
        <w:gridCol w:w="346"/>
        <w:gridCol w:w="1479"/>
        <w:gridCol w:w="1578"/>
        <w:gridCol w:w="1224"/>
        <w:gridCol w:w="1322"/>
        <w:gridCol w:w="1194"/>
        <w:gridCol w:w="1292"/>
        <w:gridCol w:w="1294"/>
        <w:gridCol w:w="1392"/>
      </w:tblGrid>
      <w:tr w:rsidR="00862EF5" w:rsidRPr="00A061CD" w:rsidTr="00862EF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  <w:hideMark/>
          </w:tcPr>
          <w:p w:rsidR="00A061CD" w:rsidRPr="00A061CD" w:rsidRDefault="005006FA" w:rsidP="001A44C9">
            <w:pPr>
              <w:jc w:val="right"/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Brain Volume [ml]</w:t>
            </w:r>
          </w:p>
        </w:tc>
        <w:tc>
          <w:tcPr>
            <w:tcW w:w="0" w:type="auto"/>
            <w:hideMark/>
          </w:tcPr>
          <w:p w:rsidR="00A061CD" w:rsidRPr="00A061CD" w:rsidRDefault="00A061CD" w:rsidP="00A061C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</w:pPr>
            <w:r w:rsidRPr="00A061CD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:rsidR="00A061CD" w:rsidRPr="00A061CD" w:rsidRDefault="00A061CD" w:rsidP="001A44C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</w:pPr>
            <w:proofErr w:type="spellStart"/>
            <w:r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Left</w:t>
            </w:r>
            <w:proofErr w:type="spellEnd"/>
            <w:r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Caudate</w:t>
            </w:r>
            <w:proofErr w:type="spellEnd"/>
            <w:r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Ncl</w:t>
            </w:r>
            <w:proofErr w:type="spellEnd"/>
            <w:r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:rsidR="00A061CD" w:rsidRPr="00A061CD" w:rsidRDefault="00A061CD" w:rsidP="001A44C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</w:pPr>
            <w:proofErr w:type="spellStart"/>
            <w:r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Right</w:t>
            </w:r>
            <w:proofErr w:type="spellEnd"/>
            <w:r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Caudate</w:t>
            </w:r>
            <w:proofErr w:type="spellEnd"/>
            <w:r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Ncl</w:t>
            </w:r>
            <w:proofErr w:type="spellEnd"/>
            <w:r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:rsidR="00A061CD" w:rsidRPr="00A061CD" w:rsidRDefault="00A061CD" w:rsidP="001A44C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</w:pPr>
            <w:proofErr w:type="spellStart"/>
            <w:r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Left</w:t>
            </w:r>
            <w:proofErr w:type="spellEnd"/>
            <w:r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 xml:space="preserve"> Putamen</w:t>
            </w:r>
          </w:p>
        </w:tc>
        <w:tc>
          <w:tcPr>
            <w:tcW w:w="0" w:type="auto"/>
            <w:vAlign w:val="center"/>
            <w:hideMark/>
          </w:tcPr>
          <w:p w:rsidR="00A061CD" w:rsidRPr="00A061CD" w:rsidRDefault="00A061CD" w:rsidP="001A44C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</w:pPr>
            <w:proofErr w:type="spellStart"/>
            <w:r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Right</w:t>
            </w:r>
            <w:proofErr w:type="spellEnd"/>
            <w:r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 xml:space="preserve"> Putamen</w:t>
            </w:r>
          </w:p>
        </w:tc>
        <w:tc>
          <w:tcPr>
            <w:tcW w:w="0" w:type="auto"/>
            <w:vAlign w:val="center"/>
            <w:hideMark/>
          </w:tcPr>
          <w:p w:rsidR="00A061CD" w:rsidRPr="00A061CD" w:rsidRDefault="00A061CD" w:rsidP="001A44C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</w:pPr>
            <w:proofErr w:type="spellStart"/>
            <w:r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Left</w:t>
            </w:r>
            <w:proofErr w:type="spellEnd"/>
            <w:r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Pallidum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A061CD" w:rsidRPr="00A061CD" w:rsidRDefault="00A061CD" w:rsidP="001A44C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</w:pPr>
            <w:proofErr w:type="spellStart"/>
            <w:r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Right</w:t>
            </w:r>
            <w:proofErr w:type="spellEnd"/>
            <w:r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Pallidum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A061CD" w:rsidRPr="00A061CD" w:rsidRDefault="00A061CD" w:rsidP="001A44C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</w:pPr>
            <w:proofErr w:type="spellStart"/>
            <w:r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Left</w:t>
            </w:r>
            <w:proofErr w:type="spellEnd"/>
            <w:r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 xml:space="preserve"> Thalamus</w:t>
            </w:r>
          </w:p>
        </w:tc>
        <w:tc>
          <w:tcPr>
            <w:tcW w:w="0" w:type="auto"/>
            <w:tcBorders>
              <w:bottom w:val="single" w:sz="24" w:space="0" w:color="auto"/>
            </w:tcBorders>
            <w:vAlign w:val="center"/>
            <w:hideMark/>
          </w:tcPr>
          <w:p w:rsidR="00A061CD" w:rsidRPr="00A061CD" w:rsidRDefault="00A061CD" w:rsidP="001A44C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</w:pPr>
            <w:proofErr w:type="spellStart"/>
            <w:r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Right</w:t>
            </w:r>
            <w:proofErr w:type="spellEnd"/>
            <w:r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 xml:space="preserve"> Thalamus</w:t>
            </w:r>
          </w:p>
        </w:tc>
      </w:tr>
      <w:tr w:rsidR="00AE5AD5" w:rsidRPr="00A061CD" w:rsidTr="007666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hideMark/>
          </w:tcPr>
          <w:p w:rsidR="00AE5AD5" w:rsidRPr="00A061CD" w:rsidRDefault="00B71F2E" w:rsidP="00A061CD">
            <w:pPr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</w:pPr>
            <w:r w:rsidRPr="00C536C4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 xml:space="preserve">Working </w:t>
            </w:r>
            <w:proofErr w:type="spellStart"/>
            <w:r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Inability</w:t>
            </w:r>
            <w:proofErr w:type="spellEnd"/>
            <w:r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 xml:space="preserve"> [</w:t>
            </w:r>
            <w:proofErr w:type="spellStart"/>
            <w:r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Weeks</w:t>
            </w:r>
            <w:proofErr w:type="spellEnd"/>
            <w:r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/Year]</w:t>
            </w:r>
            <w:r w:rsidR="00AE5AD5" w:rsidRPr="00A061CD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:rsidR="00AE5AD5" w:rsidRPr="00A061CD" w:rsidRDefault="00AE5AD5" w:rsidP="001A44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R</w:t>
            </w:r>
          </w:p>
        </w:tc>
        <w:tc>
          <w:tcPr>
            <w:tcW w:w="0" w:type="auto"/>
            <w:noWrap/>
            <w:vAlign w:val="center"/>
            <w:hideMark/>
          </w:tcPr>
          <w:p w:rsidR="00AE5AD5" w:rsidRPr="00A061CD" w:rsidRDefault="00AE5AD5" w:rsidP="001A44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</w:pPr>
            <w:r w:rsidRPr="00A061CD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0</w:t>
            </w:r>
            <w:r w:rsidR="000F5178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.</w:t>
            </w:r>
            <w:r w:rsidRPr="00A061CD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297</w:t>
            </w:r>
          </w:p>
        </w:tc>
        <w:tc>
          <w:tcPr>
            <w:tcW w:w="0" w:type="auto"/>
            <w:noWrap/>
            <w:vAlign w:val="center"/>
            <w:hideMark/>
          </w:tcPr>
          <w:p w:rsidR="00AE5AD5" w:rsidRPr="00A061CD" w:rsidRDefault="00AE5AD5" w:rsidP="001A44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</w:pPr>
            <w:r w:rsidRPr="00A061CD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0</w:t>
            </w:r>
            <w:r w:rsidR="000F5178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.</w:t>
            </w:r>
            <w:r w:rsidRPr="00A061CD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168</w:t>
            </w:r>
          </w:p>
        </w:tc>
        <w:tc>
          <w:tcPr>
            <w:tcW w:w="0" w:type="auto"/>
            <w:noWrap/>
            <w:vAlign w:val="center"/>
            <w:hideMark/>
          </w:tcPr>
          <w:p w:rsidR="00AE5AD5" w:rsidRPr="00A061CD" w:rsidRDefault="00AE5AD5" w:rsidP="001A44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</w:pPr>
            <w:r w:rsidRPr="00A061CD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0</w:t>
            </w:r>
            <w:r w:rsidR="000F5178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.</w:t>
            </w:r>
            <w:r w:rsidRPr="00A061CD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045</w:t>
            </w:r>
          </w:p>
        </w:tc>
        <w:tc>
          <w:tcPr>
            <w:tcW w:w="0" w:type="auto"/>
            <w:noWrap/>
            <w:vAlign w:val="center"/>
            <w:hideMark/>
          </w:tcPr>
          <w:p w:rsidR="00AE5AD5" w:rsidRPr="00A061CD" w:rsidRDefault="00AE5AD5" w:rsidP="001A44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</w:pPr>
            <w:r w:rsidRPr="00A061CD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0</w:t>
            </w:r>
            <w:r w:rsidR="000F5178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.</w:t>
            </w:r>
            <w:r w:rsidRPr="00A061CD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297</w:t>
            </w:r>
          </w:p>
        </w:tc>
        <w:tc>
          <w:tcPr>
            <w:tcW w:w="0" w:type="auto"/>
            <w:noWrap/>
            <w:vAlign w:val="center"/>
            <w:hideMark/>
          </w:tcPr>
          <w:p w:rsidR="00AE5AD5" w:rsidRPr="00A061CD" w:rsidRDefault="00AE5AD5" w:rsidP="001A44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</w:pPr>
            <w:r w:rsidRPr="00A061CD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0</w:t>
            </w:r>
            <w:r w:rsidR="000F5178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.</w:t>
            </w:r>
            <w:r w:rsidRPr="00A061CD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403</w:t>
            </w:r>
          </w:p>
        </w:tc>
        <w:tc>
          <w:tcPr>
            <w:tcW w:w="0" w:type="auto"/>
            <w:noWrap/>
            <w:vAlign w:val="center"/>
            <w:hideMark/>
          </w:tcPr>
          <w:p w:rsidR="00AE5AD5" w:rsidRPr="00A061CD" w:rsidRDefault="00AE5AD5" w:rsidP="001A44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</w:pPr>
            <w:r w:rsidRPr="00A061CD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0</w:t>
            </w:r>
            <w:r w:rsidR="000F5178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.</w:t>
            </w:r>
            <w:r w:rsidRPr="00A061CD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492</w:t>
            </w:r>
          </w:p>
        </w:tc>
        <w:tc>
          <w:tcPr>
            <w:tcW w:w="0" w:type="auto"/>
            <w:noWrap/>
            <w:vAlign w:val="center"/>
            <w:hideMark/>
          </w:tcPr>
          <w:p w:rsidR="00AE5AD5" w:rsidRPr="00A061CD" w:rsidRDefault="00AE5AD5" w:rsidP="001A44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</w:pPr>
            <w:r w:rsidRPr="00A061CD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0</w:t>
            </w:r>
            <w:r w:rsidR="000F5178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.</w:t>
            </w:r>
            <w:r w:rsidRPr="00A061CD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386</w:t>
            </w:r>
          </w:p>
        </w:tc>
        <w:tc>
          <w:tcPr>
            <w:tcW w:w="0" w:type="auto"/>
            <w:tcBorders>
              <w:top w:val="single" w:sz="24" w:space="0" w:color="auto"/>
              <w:right w:val="single" w:sz="12" w:space="0" w:color="auto"/>
            </w:tcBorders>
            <w:noWrap/>
            <w:vAlign w:val="center"/>
            <w:hideMark/>
          </w:tcPr>
          <w:p w:rsidR="00AE5AD5" w:rsidRPr="00A061CD" w:rsidRDefault="00AE5AD5" w:rsidP="001A44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</w:pPr>
            <w:r w:rsidRPr="00A061CD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0</w:t>
            </w:r>
            <w:r w:rsidR="000F5178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.</w:t>
            </w:r>
            <w:r w:rsidRPr="00A061CD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611</w:t>
            </w:r>
          </w:p>
        </w:tc>
      </w:tr>
      <w:tr w:rsidR="00AE5AD5" w:rsidRPr="00A061CD" w:rsidTr="007666A8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bottom w:val="single" w:sz="4" w:space="0" w:color="auto"/>
            </w:tcBorders>
            <w:hideMark/>
          </w:tcPr>
          <w:p w:rsidR="00AE5AD5" w:rsidRPr="00A061CD" w:rsidRDefault="00AE5AD5" w:rsidP="00A061CD">
            <w:pPr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</w:pPr>
          </w:p>
        </w:tc>
        <w:tc>
          <w:tcPr>
            <w:tcW w:w="0" w:type="auto"/>
            <w:vAlign w:val="center"/>
            <w:hideMark/>
          </w:tcPr>
          <w:p w:rsidR="00AE5AD5" w:rsidRPr="00A061CD" w:rsidRDefault="00AE5AD5" w:rsidP="001A44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P</w:t>
            </w:r>
          </w:p>
        </w:tc>
        <w:tc>
          <w:tcPr>
            <w:tcW w:w="0" w:type="auto"/>
            <w:noWrap/>
            <w:vAlign w:val="center"/>
            <w:hideMark/>
          </w:tcPr>
          <w:p w:rsidR="00AE5AD5" w:rsidRPr="00A061CD" w:rsidRDefault="00AE5AD5" w:rsidP="001A44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</w:pPr>
            <w:r w:rsidRPr="00A061CD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0</w:t>
            </w:r>
            <w:r w:rsidR="000F5178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.</w:t>
            </w:r>
            <w:r w:rsidR="00D50A7E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43</w:t>
            </w:r>
          </w:p>
        </w:tc>
        <w:tc>
          <w:tcPr>
            <w:tcW w:w="0" w:type="auto"/>
            <w:noWrap/>
            <w:vAlign w:val="center"/>
            <w:hideMark/>
          </w:tcPr>
          <w:p w:rsidR="00AE5AD5" w:rsidRPr="00A061CD" w:rsidRDefault="00AE5AD5" w:rsidP="001A44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</w:pPr>
            <w:r w:rsidRPr="00A061CD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0</w:t>
            </w:r>
            <w:r w:rsidR="000F5178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.</w:t>
            </w:r>
            <w:r w:rsidR="00D50A7E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66</w:t>
            </w:r>
          </w:p>
        </w:tc>
        <w:tc>
          <w:tcPr>
            <w:tcW w:w="0" w:type="auto"/>
            <w:noWrap/>
            <w:vAlign w:val="center"/>
            <w:hideMark/>
          </w:tcPr>
          <w:p w:rsidR="00AE5AD5" w:rsidRPr="00A061CD" w:rsidRDefault="00AE5AD5" w:rsidP="001A44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</w:pPr>
            <w:r w:rsidRPr="00A061CD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0</w:t>
            </w:r>
            <w:r w:rsidR="000F5178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.</w:t>
            </w:r>
            <w:r w:rsidR="00D50A7E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90</w:t>
            </w:r>
          </w:p>
        </w:tc>
        <w:tc>
          <w:tcPr>
            <w:tcW w:w="0" w:type="auto"/>
            <w:noWrap/>
            <w:vAlign w:val="center"/>
            <w:hideMark/>
          </w:tcPr>
          <w:p w:rsidR="00AE5AD5" w:rsidRPr="00A061CD" w:rsidRDefault="00AE5AD5" w:rsidP="001A44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</w:pPr>
            <w:r w:rsidRPr="00A061CD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0</w:t>
            </w:r>
            <w:r w:rsidR="000F5178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.</w:t>
            </w:r>
            <w:r w:rsidR="00D50A7E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43</w:t>
            </w:r>
          </w:p>
        </w:tc>
        <w:tc>
          <w:tcPr>
            <w:tcW w:w="0" w:type="auto"/>
            <w:noWrap/>
            <w:vAlign w:val="center"/>
            <w:hideMark/>
          </w:tcPr>
          <w:p w:rsidR="00AE5AD5" w:rsidRPr="00A061CD" w:rsidRDefault="00AE5AD5" w:rsidP="001A44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</w:pPr>
            <w:r w:rsidRPr="00A061CD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0</w:t>
            </w:r>
            <w:r w:rsidR="000F5178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.</w:t>
            </w:r>
            <w:r w:rsidR="00D50A7E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28</w:t>
            </w:r>
          </w:p>
        </w:tc>
        <w:tc>
          <w:tcPr>
            <w:tcW w:w="0" w:type="auto"/>
            <w:noWrap/>
            <w:vAlign w:val="center"/>
            <w:hideMark/>
          </w:tcPr>
          <w:p w:rsidR="00AE5AD5" w:rsidRPr="00A061CD" w:rsidRDefault="00AE5AD5" w:rsidP="001A44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</w:pPr>
            <w:r w:rsidRPr="00A061CD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0</w:t>
            </w:r>
            <w:r w:rsidR="000F5178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.</w:t>
            </w:r>
            <w:r w:rsidR="00D50A7E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17</w:t>
            </w:r>
          </w:p>
        </w:tc>
        <w:tc>
          <w:tcPr>
            <w:tcW w:w="0" w:type="auto"/>
            <w:tcBorders>
              <w:right w:val="nil"/>
            </w:tcBorders>
            <w:noWrap/>
            <w:vAlign w:val="center"/>
            <w:hideMark/>
          </w:tcPr>
          <w:p w:rsidR="00AE5AD5" w:rsidRPr="00A061CD" w:rsidRDefault="00AE5AD5" w:rsidP="001A44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</w:pPr>
            <w:r w:rsidRPr="00A061CD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0</w:t>
            </w:r>
            <w:r w:rsidR="000F5178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.</w:t>
            </w:r>
            <w:r w:rsidR="00D50A7E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center"/>
            <w:hideMark/>
          </w:tcPr>
          <w:p w:rsidR="00AE5AD5" w:rsidRPr="00A061CD" w:rsidRDefault="00AE5AD5" w:rsidP="001A44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</w:pPr>
            <w:r w:rsidRPr="00A061CD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0</w:t>
            </w:r>
            <w:r w:rsidR="000F5178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.</w:t>
            </w:r>
            <w:r w:rsidR="005A2241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07</w:t>
            </w:r>
          </w:p>
        </w:tc>
      </w:tr>
      <w:tr w:rsidR="00AE5AD5" w:rsidRPr="00A061CD" w:rsidTr="007666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4" w:space="0" w:color="auto"/>
            </w:tcBorders>
            <w:hideMark/>
          </w:tcPr>
          <w:p w:rsidR="00AE5AD5" w:rsidRPr="00A061CD" w:rsidRDefault="00B71F2E" w:rsidP="00A061CD">
            <w:pPr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</w:pPr>
            <w:proofErr w:type="spellStart"/>
            <w:r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Ruptured</w:t>
            </w:r>
            <w:proofErr w:type="spellEnd"/>
            <w:r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Aneurysm</w:t>
            </w:r>
            <w:proofErr w:type="spellEnd"/>
            <w:r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 xml:space="preserve"> (Yes=1)</w:t>
            </w:r>
          </w:p>
        </w:tc>
        <w:tc>
          <w:tcPr>
            <w:tcW w:w="0" w:type="auto"/>
            <w:vAlign w:val="center"/>
            <w:hideMark/>
          </w:tcPr>
          <w:p w:rsidR="00AE5AD5" w:rsidRPr="00A061CD" w:rsidRDefault="00AE5AD5" w:rsidP="001A44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R</w:t>
            </w:r>
          </w:p>
        </w:tc>
        <w:tc>
          <w:tcPr>
            <w:tcW w:w="0" w:type="auto"/>
            <w:noWrap/>
            <w:vAlign w:val="center"/>
            <w:hideMark/>
          </w:tcPr>
          <w:p w:rsidR="00AE5AD5" w:rsidRPr="00A061CD" w:rsidRDefault="00AE5AD5" w:rsidP="001A44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</w:pPr>
            <w:r w:rsidRPr="00A061CD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0</w:t>
            </w:r>
            <w:r w:rsidR="000F5178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.</w:t>
            </w:r>
            <w:r w:rsidRPr="00A061CD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129</w:t>
            </w:r>
          </w:p>
        </w:tc>
        <w:tc>
          <w:tcPr>
            <w:tcW w:w="0" w:type="auto"/>
            <w:noWrap/>
            <w:vAlign w:val="center"/>
            <w:hideMark/>
          </w:tcPr>
          <w:p w:rsidR="00AE5AD5" w:rsidRPr="00A061CD" w:rsidRDefault="00AE5AD5" w:rsidP="001A44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</w:pPr>
            <w:r w:rsidRPr="00A061CD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0</w:t>
            </w:r>
            <w:r w:rsidR="000F5178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.</w:t>
            </w:r>
            <w:r w:rsidRPr="00A061CD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103</w:t>
            </w:r>
          </w:p>
        </w:tc>
        <w:tc>
          <w:tcPr>
            <w:tcW w:w="0" w:type="auto"/>
            <w:noWrap/>
            <w:vAlign w:val="center"/>
            <w:hideMark/>
          </w:tcPr>
          <w:p w:rsidR="00AE5AD5" w:rsidRPr="00A061CD" w:rsidRDefault="00AE5AD5" w:rsidP="001A44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</w:pPr>
            <w:r w:rsidRPr="00A061CD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0</w:t>
            </w:r>
            <w:r w:rsidR="000F5178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.</w:t>
            </w:r>
            <w:r w:rsidRPr="00A061CD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155</w:t>
            </w:r>
          </w:p>
        </w:tc>
        <w:tc>
          <w:tcPr>
            <w:tcW w:w="0" w:type="auto"/>
            <w:noWrap/>
            <w:vAlign w:val="center"/>
            <w:hideMark/>
          </w:tcPr>
          <w:p w:rsidR="00AE5AD5" w:rsidRPr="00A061CD" w:rsidRDefault="00AE5AD5" w:rsidP="001A44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</w:pPr>
            <w:r w:rsidRPr="00A061CD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0</w:t>
            </w:r>
            <w:r w:rsidR="000F5178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.</w:t>
            </w:r>
            <w:r w:rsidRPr="00A061CD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103</w:t>
            </w:r>
          </w:p>
        </w:tc>
        <w:tc>
          <w:tcPr>
            <w:tcW w:w="0" w:type="auto"/>
            <w:noWrap/>
            <w:vAlign w:val="center"/>
            <w:hideMark/>
          </w:tcPr>
          <w:p w:rsidR="00AE5AD5" w:rsidRPr="00A061CD" w:rsidRDefault="00AE5AD5" w:rsidP="001A44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</w:pPr>
            <w:r w:rsidRPr="00A061CD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0</w:t>
            </w:r>
            <w:r w:rsidR="000F5178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.</w:t>
            </w:r>
            <w:r w:rsidRPr="00A061CD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297</w:t>
            </w:r>
          </w:p>
        </w:tc>
        <w:tc>
          <w:tcPr>
            <w:tcW w:w="0" w:type="auto"/>
            <w:noWrap/>
            <w:vAlign w:val="center"/>
            <w:hideMark/>
          </w:tcPr>
          <w:p w:rsidR="00AE5AD5" w:rsidRPr="00A061CD" w:rsidRDefault="00AE5AD5" w:rsidP="001A44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</w:pPr>
            <w:r w:rsidRPr="00A061CD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0</w:t>
            </w:r>
            <w:r w:rsidR="000F5178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.</w:t>
            </w:r>
            <w:r w:rsidRPr="00A061CD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232</w:t>
            </w:r>
          </w:p>
        </w:tc>
        <w:tc>
          <w:tcPr>
            <w:tcW w:w="0" w:type="auto"/>
            <w:noWrap/>
            <w:vAlign w:val="center"/>
            <w:hideMark/>
          </w:tcPr>
          <w:p w:rsidR="00AE5AD5" w:rsidRPr="00A061CD" w:rsidRDefault="00AE5AD5" w:rsidP="001A44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</w:pPr>
            <w:r w:rsidRPr="00A061CD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0</w:t>
            </w:r>
            <w:r w:rsidR="000F5178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.</w:t>
            </w:r>
            <w:r w:rsidRPr="00A061CD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129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noWrap/>
            <w:vAlign w:val="center"/>
            <w:hideMark/>
          </w:tcPr>
          <w:p w:rsidR="00AE5AD5" w:rsidRPr="00A061CD" w:rsidRDefault="00AE5AD5" w:rsidP="001A44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</w:pPr>
            <w:r w:rsidRPr="00A061CD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0</w:t>
            </w:r>
            <w:r w:rsidR="000F5178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.</w:t>
            </w:r>
            <w:r w:rsidRPr="00A061CD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026</w:t>
            </w:r>
          </w:p>
        </w:tc>
      </w:tr>
      <w:tr w:rsidR="00AE5AD5" w:rsidRPr="00A061CD" w:rsidTr="007666A8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bottom w:val="single" w:sz="4" w:space="0" w:color="auto"/>
            </w:tcBorders>
            <w:hideMark/>
          </w:tcPr>
          <w:p w:rsidR="00AE5AD5" w:rsidRPr="00A061CD" w:rsidRDefault="00AE5AD5" w:rsidP="00A061CD">
            <w:pPr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</w:pPr>
          </w:p>
        </w:tc>
        <w:tc>
          <w:tcPr>
            <w:tcW w:w="0" w:type="auto"/>
            <w:vAlign w:val="center"/>
            <w:hideMark/>
          </w:tcPr>
          <w:p w:rsidR="00AE5AD5" w:rsidRPr="00A061CD" w:rsidRDefault="00AE5AD5" w:rsidP="001A44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P</w:t>
            </w:r>
          </w:p>
        </w:tc>
        <w:tc>
          <w:tcPr>
            <w:tcW w:w="0" w:type="auto"/>
            <w:noWrap/>
            <w:vAlign w:val="center"/>
            <w:hideMark/>
          </w:tcPr>
          <w:p w:rsidR="00AE5AD5" w:rsidRPr="00A061CD" w:rsidRDefault="00AE5AD5" w:rsidP="001A44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</w:pPr>
            <w:r w:rsidRPr="00A061CD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0</w:t>
            </w:r>
            <w:r w:rsidR="000F5178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.</w:t>
            </w:r>
            <w:r w:rsidR="00D50A7E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61</w:t>
            </w:r>
          </w:p>
        </w:tc>
        <w:tc>
          <w:tcPr>
            <w:tcW w:w="0" w:type="auto"/>
            <w:noWrap/>
            <w:vAlign w:val="center"/>
            <w:hideMark/>
          </w:tcPr>
          <w:p w:rsidR="00AE5AD5" w:rsidRPr="00A061CD" w:rsidRDefault="00AE5AD5" w:rsidP="001A44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</w:pPr>
            <w:r w:rsidRPr="00A061CD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0</w:t>
            </w:r>
            <w:r w:rsidR="000F5178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.</w:t>
            </w:r>
            <w:r w:rsidR="00D50A7E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68</w:t>
            </w:r>
          </w:p>
        </w:tc>
        <w:tc>
          <w:tcPr>
            <w:tcW w:w="0" w:type="auto"/>
            <w:noWrap/>
            <w:vAlign w:val="center"/>
            <w:hideMark/>
          </w:tcPr>
          <w:p w:rsidR="00AE5AD5" w:rsidRPr="00A061CD" w:rsidRDefault="00AE5AD5" w:rsidP="001A44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</w:pPr>
            <w:r w:rsidRPr="00A061CD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0</w:t>
            </w:r>
            <w:r w:rsidR="000F5178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.</w:t>
            </w:r>
            <w:r w:rsidR="00D50A7E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54</w:t>
            </w:r>
          </w:p>
        </w:tc>
        <w:tc>
          <w:tcPr>
            <w:tcW w:w="0" w:type="auto"/>
            <w:noWrap/>
            <w:vAlign w:val="center"/>
            <w:hideMark/>
          </w:tcPr>
          <w:p w:rsidR="00AE5AD5" w:rsidRPr="00A061CD" w:rsidRDefault="00AE5AD5" w:rsidP="001A44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</w:pPr>
            <w:r w:rsidRPr="00A061CD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0</w:t>
            </w:r>
            <w:r w:rsidR="000F5178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.</w:t>
            </w:r>
            <w:r w:rsidR="00D50A7E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68</w:t>
            </w:r>
          </w:p>
        </w:tc>
        <w:tc>
          <w:tcPr>
            <w:tcW w:w="0" w:type="auto"/>
            <w:noWrap/>
            <w:vAlign w:val="center"/>
            <w:hideMark/>
          </w:tcPr>
          <w:p w:rsidR="00AE5AD5" w:rsidRPr="00A061CD" w:rsidRDefault="00AE5AD5" w:rsidP="001A44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</w:pPr>
            <w:r w:rsidRPr="00A061CD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0</w:t>
            </w:r>
            <w:r w:rsidR="000F5178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.</w:t>
            </w:r>
            <w:r w:rsidR="00D50A7E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23</w:t>
            </w:r>
          </w:p>
        </w:tc>
        <w:tc>
          <w:tcPr>
            <w:tcW w:w="0" w:type="auto"/>
            <w:noWrap/>
            <w:vAlign w:val="center"/>
            <w:hideMark/>
          </w:tcPr>
          <w:p w:rsidR="00AE5AD5" w:rsidRPr="00A061CD" w:rsidRDefault="00AE5AD5" w:rsidP="001A44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</w:pPr>
            <w:r w:rsidRPr="00A061CD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0</w:t>
            </w:r>
            <w:r w:rsidR="000F5178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.</w:t>
            </w:r>
            <w:r w:rsidR="00D50A7E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35</w:t>
            </w:r>
          </w:p>
        </w:tc>
        <w:tc>
          <w:tcPr>
            <w:tcW w:w="0" w:type="auto"/>
            <w:noWrap/>
            <w:vAlign w:val="center"/>
            <w:hideMark/>
          </w:tcPr>
          <w:p w:rsidR="00AE5AD5" w:rsidRPr="00A061CD" w:rsidRDefault="00AE5AD5" w:rsidP="001A44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</w:pPr>
            <w:r w:rsidRPr="00A061CD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0</w:t>
            </w:r>
            <w:r w:rsidR="000F5178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.</w:t>
            </w:r>
            <w:r w:rsidR="00D50A7E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61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noWrap/>
            <w:vAlign w:val="center"/>
            <w:hideMark/>
          </w:tcPr>
          <w:p w:rsidR="00AE5AD5" w:rsidRPr="00A061CD" w:rsidRDefault="00AE5AD5" w:rsidP="001A44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</w:pPr>
            <w:r w:rsidRPr="00A061CD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0</w:t>
            </w:r>
            <w:r w:rsidR="000F5178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.</w:t>
            </w:r>
            <w:r w:rsidR="00697344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91</w:t>
            </w:r>
          </w:p>
        </w:tc>
      </w:tr>
      <w:tr w:rsidR="00B71F2E" w:rsidRPr="00A061CD" w:rsidTr="007666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4" w:space="0" w:color="auto"/>
            </w:tcBorders>
            <w:hideMark/>
          </w:tcPr>
          <w:p w:rsidR="00B71F2E" w:rsidRPr="00C536C4" w:rsidRDefault="00B71F2E" w:rsidP="002414FE">
            <w:pPr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</w:pPr>
            <w:proofErr w:type="spellStart"/>
            <w:r w:rsidRPr="00C536C4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Vasospasm</w:t>
            </w:r>
            <w:proofErr w:type="spellEnd"/>
            <w:r w:rsidRPr="00C536C4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 w:rsidRPr="00C536C4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Severity</w:t>
            </w:r>
            <w:proofErr w:type="spellEnd"/>
            <w:r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 xml:space="preserve"> (</w:t>
            </w:r>
            <w:proofErr w:type="spellStart"/>
            <w:r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Severe</w:t>
            </w:r>
            <w:proofErr w:type="spellEnd"/>
            <w:r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=4)</w:t>
            </w:r>
          </w:p>
        </w:tc>
        <w:tc>
          <w:tcPr>
            <w:tcW w:w="0" w:type="auto"/>
            <w:vAlign w:val="center"/>
            <w:hideMark/>
          </w:tcPr>
          <w:p w:rsidR="00B71F2E" w:rsidRPr="00A061CD" w:rsidRDefault="00B71F2E" w:rsidP="001A44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R</w:t>
            </w:r>
          </w:p>
        </w:tc>
        <w:tc>
          <w:tcPr>
            <w:tcW w:w="0" w:type="auto"/>
            <w:noWrap/>
            <w:vAlign w:val="center"/>
            <w:hideMark/>
          </w:tcPr>
          <w:p w:rsidR="00B71F2E" w:rsidRPr="00A061CD" w:rsidRDefault="00B71F2E" w:rsidP="001A44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</w:pPr>
            <w:r w:rsidRPr="00A061CD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0</w:t>
            </w:r>
            <w:r w:rsidR="000F5178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.</w:t>
            </w:r>
            <w:r w:rsidRPr="00A061CD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078</w:t>
            </w:r>
          </w:p>
        </w:tc>
        <w:tc>
          <w:tcPr>
            <w:tcW w:w="0" w:type="auto"/>
            <w:noWrap/>
            <w:vAlign w:val="center"/>
            <w:hideMark/>
          </w:tcPr>
          <w:p w:rsidR="00B71F2E" w:rsidRPr="00A061CD" w:rsidRDefault="00B71F2E" w:rsidP="001A44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</w:pPr>
            <w:r w:rsidRPr="00A061CD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0</w:t>
            </w:r>
            <w:r w:rsidR="000F5178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.</w:t>
            </w:r>
            <w:r w:rsidRPr="00A061CD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035</w:t>
            </w:r>
          </w:p>
        </w:tc>
        <w:tc>
          <w:tcPr>
            <w:tcW w:w="0" w:type="auto"/>
            <w:noWrap/>
            <w:vAlign w:val="center"/>
            <w:hideMark/>
          </w:tcPr>
          <w:p w:rsidR="00B71F2E" w:rsidRPr="00A061CD" w:rsidRDefault="00B71F2E" w:rsidP="001A44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</w:pPr>
            <w:r w:rsidRPr="00A061CD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0</w:t>
            </w:r>
            <w:r w:rsidR="000F5178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.</w:t>
            </w:r>
            <w:r w:rsidRPr="00A061CD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088</w:t>
            </w:r>
          </w:p>
        </w:tc>
        <w:tc>
          <w:tcPr>
            <w:tcW w:w="0" w:type="auto"/>
            <w:noWrap/>
            <w:vAlign w:val="center"/>
            <w:hideMark/>
          </w:tcPr>
          <w:p w:rsidR="00B71F2E" w:rsidRPr="00A061CD" w:rsidRDefault="00B71F2E" w:rsidP="001A44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</w:pPr>
            <w:r w:rsidRPr="00A061CD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0</w:t>
            </w:r>
            <w:r w:rsidR="000F5178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.</w:t>
            </w:r>
            <w:r w:rsidRPr="00A061CD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035</w:t>
            </w:r>
          </w:p>
        </w:tc>
        <w:tc>
          <w:tcPr>
            <w:tcW w:w="0" w:type="auto"/>
            <w:noWrap/>
            <w:vAlign w:val="center"/>
            <w:hideMark/>
          </w:tcPr>
          <w:p w:rsidR="00B71F2E" w:rsidRPr="00A061CD" w:rsidRDefault="00B71F2E" w:rsidP="001A44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</w:pPr>
            <w:r w:rsidRPr="00A061CD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0</w:t>
            </w:r>
            <w:r w:rsidR="000F5178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.</w:t>
            </w:r>
            <w:r w:rsidRPr="00A061CD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259</w:t>
            </w:r>
          </w:p>
        </w:tc>
        <w:tc>
          <w:tcPr>
            <w:tcW w:w="0" w:type="auto"/>
            <w:noWrap/>
            <w:vAlign w:val="center"/>
            <w:hideMark/>
          </w:tcPr>
          <w:p w:rsidR="00B71F2E" w:rsidRPr="00A061CD" w:rsidRDefault="00B71F2E" w:rsidP="001A44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</w:pPr>
            <w:r w:rsidRPr="00A061CD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0</w:t>
            </w:r>
            <w:r w:rsidR="000F5178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.</w:t>
            </w:r>
            <w:r w:rsidRPr="00A061CD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180</w:t>
            </w:r>
          </w:p>
        </w:tc>
        <w:tc>
          <w:tcPr>
            <w:tcW w:w="0" w:type="auto"/>
            <w:noWrap/>
            <w:vAlign w:val="center"/>
            <w:hideMark/>
          </w:tcPr>
          <w:p w:rsidR="00B71F2E" w:rsidRPr="00A061CD" w:rsidRDefault="00B71F2E" w:rsidP="001A44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</w:pPr>
            <w:r w:rsidRPr="00A061CD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0</w:t>
            </w:r>
            <w:r w:rsidR="000F5178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.</w:t>
            </w:r>
            <w:r w:rsidRPr="00A061CD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052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noWrap/>
            <w:vAlign w:val="center"/>
            <w:hideMark/>
          </w:tcPr>
          <w:p w:rsidR="00B71F2E" w:rsidRPr="00A061CD" w:rsidRDefault="00B71F2E" w:rsidP="001A44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</w:pPr>
            <w:r w:rsidRPr="00A061CD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-0</w:t>
            </w:r>
            <w:r w:rsidR="000F5178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.</w:t>
            </w:r>
            <w:r w:rsidRPr="00A061CD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047</w:t>
            </w:r>
          </w:p>
        </w:tc>
      </w:tr>
      <w:tr w:rsidR="00B71F2E" w:rsidRPr="00A061CD" w:rsidTr="007666A8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bottom w:val="single" w:sz="4" w:space="0" w:color="auto"/>
            </w:tcBorders>
            <w:hideMark/>
          </w:tcPr>
          <w:p w:rsidR="00B71F2E" w:rsidRPr="00A061CD" w:rsidRDefault="00B71F2E" w:rsidP="00A061CD">
            <w:pPr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</w:pPr>
          </w:p>
        </w:tc>
        <w:tc>
          <w:tcPr>
            <w:tcW w:w="0" w:type="auto"/>
            <w:vAlign w:val="center"/>
            <w:hideMark/>
          </w:tcPr>
          <w:p w:rsidR="00B71F2E" w:rsidRPr="00A061CD" w:rsidRDefault="00B71F2E" w:rsidP="001A44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P</w:t>
            </w:r>
          </w:p>
        </w:tc>
        <w:tc>
          <w:tcPr>
            <w:tcW w:w="0" w:type="auto"/>
            <w:noWrap/>
            <w:vAlign w:val="center"/>
            <w:hideMark/>
          </w:tcPr>
          <w:p w:rsidR="00B71F2E" w:rsidRPr="00A061CD" w:rsidRDefault="00B71F2E" w:rsidP="001A44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</w:pPr>
            <w:r w:rsidRPr="00A061CD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0</w:t>
            </w:r>
            <w:r w:rsidR="000F5178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.</w:t>
            </w:r>
            <w:r w:rsidR="00D50A7E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75</w:t>
            </w:r>
          </w:p>
        </w:tc>
        <w:tc>
          <w:tcPr>
            <w:tcW w:w="0" w:type="auto"/>
            <w:noWrap/>
            <w:vAlign w:val="center"/>
            <w:hideMark/>
          </w:tcPr>
          <w:p w:rsidR="00B71F2E" w:rsidRPr="00A061CD" w:rsidRDefault="00B71F2E" w:rsidP="001A44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</w:pPr>
            <w:r w:rsidRPr="00A061CD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0</w:t>
            </w:r>
            <w:r w:rsidR="000F5178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.</w:t>
            </w:r>
            <w:r w:rsidR="00D50A7E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88</w:t>
            </w:r>
          </w:p>
        </w:tc>
        <w:tc>
          <w:tcPr>
            <w:tcW w:w="0" w:type="auto"/>
            <w:noWrap/>
            <w:vAlign w:val="center"/>
            <w:hideMark/>
          </w:tcPr>
          <w:p w:rsidR="00B71F2E" w:rsidRPr="00A061CD" w:rsidRDefault="00B71F2E" w:rsidP="001A44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</w:pPr>
            <w:r w:rsidRPr="00A061CD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0</w:t>
            </w:r>
            <w:r w:rsidR="000F5178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.</w:t>
            </w:r>
            <w:r w:rsidR="00D50A7E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72</w:t>
            </w:r>
          </w:p>
        </w:tc>
        <w:tc>
          <w:tcPr>
            <w:tcW w:w="0" w:type="auto"/>
            <w:noWrap/>
            <w:vAlign w:val="center"/>
            <w:hideMark/>
          </w:tcPr>
          <w:p w:rsidR="00B71F2E" w:rsidRPr="00A061CD" w:rsidRDefault="00B71F2E" w:rsidP="001A44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</w:pPr>
            <w:r w:rsidRPr="00A061CD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0</w:t>
            </w:r>
            <w:r w:rsidR="000F5178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.</w:t>
            </w:r>
            <w:r w:rsidR="00D50A7E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88</w:t>
            </w:r>
          </w:p>
        </w:tc>
        <w:tc>
          <w:tcPr>
            <w:tcW w:w="0" w:type="auto"/>
            <w:noWrap/>
            <w:vAlign w:val="center"/>
            <w:hideMark/>
          </w:tcPr>
          <w:p w:rsidR="00B71F2E" w:rsidRPr="00A061CD" w:rsidRDefault="00B71F2E" w:rsidP="001A44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</w:pPr>
            <w:r w:rsidRPr="00A061CD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0</w:t>
            </w:r>
            <w:r w:rsidR="000F5178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.</w:t>
            </w:r>
            <w:r w:rsidR="00D50A7E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30</w:t>
            </w:r>
          </w:p>
        </w:tc>
        <w:tc>
          <w:tcPr>
            <w:tcW w:w="0" w:type="auto"/>
            <w:noWrap/>
            <w:vAlign w:val="center"/>
            <w:hideMark/>
          </w:tcPr>
          <w:p w:rsidR="00B71F2E" w:rsidRPr="00A061CD" w:rsidRDefault="00B71F2E" w:rsidP="001A44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</w:pPr>
            <w:r w:rsidRPr="00A061CD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0</w:t>
            </w:r>
            <w:r w:rsidR="000F5178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.</w:t>
            </w:r>
            <w:r w:rsidR="00D50A7E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47</w:t>
            </w:r>
          </w:p>
        </w:tc>
        <w:tc>
          <w:tcPr>
            <w:tcW w:w="0" w:type="auto"/>
            <w:noWrap/>
            <w:vAlign w:val="center"/>
            <w:hideMark/>
          </w:tcPr>
          <w:p w:rsidR="00B71F2E" w:rsidRPr="00A061CD" w:rsidRDefault="00B71F2E" w:rsidP="001A44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</w:pPr>
            <w:r w:rsidRPr="00A061CD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0</w:t>
            </w:r>
            <w:r w:rsidR="000F5178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.</w:t>
            </w:r>
            <w:r w:rsidR="00D50A7E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83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noWrap/>
            <w:vAlign w:val="center"/>
            <w:hideMark/>
          </w:tcPr>
          <w:p w:rsidR="00B71F2E" w:rsidRPr="00A061CD" w:rsidRDefault="00B71F2E" w:rsidP="001A44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</w:pPr>
            <w:r w:rsidRPr="00A061CD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0</w:t>
            </w:r>
            <w:r w:rsidR="000F5178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.</w:t>
            </w:r>
            <w:r w:rsidR="00697344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85</w:t>
            </w:r>
          </w:p>
        </w:tc>
      </w:tr>
      <w:tr w:rsidR="00B71F2E" w:rsidRPr="00A061CD" w:rsidTr="007666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4" w:space="0" w:color="auto"/>
            </w:tcBorders>
            <w:hideMark/>
          </w:tcPr>
          <w:p w:rsidR="00B71F2E" w:rsidRPr="00C536C4" w:rsidRDefault="00B71F2E" w:rsidP="002414FE">
            <w:pPr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 xml:space="preserve">Brain </w:t>
            </w:r>
            <w:proofErr w:type="spellStart"/>
            <w:r w:rsidRPr="00C536C4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Lesion</w:t>
            </w:r>
            <w:proofErr w:type="spellEnd"/>
            <w:r w:rsidRPr="00C536C4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 xml:space="preserve"> Volume</w:t>
            </w:r>
            <w:r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 xml:space="preserve"> [ml]</w:t>
            </w:r>
          </w:p>
        </w:tc>
        <w:tc>
          <w:tcPr>
            <w:tcW w:w="0" w:type="auto"/>
            <w:vAlign w:val="center"/>
            <w:hideMark/>
          </w:tcPr>
          <w:p w:rsidR="00B71F2E" w:rsidRPr="00A061CD" w:rsidRDefault="00B71F2E" w:rsidP="001A44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R</w:t>
            </w:r>
          </w:p>
        </w:tc>
        <w:tc>
          <w:tcPr>
            <w:tcW w:w="0" w:type="auto"/>
            <w:noWrap/>
            <w:vAlign w:val="center"/>
            <w:hideMark/>
          </w:tcPr>
          <w:p w:rsidR="00B71F2E" w:rsidRPr="00A061CD" w:rsidRDefault="00B71F2E" w:rsidP="001A44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</w:pPr>
            <w:r w:rsidRPr="00A061CD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0</w:t>
            </w:r>
            <w:r w:rsidR="000F5178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.</w:t>
            </w:r>
            <w:r w:rsidRPr="00A061CD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061</w:t>
            </w:r>
          </w:p>
        </w:tc>
        <w:tc>
          <w:tcPr>
            <w:tcW w:w="0" w:type="auto"/>
            <w:noWrap/>
            <w:vAlign w:val="center"/>
            <w:hideMark/>
          </w:tcPr>
          <w:p w:rsidR="00B71F2E" w:rsidRPr="00A061CD" w:rsidRDefault="00B71F2E" w:rsidP="001A44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</w:pPr>
            <w:r w:rsidRPr="00A061CD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0</w:t>
            </w:r>
            <w:r w:rsidR="000F5178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.</w:t>
            </w:r>
            <w:r w:rsidRPr="00A061CD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152</w:t>
            </w:r>
          </w:p>
        </w:tc>
        <w:tc>
          <w:tcPr>
            <w:tcW w:w="0" w:type="auto"/>
            <w:noWrap/>
            <w:vAlign w:val="center"/>
            <w:hideMark/>
          </w:tcPr>
          <w:p w:rsidR="00B71F2E" w:rsidRPr="00A061CD" w:rsidRDefault="00B71F2E" w:rsidP="001A44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</w:pPr>
            <w:r w:rsidRPr="00A061CD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-0</w:t>
            </w:r>
            <w:r w:rsidR="000F5178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.</w:t>
            </w:r>
            <w:r w:rsidRPr="00A061CD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094</w:t>
            </w:r>
          </w:p>
        </w:tc>
        <w:tc>
          <w:tcPr>
            <w:tcW w:w="0" w:type="auto"/>
            <w:noWrap/>
            <w:vAlign w:val="center"/>
            <w:hideMark/>
          </w:tcPr>
          <w:p w:rsidR="00B71F2E" w:rsidRPr="00A061CD" w:rsidRDefault="00B71F2E" w:rsidP="001A44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</w:pPr>
            <w:r w:rsidRPr="00A061CD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-0</w:t>
            </w:r>
            <w:r w:rsidR="000F5178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.</w:t>
            </w:r>
            <w:r w:rsidRPr="00A061CD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063</w:t>
            </w:r>
          </w:p>
        </w:tc>
        <w:tc>
          <w:tcPr>
            <w:tcW w:w="0" w:type="auto"/>
            <w:noWrap/>
            <w:vAlign w:val="center"/>
            <w:hideMark/>
          </w:tcPr>
          <w:p w:rsidR="00B71F2E" w:rsidRPr="00A061CD" w:rsidRDefault="00B71F2E" w:rsidP="001A44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</w:pPr>
            <w:r w:rsidRPr="00A061CD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-0</w:t>
            </w:r>
            <w:r w:rsidR="000F5178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.</w:t>
            </w:r>
            <w:r w:rsidRPr="00A061CD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087</w:t>
            </w:r>
          </w:p>
        </w:tc>
        <w:tc>
          <w:tcPr>
            <w:tcW w:w="0" w:type="auto"/>
            <w:noWrap/>
            <w:vAlign w:val="center"/>
            <w:hideMark/>
          </w:tcPr>
          <w:p w:rsidR="00B71F2E" w:rsidRPr="00A061CD" w:rsidRDefault="00B71F2E" w:rsidP="001A44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</w:pPr>
            <w:r w:rsidRPr="00A061CD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0</w:t>
            </w:r>
            <w:r w:rsidR="000F5178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.</w:t>
            </w:r>
            <w:r w:rsidRPr="00A061CD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093</w:t>
            </w:r>
          </w:p>
        </w:tc>
        <w:tc>
          <w:tcPr>
            <w:tcW w:w="0" w:type="auto"/>
            <w:noWrap/>
            <w:vAlign w:val="center"/>
            <w:hideMark/>
          </w:tcPr>
          <w:p w:rsidR="00B71F2E" w:rsidRPr="00A061CD" w:rsidRDefault="00B71F2E" w:rsidP="001A44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</w:pPr>
            <w:r w:rsidRPr="00A061CD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-0</w:t>
            </w:r>
            <w:r w:rsidR="000F5178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.</w:t>
            </w:r>
            <w:r w:rsidRPr="00A061CD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249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noWrap/>
            <w:vAlign w:val="center"/>
            <w:hideMark/>
          </w:tcPr>
          <w:p w:rsidR="00B71F2E" w:rsidRPr="00A061CD" w:rsidRDefault="00B71F2E" w:rsidP="001A44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</w:pPr>
            <w:r w:rsidRPr="00A061CD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-0</w:t>
            </w:r>
            <w:r w:rsidR="000F5178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.</w:t>
            </w:r>
            <w:r w:rsidRPr="00A061CD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074</w:t>
            </w:r>
          </w:p>
        </w:tc>
      </w:tr>
      <w:tr w:rsidR="00B71F2E" w:rsidRPr="00A061CD" w:rsidTr="007666A8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bottom w:val="single" w:sz="4" w:space="0" w:color="auto"/>
            </w:tcBorders>
            <w:hideMark/>
          </w:tcPr>
          <w:p w:rsidR="00B71F2E" w:rsidRPr="00A061CD" w:rsidRDefault="00B71F2E" w:rsidP="00A061CD">
            <w:pPr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</w:pPr>
          </w:p>
        </w:tc>
        <w:tc>
          <w:tcPr>
            <w:tcW w:w="0" w:type="auto"/>
            <w:vAlign w:val="center"/>
            <w:hideMark/>
          </w:tcPr>
          <w:p w:rsidR="00B71F2E" w:rsidRPr="00A061CD" w:rsidRDefault="00B71F2E" w:rsidP="001A44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P</w:t>
            </w:r>
          </w:p>
        </w:tc>
        <w:tc>
          <w:tcPr>
            <w:tcW w:w="0" w:type="auto"/>
            <w:noWrap/>
            <w:vAlign w:val="center"/>
            <w:hideMark/>
          </w:tcPr>
          <w:p w:rsidR="00B71F2E" w:rsidRPr="00A061CD" w:rsidRDefault="00B71F2E" w:rsidP="001A44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</w:pPr>
            <w:r w:rsidRPr="00A061CD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0</w:t>
            </w:r>
            <w:r w:rsidR="000F5178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.</w:t>
            </w:r>
            <w:r w:rsidR="00D50A7E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81</w:t>
            </w:r>
          </w:p>
        </w:tc>
        <w:tc>
          <w:tcPr>
            <w:tcW w:w="0" w:type="auto"/>
            <w:noWrap/>
            <w:vAlign w:val="center"/>
            <w:hideMark/>
          </w:tcPr>
          <w:p w:rsidR="00B71F2E" w:rsidRPr="00A061CD" w:rsidRDefault="00B71F2E" w:rsidP="001A44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</w:pPr>
            <w:r w:rsidRPr="00A061CD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0</w:t>
            </w:r>
            <w:r w:rsidR="000F5178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.</w:t>
            </w:r>
            <w:r w:rsidR="00D50A7E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54</w:t>
            </w:r>
          </w:p>
        </w:tc>
        <w:tc>
          <w:tcPr>
            <w:tcW w:w="0" w:type="auto"/>
            <w:noWrap/>
            <w:vAlign w:val="center"/>
            <w:hideMark/>
          </w:tcPr>
          <w:p w:rsidR="00B71F2E" w:rsidRPr="00A061CD" w:rsidRDefault="00B71F2E" w:rsidP="001A44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</w:pPr>
            <w:r w:rsidRPr="00A061CD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0</w:t>
            </w:r>
            <w:r w:rsidR="000F5178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.</w:t>
            </w:r>
            <w:r w:rsidR="00D50A7E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71</w:t>
            </w:r>
          </w:p>
        </w:tc>
        <w:tc>
          <w:tcPr>
            <w:tcW w:w="0" w:type="auto"/>
            <w:noWrap/>
            <w:vAlign w:val="center"/>
            <w:hideMark/>
          </w:tcPr>
          <w:p w:rsidR="00B71F2E" w:rsidRPr="00A061CD" w:rsidRDefault="00B71F2E" w:rsidP="001A44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</w:pPr>
            <w:r w:rsidRPr="00A061CD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0</w:t>
            </w:r>
            <w:r w:rsidR="000F5178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.</w:t>
            </w:r>
            <w:r w:rsidR="00D50A7E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80</w:t>
            </w:r>
          </w:p>
        </w:tc>
        <w:tc>
          <w:tcPr>
            <w:tcW w:w="0" w:type="auto"/>
            <w:noWrap/>
            <w:vAlign w:val="center"/>
            <w:hideMark/>
          </w:tcPr>
          <w:p w:rsidR="00B71F2E" w:rsidRPr="00A061CD" w:rsidRDefault="00B71F2E" w:rsidP="001A44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</w:pPr>
            <w:r w:rsidRPr="00A061CD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0</w:t>
            </w:r>
            <w:r w:rsidR="000F5178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.</w:t>
            </w:r>
            <w:r w:rsidR="00D50A7E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73</w:t>
            </w:r>
          </w:p>
        </w:tc>
        <w:tc>
          <w:tcPr>
            <w:tcW w:w="0" w:type="auto"/>
            <w:noWrap/>
            <w:vAlign w:val="center"/>
            <w:hideMark/>
          </w:tcPr>
          <w:p w:rsidR="00B71F2E" w:rsidRPr="00A061CD" w:rsidRDefault="00B71F2E" w:rsidP="001A44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</w:pPr>
            <w:r w:rsidRPr="00A061CD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0</w:t>
            </w:r>
            <w:r w:rsidR="000F5178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.</w:t>
            </w:r>
            <w:r w:rsidR="00D50A7E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71</w:t>
            </w:r>
          </w:p>
        </w:tc>
        <w:tc>
          <w:tcPr>
            <w:tcW w:w="0" w:type="auto"/>
            <w:noWrap/>
            <w:vAlign w:val="center"/>
            <w:hideMark/>
          </w:tcPr>
          <w:p w:rsidR="00B71F2E" w:rsidRPr="00A061CD" w:rsidRDefault="00B71F2E" w:rsidP="001A44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</w:pPr>
            <w:r w:rsidRPr="00A061CD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0</w:t>
            </w:r>
            <w:r w:rsidR="000F5178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.</w:t>
            </w:r>
            <w:r w:rsidR="00D50A7E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32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noWrap/>
            <w:vAlign w:val="center"/>
            <w:hideMark/>
          </w:tcPr>
          <w:p w:rsidR="00B71F2E" w:rsidRPr="00A061CD" w:rsidRDefault="00B71F2E" w:rsidP="001A44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</w:pPr>
            <w:r w:rsidRPr="00A061CD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0</w:t>
            </w:r>
            <w:r w:rsidR="000F5178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.</w:t>
            </w:r>
            <w:r w:rsidR="00697344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76</w:t>
            </w:r>
          </w:p>
        </w:tc>
      </w:tr>
      <w:tr w:rsidR="00B71F2E" w:rsidRPr="00A061CD" w:rsidTr="007666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4" w:space="0" w:color="auto"/>
            </w:tcBorders>
            <w:hideMark/>
          </w:tcPr>
          <w:p w:rsidR="00B71F2E" w:rsidRPr="00C536C4" w:rsidRDefault="00B71F2E" w:rsidP="002414FE">
            <w:pPr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 xml:space="preserve">Residual </w:t>
            </w:r>
            <w:proofErr w:type="spellStart"/>
            <w:r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Aneurysm</w:t>
            </w:r>
            <w:proofErr w:type="spellEnd"/>
            <w:r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 xml:space="preserve"> Perfusion</w:t>
            </w:r>
          </w:p>
        </w:tc>
        <w:tc>
          <w:tcPr>
            <w:tcW w:w="0" w:type="auto"/>
            <w:vAlign w:val="center"/>
            <w:hideMark/>
          </w:tcPr>
          <w:p w:rsidR="00B71F2E" w:rsidRPr="00A061CD" w:rsidRDefault="00B71F2E" w:rsidP="001A44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R</w:t>
            </w:r>
          </w:p>
        </w:tc>
        <w:tc>
          <w:tcPr>
            <w:tcW w:w="0" w:type="auto"/>
            <w:noWrap/>
            <w:vAlign w:val="center"/>
            <w:hideMark/>
          </w:tcPr>
          <w:p w:rsidR="00B71F2E" w:rsidRPr="00A061CD" w:rsidRDefault="00B71F2E" w:rsidP="001A44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</w:pPr>
            <w:r w:rsidRPr="00A061CD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-0</w:t>
            </w:r>
            <w:r w:rsidR="000F5178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.</w:t>
            </w:r>
            <w:r w:rsidRPr="00A061CD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131</w:t>
            </w:r>
          </w:p>
        </w:tc>
        <w:tc>
          <w:tcPr>
            <w:tcW w:w="0" w:type="auto"/>
            <w:noWrap/>
            <w:vAlign w:val="center"/>
            <w:hideMark/>
          </w:tcPr>
          <w:p w:rsidR="00B71F2E" w:rsidRPr="00A061CD" w:rsidRDefault="00B71F2E" w:rsidP="001A44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</w:pPr>
            <w:r w:rsidRPr="00A061CD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-0</w:t>
            </w:r>
            <w:r w:rsidR="000F5178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.</w:t>
            </w:r>
            <w:r w:rsidRPr="00A061CD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060</w:t>
            </w:r>
          </w:p>
        </w:tc>
        <w:tc>
          <w:tcPr>
            <w:tcW w:w="0" w:type="auto"/>
            <w:noWrap/>
            <w:vAlign w:val="center"/>
            <w:hideMark/>
          </w:tcPr>
          <w:p w:rsidR="00B71F2E" w:rsidRPr="00A061CD" w:rsidRDefault="00B71F2E" w:rsidP="001A44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</w:pPr>
            <w:r w:rsidRPr="00A061CD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-0</w:t>
            </w:r>
            <w:r w:rsidR="000F5178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.</w:t>
            </w:r>
            <w:r w:rsidRPr="00A061CD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167</w:t>
            </w:r>
          </w:p>
        </w:tc>
        <w:tc>
          <w:tcPr>
            <w:tcW w:w="0" w:type="auto"/>
            <w:noWrap/>
            <w:vAlign w:val="center"/>
            <w:hideMark/>
          </w:tcPr>
          <w:p w:rsidR="00B71F2E" w:rsidRPr="00A061CD" w:rsidRDefault="00B71F2E" w:rsidP="001A44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</w:pPr>
            <w:r w:rsidRPr="00A061CD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-0</w:t>
            </w:r>
            <w:r w:rsidR="000F5178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.</w:t>
            </w:r>
            <w:r w:rsidRPr="00A061CD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131</w:t>
            </w:r>
          </w:p>
        </w:tc>
        <w:tc>
          <w:tcPr>
            <w:tcW w:w="0" w:type="auto"/>
            <w:noWrap/>
            <w:vAlign w:val="center"/>
            <w:hideMark/>
          </w:tcPr>
          <w:p w:rsidR="00B71F2E" w:rsidRPr="00A061CD" w:rsidRDefault="00B71F2E" w:rsidP="001A44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</w:pPr>
            <w:r w:rsidRPr="00A061CD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-0</w:t>
            </w:r>
            <w:r w:rsidR="000F5178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.</w:t>
            </w:r>
            <w:r w:rsidRPr="00A061CD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299</w:t>
            </w:r>
          </w:p>
        </w:tc>
        <w:tc>
          <w:tcPr>
            <w:tcW w:w="0" w:type="auto"/>
            <w:noWrap/>
            <w:vAlign w:val="center"/>
            <w:hideMark/>
          </w:tcPr>
          <w:p w:rsidR="00B71F2E" w:rsidRPr="00A061CD" w:rsidRDefault="00B71F2E" w:rsidP="001A44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</w:pPr>
            <w:r w:rsidRPr="00A061CD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-0</w:t>
            </w:r>
            <w:r w:rsidR="000F5178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.</w:t>
            </w:r>
            <w:r w:rsidRPr="00A061CD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299</w:t>
            </w:r>
          </w:p>
        </w:tc>
        <w:tc>
          <w:tcPr>
            <w:tcW w:w="0" w:type="auto"/>
            <w:noWrap/>
            <w:vAlign w:val="center"/>
            <w:hideMark/>
          </w:tcPr>
          <w:p w:rsidR="00B71F2E" w:rsidRPr="00A061CD" w:rsidRDefault="00B71F2E" w:rsidP="001A44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</w:pPr>
            <w:r w:rsidRPr="00A061CD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0</w:t>
            </w:r>
            <w:r w:rsidR="000F5178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.</w:t>
            </w:r>
            <w:r w:rsidRPr="00A061CD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131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noWrap/>
            <w:vAlign w:val="center"/>
            <w:hideMark/>
          </w:tcPr>
          <w:p w:rsidR="00B71F2E" w:rsidRPr="00A061CD" w:rsidRDefault="00B71F2E" w:rsidP="001A44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</w:pPr>
            <w:r w:rsidRPr="00A061CD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0</w:t>
            </w:r>
            <w:r w:rsidR="000F5178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.</w:t>
            </w:r>
            <w:r w:rsidRPr="00A061CD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108</w:t>
            </w:r>
          </w:p>
        </w:tc>
      </w:tr>
      <w:tr w:rsidR="00AE5AD5" w:rsidRPr="00A061CD" w:rsidTr="007666A8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bottom w:val="single" w:sz="4" w:space="0" w:color="auto"/>
            </w:tcBorders>
            <w:hideMark/>
          </w:tcPr>
          <w:p w:rsidR="00AE5AD5" w:rsidRPr="00A061CD" w:rsidRDefault="00AE5AD5" w:rsidP="00A061CD">
            <w:pPr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</w:pPr>
          </w:p>
        </w:tc>
        <w:tc>
          <w:tcPr>
            <w:tcW w:w="0" w:type="auto"/>
            <w:vAlign w:val="center"/>
            <w:hideMark/>
          </w:tcPr>
          <w:p w:rsidR="00AE5AD5" w:rsidRPr="00A061CD" w:rsidRDefault="00AE5AD5" w:rsidP="001A44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P</w:t>
            </w:r>
          </w:p>
        </w:tc>
        <w:tc>
          <w:tcPr>
            <w:tcW w:w="0" w:type="auto"/>
            <w:noWrap/>
            <w:vAlign w:val="center"/>
            <w:hideMark/>
          </w:tcPr>
          <w:p w:rsidR="00AE5AD5" w:rsidRPr="00A061CD" w:rsidRDefault="00AE5AD5" w:rsidP="001A44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</w:pPr>
            <w:r w:rsidRPr="00A061CD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0</w:t>
            </w:r>
            <w:r w:rsidR="000F5178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.</w:t>
            </w:r>
            <w:r w:rsidR="00D50A7E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60</w:t>
            </w:r>
          </w:p>
        </w:tc>
        <w:tc>
          <w:tcPr>
            <w:tcW w:w="0" w:type="auto"/>
            <w:noWrap/>
            <w:vAlign w:val="center"/>
            <w:hideMark/>
          </w:tcPr>
          <w:p w:rsidR="00AE5AD5" w:rsidRPr="00A061CD" w:rsidRDefault="00AE5AD5" w:rsidP="001A44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</w:pPr>
            <w:r w:rsidRPr="00A061CD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0</w:t>
            </w:r>
            <w:r w:rsidR="000F5178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.</w:t>
            </w:r>
            <w:r w:rsidR="00D50A7E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81</w:t>
            </w:r>
          </w:p>
        </w:tc>
        <w:tc>
          <w:tcPr>
            <w:tcW w:w="0" w:type="auto"/>
            <w:noWrap/>
            <w:vAlign w:val="center"/>
            <w:hideMark/>
          </w:tcPr>
          <w:p w:rsidR="00AE5AD5" w:rsidRPr="00A061CD" w:rsidRDefault="00AE5AD5" w:rsidP="001A44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</w:pPr>
            <w:r w:rsidRPr="00A061CD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0</w:t>
            </w:r>
            <w:r w:rsidR="000F5178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.</w:t>
            </w:r>
            <w:r w:rsidR="00D50A7E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50</w:t>
            </w:r>
          </w:p>
        </w:tc>
        <w:tc>
          <w:tcPr>
            <w:tcW w:w="0" w:type="auto"/>
            <w:noWrap/>
            <w:vAlign w:val="center"/>
            <w:hideMark/>
          </w:tcPr>
          <w:p w:rsidR="00AE5AD5" w:rsidRPr="00A061CD" w:rsidRDefault="00AE5AD5" w:rsidP="001A44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</w:pPr>
            <w:r w:rsidRPr="00A061CD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0</w:t>
            </w:r>
            <w:r w:rsidR="000F5178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.</w:t>
            </w:r>
            <w:r w:rsidR="00D50A7E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60</w:t>
            </w:r>
          </w:p>
        </w:tc>
        <w:tc>
          <w:tcPr>
            <w:tcW w:w="0" w:type="auto"/>
            <w:noWrap/>
            <w:vAlign w:val="center"/>
            <w:hideMark/>
          </w:tcPr>
          <w:p w:rsidR="00AE5AD5" w:rsidRPr="00A061CD" w:rsidRDefault="00AE5AD5" w:rsidP="001A44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</w:pPr>
            <w:r w:rsidRPr="00A061CD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0</w:t>
            </w:r>
            <w:r w:rsidR="000F5178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.</w:t>
            </w:r>
            <w:r w:rsidR="00D50A7E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22</w:t>
            </w:r>
          </w:p>
        </w:tc>
        <w:tc>
          <w:tcPr>
            <w:tcW w:w="0" w:type="auto"/>
            <w:noWrap/>
            <w:vAlign w:val="center"/>
            <w:hideMark/>
          </w:tcPr>
          <w:p w:rsidR="00AE5AD5" w:rsidRPr="00A061CD" w:rsidRDefault="00AE5AD5" w:rsidP="001A44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</w:pPr>
            <w:r w:rsidRPr="00A061CD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0</w:t>
            </w:r>
            <w:r w:rsidR="000F5178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.</w:t>
            </w:r>
            <w:r w:rsidR="00D50A7E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22</w:t>
            </w:r>
          </w:p>
        </w:tc>
        <w:tc>
          <w:tcPr>
            <w:tcW w:w="0" w:type="auto"/>
            <w:noWrap/>
            <w:vAlign w:val="center"/>
            <w:hideMark/>
          </w:tcPr>
          <w:p w:rsidR="00AE5AD5" w:rsidRPr="00A061CD" w:rsidRDefault="00AE5AD5" w:rsidP="001A44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</w:pPr>
            <w:r w:rsidRPr="00A061CD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0</w:t>
            </w:r>
            <w:r w:rsidR="000F5178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.</w:t>
            </w:r>
            <w:r w:rsidR="00D50A7E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60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noWrap/>
            <w:vAlign w:val="center"/>
            <w:hideMark/>
          </w:tcPr>
          <w:p w:rsidR="00AE5AD5" w:rsidRPr="00A061CD" w:rsidRDefault="00AE5AD5" w:rsidP="001A44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</w:pPr>
            <w:r w:rsidRPr="00A061CD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0</w:t>
            </w:r>
            <w:r w:rsidR="000F5178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.</w:t>
            </w:r>
            <w:r w:rsidR="00697344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67</w:t>
            </w:r>
          </w:p>
        </w:tc>
      </w:tr>
      <w:tr w:rsidR="00AE5AD5" w:rsidRPr="00A061CD" w:rsidTr="007666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4" w:space="0" w:color="auto"/>
            </w:tcBorders>
            <w:hideMark/>
          </w:tcPr>
          <w:p w:rsidR="00AE5AD5" w:rsidRPr="00235D15" w:rsidRDefault="00235D15" w:rsidP="00A061CD">
            <w:pPr>
              <w:rPr>
                <w:rFonts w:ascii="Arial" w:eastAsia="Times New Roman" w:hAnsi="Arial" w:cs="Arial"/>
                <w:color w:val="auto"/>
                <w:sz w:val="18"/>
                <w:szCs w:val="18"/>
                <w:lang w:eastAsia="de-DE"/>
              </w:rPr>
            </w:pPr>
            <w:r w:rsidRPr="00F21683">
              <w:rPr>
                <w:rFonts w:ascii="Arial" w:eastAsia="Times New Roman" w:hAnsi="Arial" w:cs="Arial"/>
                <w:color w:val="auto"/>
                <w:sz w:val="18"/>
                <w:szCs w:val="18"/>
                <w:lang w:eastAsia="de-DE"/>
              </w:rPr>
              <w:t>Physical Domain: Physical Role Function</w:t>
            </w:r>
            <w:r w:rsidR="00AE5AD5" w:rsidRPr="00235D15">
              <w:rPr>
                <w:rFonts w:ascii="Arial" w:eastAsia="Times New Roman" w:hAnsi="Arial" w:cs="Arial"/>
                <w:color w:val="auto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:rsidR="00AE5AD5" w:rsidRPr="00A061CD" w:rsidRDefault="00AE5AD5" w:rsidP="001A44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R</w:t>
            </w:r>
          </w:p>
        </w:tc>
        <w:tc>
          <w:tcPr>
            <w:tcW w:w="0" w:type="auto"/>
            <w:noWrap/>
            <w:vAlign w:val="center"/>
            <w:hideMark/>
          </w:tcPr>
          <w:p w:rsidR="00AE5AD5" w:rsidRPr="00A061CD" w:rsidRDefault="00AE5AD5" w:rsidP="001A44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</w:pPr>
            <w:r w:rsidRPr="00A061CD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-0</w:t>
            </w:r>
            <w:r w:rsidR="000F5178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.</w:t>
            </w:r>
            <w:r w:rsidRPr="00A061CD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474</w:t>
            </w:r>
          </w:p>
        </w:tc>
        <w:tc>
          <w:tcPr>
            <w:tcW w:w="0" w:type="auto"/>
            <w:noWrap/>
            <w:vAlign w:val="center"/>
            <w:hideMark/>
          </w:tcPr>
          <w:p w:rsidR="00AE5AD5" w:rsidRPr="00A061CD" w:rsidRDefault="00AE5AD5" w:rsidP="001A44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</w:pPr>
            <w:r w:rsidRPr="00A061CD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-0</w:t>
            </w:r>
            <w:r w:rsidR="000F5178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.</w:t>
            </w:r>
            <w:r w:rsidRPr="00A061CD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529</w:t>
            </w:r>
          </w:p>
        </w:tc>
        <w:tc>
          <w:tcPr>
            <w:tcW w:w="0" w:type="auto"/>
            <w:noWrap/>
            <w:vAlign w:val="center"/>
            <w:hideMark/>
          </w:tcPr>
          <w:p w:rsidR="00AE5AD5" w:rsidRPr="00A061CD" w:rsidRDefault="00AE5AD5" w:rsidP="001A44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</w:pPr>
            <w:r w:rsidRPr="00A061CD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-0</w:t>
            </w:r>
            <w:r w:rsidR="000F5178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.</w:t>
            </w:r>
            <w:r w:rsidRPr="00A061CD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225</w:t>
            </w:r>
          </w:p>
        </w:tc>
        <w:tc>
          <w:tcPr>
            <w:tcW w:w="0" w:type="auto"/>
            <w:noWrap/>
            <w:vAlign w:val="center"/>
            <w:hideMark/>
          </w:tcPr>
          <w:p w:rsidR="00AE5AD5" w:rsidRPr="00A061CD" w:rsidRDefault="00AE5AD5" w:rsidP="001A44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</w:pPr>
            <w:r w:rsidRPr="00A061CD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-0</w:t>
            </w:r>
            <w:r w:rsidR="000F5178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.</w:t>
            </w:r>
            <w:r w:rsidRPr="00A061CD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148</w:t>
            </w:r>
          </w:p>
        </w:tc>
        <w:tc>
          <w:tcPr>
            <w:tcW w:w="0" w:type="auto"/>
            <w:noWrap/>
            <w:vAlign w:val="center"/>
            <w:hideMark/>
          </w:tcPr>
          <w:p w:rsidR="00AE5AD5" w:rsidRPr="00A061CD" w:rsidRDefault="00AE5AD5" w:rsidP="001A44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</w:pPr>
            <w:r w:rsidRPr="00A061CD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-0</w:t>
            </w:r>
            <w:r w:rsidR="000F5178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.</w:t>
            </w:r>
            <w:r w:rsidRPr="00A061CD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333</w:t>
            </w:r>
          </w:p>
        </w:tc>
        <w:tc>
          <w:tcPr>
            <w:tcW w:w="0" w:type="auto"/>
            <w:noWrap/>
            <w:vAlign w:val="center"/>
            <w:hideMark/>
          </w:tcPr>
          <w:p w:rsidR="00AE5AD5" w:rsidRPr="00A061CD" w:rsidRDefault="00AE5AD5" w:rsidP="001A44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</w:pPr>
            <w:r w:rsidRPr="00A061CD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-0</w:t>
            </w:r>
            <w:r w:rsidR="000F5178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.</w:t>
            </w:r>
            <w:r w:rsidRPr="00A061CD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500</w:t>
            </w:r>
          </w:p>
        </w:tc>
        <w:tc>
          <w:tcPr>
            <w:tcW w:w="0" w:type="auto"/>
            <w:noWrap/>
            <w:vAlign w:val="center"/>
            <w:hideMark/>
          </w:tcPr>
          <w:p w:rsidR="00AE5AD5" w:rsidRPr="00A061CD" w:rsidRDefault="00AE5AD5" w:rsidP="001A44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</w:pPr>
            <w:r w:rsidRPr="00A061CD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-0</w:t>
            </w:r>
            <w:r w:rsidR="000F5178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.</w:t>
            </w:r>
            <w:r w:rsidRPr="00A061CD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234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noWrap/>
            <w:vAlign w:val="center"/>
            <w:hideMark/>
          </w:tcPr>
          <w:p w:rsidR="00AE5AD5" w:rsidRPr="00A061CD" w:rsidRDefault="00AE5AD5" w:rsidP="001A44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</w:pPr>
            <w:r w:rsidRPr="00A061CD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-0</w:t>
            </w:r>
            <w:r w:rsidR="000F5178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.</w:t>
            </w:r>
            <w:r w:rsidRPr="00A061CD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034</w:t>
            </w:r>
          </w:p>
        </w:tc>
      </w:tr>
      <w:tr w:rsidR="00AE5AD5" w:rsidRPr="00A061CD" w:rsidTr="007666A8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bottom w:val="single" w:sz="4" w:space="0" w:color="auto"/>
            </w:tcBorders>
            <w:hideMark/>
          </w:tcPr>
          <w:p w:rsidR="00AE5AD5" w:rsidRPr="00A061CD" w:rsidRDefault="00AE5AD5" w:rsidP="00A061CD">
            <w:pPr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</w:pPr>
          </w:p>
        </w:tc>
        <w:tc>
          <w:tcPr>
            <w:tcW w:w="0" w:type="auto"/>
            <w:vAlign w:val="center"/>
            <w:hideMark/>
          </w:tcPr>
          <w:p w:rsidR="00AE5AD5" w:rsidRPr="00A061CD" w:rsidRDefault="00AE5AD5" w:rsidP="001A44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P</w:t>
            </w:r>
          </w:p>
        </w:tc>
        <w:tc>
          <w:tcPr>
            <w:tcW w:w="0" w:type="auto"/>
            <w:noWrap/>
            <w:vAlign w:val="center"/>
            <w:hideMark/>
          </w:tcPr>
          <w:p w:rsidR="00AE5AD5" w:rsidRPr="00A061CD" w:rsidRDefault="00AE5AD5" w:rsidP="001A44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</w:pPr>
            <w:r w:rsidRPr="00A061CD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0</w:t>
            </w:r>
            <w:r w:rsidR="000F5178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.</w:t>
            </w:r>
            <w:r w:rsidR="00D50A7E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16</w:t>
            </w:r>
          </w:p>
        </w:tc>
        <w:tc>
          <w:tcPr>
            <w:tcW w:w="0" w:type="auto"/>
            <w:noWrap/>
            <w:vAlign w:val="center"/>
            <w:hideMark/>
          </w:tcPr>
          <w:p w:rsidR="00AE5AD5" w:rsidRPr="00A061CD" w:rsidRDefault="00AE5AD5" w:rsidP="001A44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</w:pPr>
            <w:r w:rsidRPr="00A061CD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0</w:t>
            </w:r>
            <w:r w:rsidR="000F5178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.</w:t>
            </w:r>
            <w:r w:rsidR="00D50A7E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11</w:t>
            </w:r>
          </w:p>
        </w:tc>
        <w:tc>
          <w:tcPr>
            <w:tcW w:w="0" w:type="auto"/>
            <w:noWrap/>
            <w:vAlign w:val="center"/>
            <w:hideMark/>
          </w:tcPr>
          <w:p w:rsidR="00AE5AD5" w:rsidRPr="00A061CD" w:rsidRDefault="00AE5AD5" w:rsidP="001A44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</w:pPr>
            <w:r w:rsidRPr="00A061CD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0</w:t>
            </w:r>
            <w:r w:rsidR="000F5178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.</w:t>
            </w:r>
            <w:r w:rsidR="00D50A7E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53</w:t>
            </w:r>
          </w:p>
        </w:tc>
        <w:tc>
          <w:tcPr>
            <w:tcW w:w="0" w:type="auto"/>
            <w:noWrap/>
            <w:vAlign w:val="center"/>
            <w:hideMark/>
          </w:tcPr>
          <w:p w:rsidR="00AE5AD5" w:rsidRPr="00A061CD" w:rsidRDefault="00AE5AD5" w:rsidP="001A44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</w:pPr>
            <w:r w:rsidRPr="00A061CD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0</w:t>
            </w:r>
            <w:r w:rsidR="000F5178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.</w:t>
            </w:r>
            <w:r w:rsidR="00D50A7E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68</w:t>
            </w:r>
          </w:p>
        </w:tc>
        <w:tc>
          <w:tcPr>
            <w:tcW w:w="0" w:type="auto"/>
            <w:noWrap/>
            <w:vAlign w:val="center"/>
            <w:hideMark/>
          </w:tcPr>
          <w:p w:rsidR="00AE5AD5" w:rsidRPr="00A061CD" w:rsidRDefault="00AE5AD5" w:rsidP="001A44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</w:pPr>
            <w:r w:rsidRPr="00A061CD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0</w:t>
            </w:r>
            <w:r w:rsidR="000F5178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.</w:t>
            </w:r>
            <w:r w:rsidR="00D50A7E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34</w:t>
            </w:r>
          </w:p>
        </w:tc>
        <w:tc>
          <w:tcPr>
            <w:tcW w:w="0" w:type="auto"/>
            <w:noWrap/>
            <w:vAlign w:val="center"/>
            <w:hideMark/>
          </w:tcPr>
          <w:p w:rsidR="00AE5AD5" w:rsidRPr="00A061CD" w:rsidRDefault="00AE5AD5" w:rsidP="001A44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</w:pPr>
            <w:r w:rsidRPr="00A061CD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0</w:t>
            </w:r>
            <w:r w:rsidR="000F5178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.</w:t>
            </w:r>
            <w:r w:rsidR="00D50A7E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14</w:t>
            </w:r>
          </w:p>
        </w:tc>
        <w:tc>
          <w:tcPr>
            <w:tcW w:w="0" w:type="auto"/>
            <w:noWrap/>
            <w:vAlign w:val="center"/>
            <w:hideMark/>
          </w:tcPr>
          <w:p w:rsidR="00AE5AD5" w:rsidRPr="00A061CD" w:rsidRDefault="00AE5AD5" w:rsidP="001A44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</w:pPr>
            <w:r w:rsidRPr="00A061CD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0</w:t>
            </w:r>
            <w:r w:rsidR="000F5178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.</w:t>
            </w:r>
            <w:r w:rsidR="00D50A7E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51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noWrap/>
            <w:vAlign w:val="center"/>
            <w:hideMark/>
          </w:tcPr>
          <w:p w:rsidR="00AE5AD5" w:rsidRPr="00A061CD" w:rsidRDefault="00AE5AD5" w:rsidP="001A44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</w:pPr>
            <w:r w:rsidRPr="00A061CD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0</w:t>
            </w:r>
            <w:r w:rsidR="000F5178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.</w:t>
            </w:r>
            <w:r w:rsidR="00697344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92</w:t>
            </w:r>
          </w:p>
        </w:tc>
      </w:tr>
      <w:tr w:rsidR="00AE5AD5" w:rsidRPr="00A061CD" w:rsidTr="007666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4" w:space="0" w:color="auto"/>
            </w:tcBorders>
            <w:hideMark/>
          </w:tcPr>
          <w:p w:rsidR="00AE5AD5" w:rsidRPr="00A061CD" w:rsidRDefault="00235D15" w:rsidP="00A061CD">
            <w:pPr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</w:pPr>
            <w:proofErr w:type="spellStart"/>
            <w:r w:rsidRPr="00F21683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Physical</w:t>
            </w:r>
            <w:proofErr w:type="spellEnd"/>
            <w:r w:rsidRPr="00F21683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 xml:space="preserve"> Domain: General </w:t>
            </w:r>
            <w:proofErr w:type="spellStart"/>
            <w:r w:rsidRPr="00F21683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Health</w:t>
            </w:r>
            <w:proofErr w:type="spellEnd"/>
            <w:r w:rsidR="00AE5AD5" w:rsidRPr="00A061CD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:rsidR="00AE5AD5" w:rsidRPr="00A061CD" w:rsidRDefault="00AE5AD5" w:rsidP="001A44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R</w:t>
            </w:r>
          </w:p>
        </w:tc>
        <w:tc>
          <w:tcPr>
            <w:tcW w:w="0" w:type="auto"/>
            <w:noWrap/>
            <w:vAlign w:val="center"/>
            <w:hideMark/>
          </w:tcPr>
          <w:p w:rsidR="00AE5AD5" w:rsidRPr="00A061CD" w:rsidRDefault="00AE5AD5" w:rsidP="001A44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</w:pPr>
            <w:r w:rsidRPr="00A061CD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-0</w:t>
            </w:r>
            <w:r w:rsidR="000F5178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.</w:t>
            </w:r>
            <w:r w:rsidRPr="00A061CD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148</w:t>
            </w:r>
          </w:p>
        </w:tc>
        <w:tc>
          <w:tcPr>
            <w:tcW w:w="0" w:type="auto"/>
            <w:noWrap/>
            <w:vAlign w:val="center"/>
            <w:hideMark/>
          </w:tcPr>
          <w:p w:rsidR="00AE5AD5" w:rsidRPr="00A061CD" w:rsidRDefault="00AE5AD5" w:rsidP="001A44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</w:pPr>
            <w:r w:rsidRPr="00A061CD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-0</w:t>
            </w:r>
            <w:r w:rsidR="000F5178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.</w:t>
            </w:r>
            <w:r w:rsidRPr="00A061CD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197</w:t>
            </w:r>
          </w:p>
        </w:tc>
        <w:tc>
          <w:tcPr>
            <w:tcW w:w="0" w:type="auto"/>
            <w:noWrap/>
            <w:vAlign w:val="center"/>
            <w:hideMark/>
          </w:tcPr>
          <w:p w:rsidR="00AE5AD5" w:rsidRPr="00A061CD" w:rsidRDefault="00AE5AD5" w:rsidP="001A44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</w:pPr>
            <w:r w:rsidRPr="00A061CD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-0</w:t>
            </w:r>
            <w:r w:rsidR="000F5178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.</w:t>
            </w:r>
            <w:r w:rsidRPr="00A061CD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034</w:t>
            </w:r>
          </w:p>
        </w:tc>
        <w:tc>
          <w:tcPr>
            <w:tcW w:w="0" w:type="auto"/>
            <w:noWrap/>
            <w:vAlign w:val="center"/>
            <w:hideMark/>
          </w:tcPr>
          <w:p w:rsidR="00AE5AD5" w:rsidRPr="00A061CD" w:rsidRDefault="00AE5AD5" w:rsidP="001A44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</w:pPr>
            <w:r w:rsidRPr="00A061CD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-0</w:t>
            </w:r>
            <w:r w:rsidR="000F5178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.</w:t>
            </w:r>
            <w:r w:rsidRPr="00A061CD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339</w:t>
            </w:r>
          </w:p>
        </w:tc>
        <w:tc>
          <w:tcPr>
            <w:tcW w:w="0" w:type="auto"/>
            <w:noWrap/>
            <w:vAlign w:val="center"/>
            <w:hideMark/>
          </w:tcPr>
          <w:p w:rsidR="00AE5AD5" w:rsidRPr="00A061CD" w:rsidRDefault="00AE5AD5" w:rsidP="001A44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</w:pPr>
            <w:r w:rsidRPr="00A061CD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0</w:t>
            </w:r>
            <w:r w:rsidR="000F5178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.</w:t>
            </w:r>
            <w:r w:rsidRPr="00A061CD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488</w:t>
            </w:r>
          </w:p>
        </w:tc>
        <w:tc>
          <w:tcPr>
            <w:tcW w:w="0" w:type="auto"/>
            <w:noWrap/>
            <w:vAlign w:val="center"/>
            <w:hideMark/>
          </w:tcPr>
          <w:p w:rsidR="00AE5AD5" w:rsidRPr="00A061CD" w:rsidRDefault="00AE5AD5" w:rsidP="001A44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</w:pPr>
            <w:r w:rsidRPr="00A061CD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0</w:t>
            </w:r>
            <w:r w:rsidR="000F5178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.</w:t>
            </w:r>
            <w:r w:rsidRPr="00A061CD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012</w:t>
            </w:r>
          </w:p>
        </w:tc>
        <w:tc>
          <w:tcPr>
            <w:tcW w:w="0" w:type="auto"/>
            <w:noWrap/>
            <w:vAlign w:val="center"/>
            <w:hideMark/>
          </w:tcPr>
          <w:p w:rsidR="00AE5AD5" w:rsidRPr="00A061CD" w:rsidRDefault="00AE5AD5" w:rsidP="001A44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</w:pPr>
            <w:r w:rsidRPr="00A061CD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0</w:t>
            </w:r>
            <w:r w:rsidR="000F5178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.</w:t>
            </w:r>
            <w:r w:rsidRPr="00A061CD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449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noWrap/>
            <w:vAlign w:val="center"/>
            <w:hideMark/>
          </w:tcPr>
          <w:p w:rsidR="00AE5AD5" w:rsidRPr="00A061CD" w:rsidRDefault="00AE5AD5" w:rsidP="001A44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</w:pPr>
            <w:r w:rsidRPr="00A061CD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0</w:t>
            </w:r>
            <w:r w:rsidR="000F5178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.</w:t>
            </w:r>
            <w:r w:rsidRPr="00A061CD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207</w:t>
            </w:r>
          </w:p>
        </w:tc>
      </w:tr>
      <w:tr w:rsidR="00AE5AD5" w:rsidRPr="00A061CD" w:rsidTr="007666A8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bottom w:val="single" w:sz="4" w:space="0" w:color="auto"/>
            </w:tcBorders>
            <w:hideMark/>
          </w:tcPr>
          <w:p w:rsidR="00AE5AD5" w:rsidRPr="00A061CD" w:rsidRDefault="00AE5AD5" w:rsidP="00A061CD">
            <w:pPr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</w:pPr>
          </w:p>
        </w:tc>
        <w:tc>
          <w:tcPr>
            <w:tcW w:w="0" w:type="auto"/>
            <w:vAlign w:val="center"/>
            <w:hideMark/>
          </w:tcPr>
          <w:p w:rsidR="00AE5AD5" w:rsidRPr="00A061CD" w:rsidRDefault="00AE5AD5" w:rsidP="001A44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P</w:t>
            </w:r>
          </w:p>
        </w:tc>
        <w:tc>
          <w:tcPr>
            <w:tcW w:w="0" w:type="auto"/>
            <w:noWrap/>
            <w:vAlign w:val="center"/>
            <w:hideMark/>
          </w:tcPr>
          <w:p w:rsidR="00AE5AD5" w:rsidRPr="00A061CD" w:rsidRDefault="00AE5AD5" w:rsidP="001A44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</w:pPr>
            <w:r w:rsidRPr="00A061CD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0</w:t>
            </w:r>
            <w:r w:rsidR="000F5178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.</w:t>
            </w:r>
            <w:r w:rsidR="00D50A7E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68</w:t>
            </w:r>
          </w:p>
        </w:tc>
        <w:tc>
          <w:tcPr>
            <w:tcW w:w="0" w:type="auto"/>
            <w:noWrap/>
            <w:vAlign w:val="center"/>
            <w:hideMark/>
          </w:tcPr>
          <w:p w:rsidR="00AE5AD5" w:rsidRPr="00A061CD" w:rsidRDefault="00AE5AD5" w:rsidP="001A44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</w:pPr>
            <w:r w:rsidRPr="00A061CD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0</w:t>
            </w:r>
            <w:r w:rsidR="000F5178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.</w:t>
            </w:r>
            <w:r w:rsidR="00D50A7E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58</w:t>
            </w:r>
          </w:p>
        </w:tc>
        <w:tc>
          <w:tcPr>
            <w:tcW w:w="0" w:type="auto"/>
            <w:noWrap/>
            <w:vAlign w:val="center"/>
            <w:hideMark/>
          </w:tcPr>
          <w:p w:rsidR="00AE5AD5" w:rsidRPr="00A061CD" w:rsidRDefault="00AE5AD5" w:rsidP="001A44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</w:pPr>
            <w:r w:rsidRPr="00A061CD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0</w:t>
            </w:r>
            <w:r w:rsidR="000F5178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.</w:t>
            </w:r>
            <w:r w:rsidR="00D50A7E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92</w:t>
            </w:r>
          </w:p>
        </w:tc>
        <w:tc>
          <w:tcPr>
            <w:tcW w:w="0" w:type="auto"/>
            <w:noWrap/>
            <w:vAlign w:val="center"/>
            <w:hideMark/>
          </w:tcPr>
          <w:p w:rsidR="00AE5AD5" w:rsidRPr="00A061CD" w:rsidRDefault="00AE5AD5" w:rsidP="001A44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</w:pPr>
            <w:r w:rsidRPr="00A061CD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0</w:t>
            </w:r>
            <w:r w:rsidR="000F5178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.</w:t>
            </w:r>
            <w:r w:rsidR="00D50A7E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33</w:t>
            </w:r>
          </w:p>
        </w:tc>
        <w:tc>
          <w:tcPr>
            <w:tcW w:w="0" w:type="auto"/>
            <w:noWrap/>
            <w:vAlign w:val="center"/>
            <w:hideMark/>
          </w:tcPr>
          <w:p w:rsidR="00AE5AD5" w:rsidRPr="00A061CD" w:rsidRDefault="00AE5AD5" w:rsidP="001A44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</w:pPr>
            <w:r w:rsidRPr="00A061CD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0</w:t>
            </w:r>
            <w:r w:rsidR="000F5178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.</w:t>
            </w:r>
            <w:r w:rsidR="00D50A7E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15</w:t>
            </w:r>
          </w:p>
        </w:tc>
        <w:tc>
          <w:tcPr>
            <w:tcW w:w="0" w:type="auto"/>
            <w:noWrap/>
            <w:vAlign w:val="center"/>
            <w:hideMark/>
          </w:tcPr>
          <w:p w:rsidR="00AE5AD5" w:rsidRPr="00A061CD" w:rsidRDefault="00AE5AD5" w:rsidP="001A44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</w:pPr>
            <w:r w:rsidRPr="00A061CD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0</w:t>
            </w:r>
            <w:r w:rsidR="000F5178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.</w:t>
            </w:r>
            <w:r w:rsidR="00D50A7E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97</w:t>
            </w:r>
          </w:p>
        </w:tc>
        <w:tc>
          <w:tcPr>
            <w:tcW w:w="0" w:type="auto"/>
            <w:noWrap/>
            <w:vAlign w:val="center"/>
            <w:hideMark/>
          </w:tcPr>
          <w:p w:rsidR="00AE5AD5" w:rsidRPr="00A061CD" w:rsidRDefault="00AE5AD5" w:rsidP="001A44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</w:pPr>
            <w:r w:rsidRPr="00A061CD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0</w:t>
            </w:r>
            <w:r w:rsidR="000F5178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.</w:t>
            </w:r>
            <w:r w:rsidR="00D50A7E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19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noWrap/>
            <w:vAlign w:val="center"/>
            <w:hideMark/>
          </w:tcPr>
          <w:p w:rsidR="00AE5AD5" w:rsidRPr="00A061CD" w:rsidRDefault="00AE5AD5" w:rsidP="001A44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</w:pPr>
            <w:r w:rsidRPr="00A061CD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0</w:t>
            </w:r>
            <w:r w:rsidR="000F5178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.</w:t>
            </w:r>
            <w:r w:rsidR="00697344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56</w:t>
            </w:r>
          </w:p>
        </w:tc>
      </w:tr>
      <w:tr w:rsidR="00AE5AD5" w:rsidRPr="00A061CD" w:rsidTr="007666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4" w:space="0" w:color="auto"/>
            </w:tcBorders>
            <w:hideMark/>
          </w:tcPr>
          <w:p w:rsidR="00AE5AD5" w:rsidRPr="00A061CD" w:rsidRDefault="00235D15" w:rsidP="00A061CD">
            <w:pPr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</w:pPr>
            <w:proofErr w:type="spellStart"/>
            <w:r w:rsidRPr="00F21683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Physical</w:t>
            </w:r>
            <w:proofErr w:type="spellEnd"/>
            <w:r w:rsidRPr="00F21683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 xml:space="preserve"> Domain: </w:t>
            </w:r>
            <w:proofErr w:type="spellStart"/>
            <w:r w:rsidRPr="00F21683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Physical</w:t>
            </w:r>
            <w:proofErr w:type="spellEnd"/>
            <w:r w:rsidRPr="00F21683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 w:rsidRPr="00F21683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Functioning</w:t>
            </w:r>
            <w:proofErr w:type="spellEnd"/>
            <w:r w:rsidR="00AE5AD5" w:rsidRPr="00A061CD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:rsidR="00AE5AD5" w:rsidRPr="00A061CD" w:rsidRDefault="00AE5AD5" w:rsidP="001A44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R</w:t>
            </w:r>
          </w:p>
        </w:tc>
        <w:tc>
          <w:tcPr>
            <w:tcW w:w="0" w:type="auto"/>
            <w:noWrap/>
            <w:vAlign w:val="center"/>
            <w:hideMark/>
          </w:tcPr>
          <w:p w:rsidR="00AE5AD5" w:rsidRPr="00A061CD" w:rsidRDefault="00AE5AD5" w:rsidP="001A44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</w:pPr>
            <w:r w:rsidRPr="00A061CD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-0</w:t>
            </w:r>
            <w:r w:rsidR="000F5178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.</w:t>
            </w:r>
            <w:r w:rsidRPr="00A061CD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474</w:t>
            </w:r>
          </w:p>
        </w:tc>
        <w:tc>
          <w:tcPr>
            <w:tcW w:w="0" w:type="auto"/>
            <w:noWrap/>
            <w:vAlign w:val="center"/>
            <w:hideMark/>
          </w:tcPr>
          <w:p w:rsidR="00AE5AD5" w:rsidRPr="00A061CD" w:rsidRDefault="00AE5AD5" w:rsidP="001A44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</w:pPr>
            <w:r w:rsidRPr="00A061CD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-0</w:t>
            </w:r>
            <w:r w:rsidR="000F5178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.</w:t>
            </w:r>
            <w:r w:rsidRPr="00A061CD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529</w:t>
            </w:r>
          </w:p>
        </w:tc>
        <w:tc>
          <w:tcPr>
            <w:tcW w:w="0" w:type="auto"/>
            <w:noWrap/>
            <w:vAlign w:val="center"/>
            <w:hideMark/>
          </w:tcPr>
          <w:p w:rsidR="00AE5AD5" w:rsidRPr="00A061CD" w:rsidRDefault="00AE5AD5" w:rsidP="001A44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</w:pPr>
            <w:r w:rsidRPr="00A061CD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-0</w:t>
            </w:r>
            <w:r w:rsidR="000F5178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.</w:t>
            </w:r>
            <w:r w:rsidRPr="00A061CD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225</w:t>
            </w:r>
          </w:p>
        </w:tc>
        <w:tc>
          <w:tcPr>
            <w:tcW w:w="0" w:type="auto"/>
            <w:noWrap/>
            <w:vAlign w:val="center"/>
            <w:hideMark/>
          </w:tcPr>
          <w:p w:rsidR="00AE5AD5" w:rsidRPr="00A061CD" w:rsidRDefault="00AE5AD5" w:rsidP="001A44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</w:pPr>
            <w:r w:rsidRPr="00A061CD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-0</w:t>
            </w:r>
            <w:r w:rsidR="000F5178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.</w:t>
            </w:r>
            <w:r w:rsidRPr="00A061CD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148</w:t>
            </w:r>
          </w:p>
        </w:tc>
        <w:tc>
          <w:tcPr>
            <w:tcW w:w="0" w:type="auto"/>
            <w:noWrap/>
            <w:vAlign w:val="center"/>
            <w:hideMark/>
          </w:tcPr>
          <w:p w:rsidR="00AE5AD5" w:rsidRPr="00A061CD" w:rsidRDefault="00AE5AD5" w:rsidP="001A44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</w:pPr>
            <w:r w:rsidRPr="00A061CD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-0</w:t>
            </w:r>
            <w:r w:rsidR="000F5178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.</w:t>
            </w:r>
            <w:r w:rsidRPr="00A061CD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333</w:t>
            </w:r>
          </w:p>
        </w:tc>
        <w:tc>
          <w:tcPr>
            <w:tcW w:w="0" w:type="auto"/>
            <w:noWrap/>
            <w:vAlign w:val="center"/>
            <w:hideMark/>
          </w:tcPr>
          <w:p w:rsidR="00AE5AD5" w:rsidRPr="00A061CD" w:rsidRDefault="00AE5AD5" w:rsidP="001A44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</w:pPr>
            <w:r w:rsidRPr="00A061CD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-0</w:t>
            </w:r>
            <w:r w:rsidR="000F5178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.</w:t>
            </w:r>
            <w:r w:rsidRPr="00A061CD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500</w:t>
            </w:r>
          </w:p>
        </w:tc>
        <w:tc>
          <w:tcPr>
            <w:tcW w:w="0" w:type="auto"/>
            <w:noWrap/>
            <w:vAlign w:val="center"/>
            <w:hideMark/>
          </w:tcPr>
          <w:p w:rsidR="00AE5AD5" w:rsidRPr="00A061CD" w:rsidRDefault="00AE5AD5" w:rsidP="001A44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</w:pPr>
            <w:r w:rsidRPr="00A061CD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-0</w:t>
            </w:r>
            <w:r w:rsidR="000F5178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.</w:t>
            </w:r>
            <w:r w:rsidRPr="00A061CD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234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noWrap/>
            <w:vAlign w:val="center"/>
            <w:hideMark/>
          </w:tcPr>
          <w:p w:rsidR="00AE5AD5" w:rsidRPr="00A061CD" w:rsidRDefault="00AE5AD5" w:rsidP="001A44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</w:pPr>
            <w:r w:rsidRPr="00A061CD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-0</w:t>
            </w:r>
            <w:r w:rsidR="000F5178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.</w:t>
            </w:r>
            <w:r w:rsidRPr="00A061CD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034</w:t>
            </w:r>
          </w:p>
        </w:tc>
      </w:tr>
      <w:tr w:rsidR="00AE5AD5" w:rsidRPr="00A061CD" w:rsidTr="007666A8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bottom w:val="single" w:sz="4" w:space="0" w:color="auto"/>
            </w:tcBorders>
            <w:hideMark/>
          </w:tcPr>
          <w:p w:rsidR="00AE5AD5" w:rsidRPr="00A061CD" w:rsidRDefault="00AE5AD5" w:rsidP="00A061CD">
            <w:pPr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</w:pPr>
          </w:p>
        </w:tc>
        <w:tc>
          <w:tcPr>
            <w:tcW w:w="0" w:type="auto"/>
            <w:vAlign w:val="center"/>
            <w:hideMark/>
          </w:tcPr>
          <w:p w:rsidR="00AE5AD5" w:rsidRPr="00A061CD" w:rsidRDefault="00AE5AD5" w:rsidP="001A44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P</w:t>
            </w:r>
          </w:p>
        </w:tc>
        <w:tc>
          <w:tcPr>
            <w:tcW w:w="0" w:type="auto"/>
            <w:noWrap/>
            <w:vAlign w:val="center"/>
            <w:hideMark/>
          </w:tcPr>
          <w:p w:rsidR="00AE5AD5" w:rsidRPr="00A061CD" w:rsidRDefault="00AE5AD5" w:rsidP="001A44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</w:pPr>
            <w:r w:rsidRPr="00A061CD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0</w:t>
            </w:r>
            <w:r w:rsidR="000F5178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.</w:t>
            </w:r>
            <w:r w:rsidR="00D50A7E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16</w:t>
            </w:r>
          </w:p>
        </w:tc>
        <w:tc>
          <w:tcPr>
            <w:tcW w:w="0" w:type="auto"/>
            <w:noWrap/>
            <w:vAlign w:val="center"/>
            <w:hideMark/>
          </w:tcPr>
          <w:p w:rsidR="00AE5AD5" w:rsidRPr="00A061CD" w:rsidRDefault="00AE5AD5" w:rsidP="001A44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</w:pPr>
            <w:r w:rsidRPr="00A061CD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0</w:t>
            </w:r>
            <w:r w:rsidR="000F5178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.</w:t>
            </w:r>
            <w:r w:rsidR="00D50A7E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11</w:t>
            </w:r>
          </w:p>
        </w:tc>
        <w:tc>
          <w:tcPr>
            <w:tcW w:w="0" w:type="auto"/>
            <w:noWrap/>
            <w:vAlign w:val="center"/>
            <w:hideMark/>
          </w:tcPr>
          <w:p w:rsidR="00AE5AD5" w:rsidRPr="00A061CD" w:rsidRDefault="00AE5AD5" w:rsidP="001A44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</w:pPr>
            <w:r w:rsidRPr="00A061CD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0</w:t>
            </w:r>
            <w:r w:rsidR="000F5178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.</w:t>
            </w:r>
            <w:r w:rsidR="00D50A7E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53</w:t>
            </w:r>
          </w:p>
        </w:tc>
        <w:tc>
          <w:tcPr>
            <w:tcW w:w="0" w:type="auto"/>
            <w:noWrap/>
            <w:vAlign w:val="center"/>
            <w:hideMark/>
          </w:tcPr>
          <w:p w:rsidR="00AE5AD5" w:rsidRPr="00A061CD" w:rsidRDefault="00AE5AD5" w:rsidP="001A44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</w:pPr>
            <w:r w:rsidRPr="00A061CD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0</w:t>
            </w:r>
            <w:r w:rsidR="000F5178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.</w:t>
            </w:r>
            <w:r w:rsidR="00D50A7E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68</w:t>
            </w:r>
          </w:p>
        </w:tc>
        <w:tc>
          <w:tcPr>
            <w:tcW w:w="0" w:type="auto"/>
            <w:noWrap/>
            <w:vAlign w:val="center"/>
            <w:hideMark/>
          </w:tcPr>
          <w:p w:rsidR="00AE5AD5" w:rsidRPr="00A061CD" w:rsidRDefault="00AE5AD5" w:rsidP="001A44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</w:pPr>
            <w:r w:rsidRPr="00A061CD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0</w:t>
            </w:r>
            <w:r w:rsidR="000F5178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.</w:t>
            </w:r>
            <w:r w:rsidR="00D50A7E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34</w:t>
            </w:r>
          </w:p>
        </w:tc>
        <w:tc>
          <w:tcPr>
            <w:tcW w:w="0" w:type="auto"/>
            <w:noWrap/>
            <w:vAlign w:val="center"/>
            <w:hideMark/>
          </w:tcPr>
          <w:p w:rsidR="00AE5AD5" w:rsidRPr="00A061CD" w:rsidRDefault="00AE5AD5" w:rsidP="001A44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</w:pPr>
            <w:r w:rsidRPr="00A061CD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0</w:t>
            </w:r>
            <w:r w:rsidR="000F5178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.</w:t>
            </w:r>
            <w:r w:rsidR="00D50A7E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14</w:t>
            </w:r>
          </w:p>
        </w:tc>
        <w:tc>
          <w:tcPr>
            <w:tcW w:w="0" w:type="auto"/>
            <w:noWrap/>
            <w:vAlign w:val="center"/>
            <w:hideMark/>
          </w:tcPr>
          <w:p w:rsidR="00AE5AD5" w:rsidRPr="00A061CD" w:rsidRDefault="00AE5AD5" w:rsidP="001A44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</w:pPr>
            <w:r w:rsidRPr="00A061CD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0</w:t>
            </w:r>
            <w:r w:rsidR="000F5178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.</w:t>
            </w:r>
            <w:r w:rsidR="00D50A7E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51</w:t>
            </w:r>
          </w:p>
        </w:tc>
        <w:tc>
          <w:tcPr>
            <w:tcW w:w="0" w:type="auto"/>
            <w:tcBorders>
              <w:bottom w:val="nil"/>
              <w:right w:val="single" w:sz="12" w:space="0" w:color="auto"/>
            </w:tcBorders>
            <w:noWrap/>
            <w:vAlign w:val="center"/>
            <w:hideMark/>
          </w:tcPr>
          <w:p w:rsidR="00AE5AD5" w:rsidRPr="00A061CD" w:rsidRDefault="00AE5AD5" w:rsidP="001A44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</w:pPr>
            <w:r w:rsidRPr="00A061CD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0</w:t>
            </w:r>
            <w:r w:rsidR="000F5178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.</w:t>
            </w:r>
            <w:r w:rsidR="00697344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92</w:t>
            </w:r>
          </w:p>
        </w:tc>
      </w:tr>
      <w:tr w:rsidR="00AE5AD5" w:rsidRPr="00A061CD" w:rsidTr="007666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4" w:space="0" w:color="auto"/>
            </w:tcBorders>
            <w:hideMark/>
          </w:tcPr>
          <w:p w:rsidR="00AE5AD5" w:rsidRPr="00235D15" w:rsidRDefault="00235D15" w:rsidP="00A061CD">
            <w:pPr>
              <w:rPr>
                <w:rFonts w:ascii="Arial" w:eastAsia="Times New Roman" w:hAnsi="Arial" w:cs="Arial"/>
                <w:color w:val="auto"/>
                <w:sz w:val="18"/>
                <w:szCs w:val="18"/>
                <w:lang w:eastAsia="de-DE"/>
              </w:rPr>
            </w:pPr>
            <w:r w:rsidRPr="00F21683">
              <w:rPr>
                <w:rFonts w:ascii="Arial" w:eastAsia="Times New Roman" w:hAnsi="Arial" w:cs="Arial"/>
                <w:color w:val="auto"/>
                <w:sz w:val="18"/>
                <w:szCs w:val="18"/>
                <w:lang w:eastAsia="de-DE"/>
              </w:rPr>
              <w:t>Physical Domain: Pain-related Quality of Life</w:t>
            </w:r>
            <w:r w:rsidR="00AE5AD5" w:rsidRPr="00235D15">
              <w:rPr>
                <w:rFonts w:ascii="Arial" w:eastAsia="Times New Roman" w:hAnsi="Arial" w:cs="Arial"/>
                <w:color w:val="auto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:rsidR="00AE5AD5" w:rsidRPr="00A061CD" w:rsidRDefault="00AE5AD5" w:rsidP="001A44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R</w:t>
            </w:r>
          </w:p>
        </w:tc>
        <w:tc>
          <w:tcPr>
            <w:tcW w:w="0" w:type="auto"/>
            <w:noWrap/>
            <w:vAlign w:val="center"/>
            <w:hideMark/>
          </w:tcPr>
          <w:p w:rsidR="00AE5AD5" w:rsidRPr="00A061CD" w:rsidRDefault="00AE5AD5" w:rsidP="001A44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</w:pPr>
            <w:r w:rsidRPr="00A061CD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-0</w:t>
            </w:r>
            <w:r w:rsidR="000F5178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.</w:t>
            </w:r>
            <w:r w:rsidRPr="00A061CD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130</w:t>
            </w:r>
          </w:p>
        </w:tc>
        <w:tc>
          <w:tcPr>
            <w:tcW w:w="0" w:type="auto"/>
            <w:noWrap/>
            <w:vAlign w:val="center"/>
            <w:hideMark/>
          </w:tcPr>
          <w:p w:rsidR="00AE5AD5" w:rsidRPr="00A061CD" w:rsidRDefault="00AE5AD5" w:rsidP="001A44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</w:pPr>
            <w:r w:rsidRPr="00A061CD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-0</w:t>
            </w:r>
            <w:r w:rsidR="000F5178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.</w:t>
            </w:r>
            <w:r w:rsidRPr="00A061CD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117</w:t>
            </w:r>
          </w:p>
        </w:tc>
        <w:tc>
          <w:tcPr>
            <w:tcW w:w="0" w:type="auto"/>
            <w:noWrap/>
            <w:vAlign w:val="center"/>
            <w:hideMark/>
          </w:tcPr>
          <w:p w:rsidR="00AE5AD5" w:rsidRPr="00A061CD" w:rsidRDefault="00AE5AD5" w:rsidP="001A44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</w:pPr>
            <w:r w:rsidRPr="00A061CD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0</w:t>
            </w:r>
            <w:r w:rsidR="000F5178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.</w:t>
            </w:r>
            <w:r w:rsidRPr="00A061CD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195</w:t>
            </w:r>
          </w:p>
        </w:tc>
        <w:tc>
          <w:tcPr>
            <w:tcW w:w="0" w:type="auto"/>
            <w:noWrap/>
            <w:vAlign w:val="center"/>
            <w:hideMark/>
          </w:tcPr>
          <w:p w:rsidR="00AE5AD5" w:rsidRPr="00A061CD" w:rsidRDefault="00AE5AD5" w:rsidP="001A44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</w:pPr>
            <w:r w:rsidRPr="00A061CD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0</w:t>
            </w:r>
            <w:r w:rsidR="000F5178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.</w:t>
            </w:r>
            <w:r w:rsidRPr="00A061CD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278</w:t>
            </w:r>
          </w:p>
        </w:tc>
        <w:tc>
          <w:tcPr>
            <w:tcW w:w="0" w:type="auto"/>
            <w:noWrap/>
            <w:vAlign w:val="center"/>
            <w:hideMark/>
          </w:tcPr>
          <w:p w:rsidR="00AE5AD5" w:rsidRPr="00A061CD" w:rsidRDefault="00AE5AD5" w:rsidP="001A44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</w:pPr>
            <w:r w:rsidRPr="00A061CD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0</w:t>
            </w:r>
            <w:r w:rsidR="000F5178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.</w:t>
            </w:r>
            <w:r w:rsidRPr="00A061CD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347</w:t>
            </w:r>
          </w:p>
        </w:tc>
        <w:tc>
          <w:tcPr>
            <w:tcW w:w="0" w:type="auto"/>
            <w:noWrap/>
            <w:vAlign w:val="center"/>
            <w:hideMark/>
          </w:tcPr>
          <w:p w:rsidR="00AE5AD5" w:rsidRPr="00A061CD" w:rsidRDefault="00AE5AD5" w:rsidP="001A44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</w:pPr>
            <w:r w:rsidRPr="00A061CD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0</w:t>
            </w:r>
            <w:r w:rsidR="000F5178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.</w:t>
            </w:r>
            <w:r w:rsidRPr="00A061CD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285</w:t>
            </w:r>
          </w:p>
        </w:tc>
        <w:tc>
          <w:tcPr>
            <w:tcW w:w="0" w:type="auto"/>
            <w:noWrap/>
            <w:vAlign w:val="center"/>
            <w:hideMark/>
          </w:tcPr>
          <w:p w:rsidR="00AE5AD5" w:rsidRPr="00A061CD" w:rsidRDefault="00AE5AD5" w:rsidP="001A44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</w:pPr>
            <w:r w:rsidRPr="00A061CD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0</w:t>
            </w:r>
            <w:r w:rsidR="000F5178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.</w:t>
            </w:r>
            <w:r w:rsidRPr="00A061CD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395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noWrap/>
            <w:vAlign w:val="center"/>
            <w:hideMark/>
          </w:tcPr>
          <w:p w:rsidR="00AE5AD5" w:rsidRPr="00A061CD" w:rsidRDefault="00AE5AD5" w:rsidP="001A44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auto"/>
                <w:sz w:val="18"/>
                <w:szCs w:val="18"/>
                <w:lang w:val="de-DE" w:eastAsia="de-DE"/>
              </w:rPr>
            </w:pPr>
            <w:r w:rsidRPr="00A061CD">
              <w:rPr>
                <w:rFonts w:ascii="Arial" w:eastAsia="Times New Roman" w:hAnsi="Arial" w:cs="Arial"/>
                <w:b/>
                <w:color w:val="auto"/>
                <w:sz w:val="18"/>
                <w:szCs w:val="18"/>
                <w:lang w:val="de-DE" w:eastAsia="de-DE"/>
              </w:rPr>
              <w:t>0</w:t>
            </w:r>
            <w:r w:rsidR="000F5178" w:rsidRPr="005A2241">
              <w:rPr>
                <w:rFonts w:ascii="Arial" w:eastAsia="Times New Roman" w:hAnsi="Arial" w:cs="Arial"/>
                <w:b/>
                <w:color w:val="auto"/>
                <w:sz w:val="18"/>
                <w:szCs w:val="18"/>
                <w:lang w:val="de-DE" w:eastAsia="de-DE"/>
              </w:rPr>
              <w:t>.</w:t>
            </w:r>
            <w:r w:rsidRPr="00A061CD">
              <w:rPr>
                <w:rFonts w:ascii="Arial" w:eastAsia="Times New Roman" w:hAnsi="Arial" w:cs="Arial"/>
                <w:b/>
                <w:color w:val="auto"/>
                <w:sz w:val="18"/>
                <w:szCs w:val="18"/>
                <w:lang w:val="de-DE" w:eastAsia="de-DE"/>
              </w:rPr>
              <w:t>625</w:t>
            </w:r>
          </w:p>
        </w:tc>
      </w:tr>
      <w:tr w:rsidR="00AE5AD5" w:rsidRPr="00A061CD" w:rsidTr="007666A8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bottom w:val="single" w:sz="4" w:space="0" w:color="auto"/>
            </w:tcBorders>
            <w:hideMark/>
          </w:tcPr>
          <w:p w:rsidR="00AE5AD5" w:rsidRPr="00A061CD" w:rsidRDefault="00AE5AD5" w:rsidP="00A061CD">
            <w:pPr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</w:pPr>
          </w:p>
        </w:tc>
        <w:tc>
          <w:tcPr>
            <w:tcW w:w="0" w:type="auto"/>
            <w:vAlign w:val="center"/>
            <w:hideMark/>
          </w:tcPr>
          <w:p w:rsidR="00AE5AD5" w:rsidRPr="00A061CD" w:rsidRDefault="00AE5AD5" w:rsidP="001A44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P</w:t>
            </w:r>
          </w:p>
        </w:tc>
        <w:tc>
          <w:tcPr>
            <w:tcW w:w="0" w:type="auto"/>
            <w:noWrap/>
            <w:vAlign w:val="center"/>
            <w:hideMark/>
          </w:tcPr>
          <w:p w:rsidR="00AE5AD5" w:rsidRPr="00A061CD" w:rsidRDefault="00AE5AD5" w:rsidP="001A44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</w:pPr>
            <w:r w:rsidRPr="00A061CD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0</w:t>
            </w:r>
            <w:r w:rsidR="000F5178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.</w:t>
            </w:r>
            <w:r w:rsidR="00D50A7E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72</w:t>
            </w:r>
          </w:p>
        </w:tc>
        <w:tc>
          <w:tcPr>
            <w:tcW w:w="0" w:type="auto"/>
            <w:noWrap/>
            <w:vAlign w:val="center"/>
            <w:hideMark/>
          </w:tcPr>
          <w:p w:rsidR="00AE5AD5" w:rsidRPr="00A061CD" w:rsidRDefault="00AE5AD5" w:rsidP="001A44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</w:pPr>
            <w:r w:rsidRPr="00A061CD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0</w:t>
            </w:r>
            <w:r w:rsidR="000F5178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.</w:t>
            </w:r>
            <w:r w:rsidR="00D50A7E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74</w:t>
            </w:r>
          </w:p>
        </w:tc>
        <w:tc>
          <w:tcPr>
            <w:tcW w:w="0" w:type="auto"/>
            <w:noWrap/>
            <w:vAlign w:val="center"/>
            <w:hideMark/>
          </w:tcPr>
          <w:p w:rsidR="00AE5AD5" w:rsidRPr="00A061CD" w:rsidRDefault="00AE5AD5" w:rsidP="001A44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</w:pPr>
            <w:r w:rsidRPr="00A061CD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0</w:t>
            </w:r>
            <w:r w:rsidR="000F5178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.</w:t>
            </w:r>
            <w:r w:rsidR="00D50A7E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58</w:t>
            </w:r>
          </w:p>
        </w:tc>
        <w:tc>
          <w:tcPr>
            <w:tcW w:w="0" w:type="auto"/>
            <w:noWrap/>
            <w:vAlign w:val="center"/>
            <w:hideMark/>
          </w:tcPr>
          <w:p w:rsidR="00AE5AD5" w:rsidRPr="00A061CD" w:rsidRDefault="00AE5AD5" w:rsidP="001A44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</w:pPr>
            <w:r w:rsidRPr="00A061CD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0</w:t>
            </w:r>
            <w:r w:rsidR="000F5178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.</w:t>
            </w:r>
            <w:r w:rsidR="00D50A7E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43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center"/>
            <w:hideMark/>
          </w:tcPr>
          <w:p w:rsidR="00AE5AD5" w:rsidRPr="00A061CD" w:rsidRDefault="00AE5AD5" w:rsidP="001A44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</w:pPr>
            <w:r w:rsidRPr="00A061CD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0</w:t>
            </w:r>
            <w:r w:rsidR="000F5178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.</w:t>
            </w:r>
            <w:r w:rsidR="00D50A7E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32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center"/>
            <w:hideMark/>
          </w:tcPr>
          <w:p w:rsidR="00AE5AD5" w:rsidRPr="00A061CD" w:rsidRDefault="00AE5AD5" w:rsidP="001A44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</w:pPr>
            <w:r w:rsidRPr="00A061CD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0</w:t>
            </w:r>
            <w:r w:rsidR="000F5178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.</w:t>
            </w:r>
            <w:r w:rsidR="00D50A7E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42</w:t>
            </w:r>
          </w:p>
        </w:tc>
        <w:tc>
          <w:tcPr>
            <w:tcW w:w="0" w:type="auto"/>
            <w:tcBorders>
              <w:bottom w:val="nil"/>
              <w:right w:val="nil"/>
            </w:tcBorders>
            <w:noWrap/>
            <w:vAlign w:val="center"/>
            <w:hideMark/>
          </w:tcPr>
          <w:p w:rsidR="00AE5AD5" w:rsidRPr="00A061CD" w:rsidRDefault="00AE5AD5" w:rsidP="001A44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</w:pPr>
            <w:r w:rsidRPr="00A061CD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0</w:t>
            </w:r>
            <w:r w:rsidR="000F5178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.</w:t>
            </w:r>
            <w:r w:rsidR="00D50A7E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center"/>
            <w:hideMark/>
          </w:tcPr>
          <w:p w:rsidR="00AE5AD5" w:rsidRPr="00A061CD" w:rsidRDefault="00AE5AD5" w:rsidP="001A44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auto"/>
                <w:sz w:val="18"/>
                <w:szCs w:val="18"/>
                <w:lang w:val="de-DE" w:eastAsia="de-DE"/>
              </w:rPr>
            </w:pPr>
            <w:r w:rsidRPr="00A061CD">
              <w:rPr>
                <w:rFonts w:ascii="Arial" w:eastAsia="Times New Roman" w:hAnsi="Arial" w:cs="Arial"/>
                <w:b/>
                <w:color w:val="auto"/>
                <w:sz w:val="18"/>
                <w:szCs w:val="18"/>
                <w:lang w:val="de-DE" w:eastAsia="de-DE"/>
              </w:rPr>
              <w:t>0</w:t>
            </w:r>
            <w:r w:rsidR="000F5178" w:rsidRPr="005A2241">
              <w:rPr>
                <w:rFonts w:ascii="Arial" w:eastAsia="Times New Roman" w:hAnsi="Arial" w:cs="Arial"/>
                <w:b/>
                <w:color w:val="auto"/>
                <w:sz w:val="18"/>
                <w:szCs w:val="18"/>
                <w:lang w:val="de-DE" w:eastAsia="de-DE"/>
              </w:rPr>
              <w:t>.</w:t>
            </w:r>
            <w:r w:rsidR="00697344" w:rsidRPr="005A2241">
              <w:rPr>
                <w:rFonts w:ascii="Arial" w:eastAsia="Times New Roman" w:hAnsi="Arial" w:cs="Arial"/>
                <w:b/>
                <w:color w:val="auto"/>
                <w:sz w:val="18"/>
                <w:szCs w:val="18"/>
                <w:lang w:val="de-DE" w:eastAsia="de-DE"/>
              </w:rPr>
              <w:t>05</w:t>
            </w:r>
          </w:p>
        </w:tc>
      </w:tr>
      <w:tr w:rsidR="00AE5AD5" w:rsidRPr="00A061CD" w:rsidTr="007666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4" w:space="0" w:color="auto"/>
            </w:tcBorders>
            <w:hideMark/>
          </w:tcPr>
          <w:p w:rsidR="00AE5AD5" w:rsidRPr="00A061CD" w:rsidRDefault="00235D15" w:rsidP="00A061CD">
            <w:pPr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</w:pPr>
            <w:r w:rsidRPr="00F21683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 xml:space="preserve">Mental Domain: </w:t>
            </w:r>
            <w:proofErr w:type="spellStart"/>
            <w:r w:rsidRPr="00F21683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Vitality</w:t>
            </w:r>
            <w:proofErr w:type="spellEnd"/>
            <w:r w:rsidR="00AE5AD5" w:rsidRPr="00A061CD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:rsidR="00AE5AD5" w:rsidRPr="00A061CD" w:rsidRDefault="00AE5AD5" w:rsidP="001A44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R</w:t>
            </w:r>
          </w:p>
        </w:tc>
        <w:tc>
          <w:tcPr>
            <w:tcW w:w="0" w:type="auto"/>
            <w:noWrap/>
            <w:vAlign w:val="center"/>
            <w:hideMark/>
          </w:tcPr>
          <w:p w:rsidR="00AE5AD5" w:rsidRPr="00A061CD" w:rsidRDefault="00AE5AD5" w:rsidP="001A44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</w:pPr>
            <w:r w:rsidRPr="00A061CD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-0</w:t>
            </w:r>
            <w:r w:rsidR="000F5178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.</w:t>
            </w:r>
            <w:r w:rsidRPr="00A061CD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328</w:t>
            </w:r>
          </w:p>
        </w:tc>
        <w:tc>
          <w:tcPr>
            <w:tcW w:w="0" w:type="auto"/>
            <w:noWrap/>
            <w:vAlign w:val="center"/>
            <w:hideMark/>
          </w:tcPr>
          <w:p w:rsidR="00AE5AD5" w:rsidRPr="00A061CD" w:rsidRDefault="00AE5AD5" w:rsidP="001A44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</w:pPr>
            <w:r w:rsidRPr="00A061CD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-0</w:t>
            </w:r>
            <w:r w:rsidR="000F5178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.</w:t>
            </w:r>
            <w:r w:rsidRPr="00A061CD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292</w:t>
            </w:r>
          </w:p>
        </w:tc>
        <w:tc>
          <w:tcPr>
            <w:tcW w:w="0" w:type="auto"/>
            <w:noWrap/>
            <w:vAlign w:val="center"/>
            <w:hideMark/>
          </w:tcPr>
          <w:p w:rsidR="00AE5AD5" w:rsidRPr="00A061CD" w:rsidRDefault="00AE5AD5" w:rsidP="001A44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</w:pPr>
            <w:r w:rsidRPr="00A061CD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-0</w:t>
            </w:r>
            <w:r w:rsidR="000F5178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.</w:t>
            </w:r>
            <w:r w:rsidRPr="00A061CD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372</w:t>
            </w:r>
          </w:p>
        </w:tc>
        <w:tc>
          <w:tcPr>
            <w:tcW w:w="0" w:type="auto"/>
            <w:noWrap/>
            <w:vAlign w:val="center"/>
            <w:hideMark/>
          </w:tcPr>
          <w:p w:rsidR="00AE5AD5" w:rsidRPr="00A061CD" w:rsidRDefault="00AE5AD5" w:rsidP="001A44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</w:pPr>
            <w:r w:rsidRPr="00A061CD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-0</w:t>
            </w:r>
            <w:r w:rsidR="000F5178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.</w:t>
            </w:r>
            <w:r w:rsidRPr="00A061CD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146</w:t>
            </w:r>
          </w:p>
        </w:tc>
        <w:tc>
          <w:tcPr>
            <w:tcW w:w="0" w:type="auto"/>
            <w:noWrap/>
            <w:vAlign w:val="center"/>
            <w:hideMark/>
          </w:tcPr>
          <w:p w:rsidR="00AE5AD5" w:rsidRPr="00A061CD" w:rsidRDefault="00AE5AD5" w:rsidP="001A44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auto"/>
                <w:sz w:val="18"/>
                <w:szCs w:val="18"/>
                <w:lang w:val="de-DE" w:eastAsia="de-DE"/>
              </w:rPr>
            </w:pPr>
            <w:r w:rsidRPr="00A061CD">
              <w:rPr>
                <w:rFonts w:ascii="Arial" w:eastAsia="Times New Roman" w:hAnsi="Arial" w:cs="Arial"/>
                <w:b/>
                <w:color w:val="auto"/>
                <w:sz w:val="18"/>
                <w:szCs w:val="18"/>
                <w:lang w:val="de-DE" w:eastAsia="de-DE"/>
              </w:rPr>
              <w:t>-</w:t>
            </w:r>
            <w:r w:rsidR="00F71E37" w:rsidRPr="005A2241">
              <w:rPr>
                <w:rFonts w:ascii="Arial" w:eastAsia="Times New Roman" w:hAnsi="Arial" w:cs="Arial"/>
                <w:b/>
                <w:color w:val="auto"/>
                <w:sz w:val="18"/>
                <w:szCs w:val="18"/>
                <w:lang w:val="de-DE" w:eastAsia="de-DE"/>
              </w:rPr>
              <w:t>0</w:t>
            </w:r>
            <w:r w:rsidR="000F5178" w:rsidRPr="005A2241">
              <w:rPr>
                <w:rFonts w:ascii="Arial" w:eastAsia="Times New Roman" w:hAnsi="Arial" w:cs="Arial"/>
                <w:b/>
                <w:color w:val="auto"/>
                <w:sz w:val="18"/>
                <w:szCs w:val="18"/>
                <w:lang w:val="de-DE" w:eastAsia="de-DE"/>
              </w:rPr>
              <w:t>.</w:t>
            </w:r>
            <w:r w:rsidRPr="00A061CD">
              <w:rPr>
                <w:rFonts w:ascii="Arial" w:eastAsia="Times New Roman" w:hAnsi="Arial" w:cs="Arial"/>
                <w:b/>
                <w:color w:val="auto"/>
                <w:sz w:val="18"/>
                <w:szCs w:val="18"/>
                <w:lang w:val="de-DE" w:eastAsia="de-DE"/>
              </w:rPr>
              <w:t>741</w:t>
            </w:r>
          </w:p>
        </w:tc>
        <w:tc>
          <w:tcPr>
            <w:tcW w:w="0" w:type="auto"/>
            <w:noWrap/>
            <w:vAlign w:val="center"/>
            <w:hideMark/>
          </w:tcPr>
          <w:p w:rsidR="00AE5AD5" w:rsidRPr="00A061CD" w:rsidRDefault="00AE5AD5" w:rsidP="001A44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</w:pPr>
            <w:r w:rsidRPr="00A061CD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-0</w:t>
            </w:r>
            <w:r w:rsidR="000F5178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.</w:t>
            </w:r>
            <w:r w:rsidRPr="00A061CD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463</w:t>
            </w:r>
          </w:p>
        </w:tc>
        <w:tc>
          <w:tcPr>
            <w:tcW w:w="0" w:type="auto"/>
            <w:noWrap/>
            <w:vAlign w:val="center"/>
            <w:hideMark/>
          </w:tcPr>
          <w:p w:rsidR="00AE5AD5" w:rsidRPr="00A061CD" w:rsidRDefault="00AE5AD5" w:rsidP="001A44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auto"/>
                <w:sz w:val="18"/>
                <w:szCs w:val="18"/>
                <w:lang w:val="de-DE" w:eastAsia="de-DE"/>
              </w:rPr>
            </w:pPr>
            <w:r w:rsidRPr="00A061CD">
              <w:rPr>
                <w:rFonts w:ascii="Arial" w:eastAsia="Times New Roman" w:hAnsi="Arial" w:cs="Arial"/>
                <w:b/>
                <w:color w:val="auto"/>
                <w:sz w:val="18"/>
                <w:szCs w:val="18"/>
                <w:lang w:val="de-DE" w:eastAsia="de-DE"/>
              </w:rPr>
              <w:t>-</w:t>
            </w:r>
            <w:r w:rsidR="00F71E37" w:rsidRPr="005A2241">
              <w:rPr>
                <w:rFonts w:ascii="Arial" w:eastAsia="Times New Roman" w:hAnsi="Arial" w:cs="Arial"/>
                <w:b/>
                <w:color w:val="auto"/>
                <w:sz w:val="18"/>
                <w:szCs w:val="18"/>
                <w:lang w:val="de-DE" w:eastAsia="de-DE"/>
              </w:rPr>
              <w:t>0</w:t>
            </w:r>
            <w:r w:rsidR="000F5178" w:rsidRPr="005A2241">
              <w:rPr>
                <w:rFonts w:ascii="Arial" w:eastAsia="Times New Roman" w:hAnsi="Arial" w:cs="Arial"/>
                <w:b/>
                <w:color w:val="auto"/>
                <w:sz w:val="18"/>
                <w:szCs w:val="18"/>
                <w:lang w:val="de-DE" w:eastAsia="de-DE"/>
              </w:rPr>
              <w:t>.</w:t>
            </w:r>
            <w:r w:rsidRPr="00A061CD">
              <w:rPr>
                <w:rFonts w:ascii="Arial" w:eastAsia="Times New Roman" w:hAnsi="Arial" w:cs="Arial"/>
                <w:b/>
                <w:color w:val="auto"/>
                <w:sz w:val="18"/>
                <w:szCs w:val="18"/>
                <w:lang w:val="de-DE" w:eastAsia="de-DE"/>
              </w:rPr>
              <w:t>687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noWrap/>
            <w:vAlign w:val="center"/>
            <w:hideMark/>
          </w:tcPr>
          <w:p w:rsidR="00AE5AD5" w:rsidRPr="00A061CD" w:rsidRDefault="00AE5AD5" w:rsidP="001A44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</w:pPr>
            <w:r w:rsidRPr="00A061CD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-0</w:t>
            </w:r>
            <w:r w:rsidR="000F5178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.</w:t>
            </w:r>
            <w:r w:rsidRPr="00A061CD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354</w:t>
            </w:r>
          </w:p>
        </w:tc>
      </w:tr>
      <w:tr w:rsidR="00862EF5" w:rsidRPr="00A061CD" w:rsidTr="007666A8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bottom w:val="single" w:sz="4" w:space="0" w:color="auto"/>
            </w:tcBorders>
            <w:hideMark/>
          </w:tcPr>
          <w:p w:rsidR="00AE5AD5" w:rsidRPr="00A061CD" w:rsidRDefault="00AE5AD5" w:rsidP="00A061CD">
            <w:pPr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</w:pPr>
          </w:p>
        </w:tc>
        <w:tc>
          <w:tcPr>
            <w:tcW w:w="0" w:type="auto"/>
            <w:vAlign w:val="center"/>
            <w:hideMark/>
          </w:tcPr>
          <w:p w:rsidR="00AE5AD5" w:rsidRPr="00A061CD" w:rsidRDefault="00AE5AD5" w:rsidP="001A44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P</w:t>
            </w:r>
          </w:p>
        </w:tc>
        <w:tc>
          <w:tcPr>
            <w:tcW w:w="0" w:type="auto"/>
            <w:noWrap/>
            <w:vAlign w:val="center"/>
            <w:hideMark/>
          </w:tcPr>
          <w:p w:rsidR="00AE5AD5" w:rsidRPr="00A061CD" w:rsidRDefault="00AE5AD5" w:rsidP="001A44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</w:pPr>
            <w:r w:rsidRPr="00A061CD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0</w:t>
            </w:r>
            <w:r w:rsidR="000F5178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.</w:t>
            </w:r>
            <w:r w:rsidR="00D50A7E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35</w:t>
            </w:r>
          </w:p>
        </w:tc>
        <w:tc>
          <w:tcPr>
            <w:tcW w:w="0" w:type="auto"/>
            <w:noWrap/>
            <w:vAlign w:val="center"/>
            <w:hideMark/>
          </w:tcPr>
          <w:p w:rsidR="00AE5AD5" w:rsidRPr="00A061CD" w:rsidRDefault="00AE5AD5" w:rsidP="001A44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</w:pPr>
            <w:r w:rsidRPr="00A061CD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0</w:t>
            </w:r>
            <w:r w:rsidR="000F5178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.</w:t>
            </w:r>
            <w:r w:rsidR="00D50A7E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41</w:t>
            </w:r>
          </w:p>
        </w:tc>
        <w:tc>
          <w:tcPr>
            <w:tcW w:w="0" w:type="auto"/>
            <w:noWrap/>
            <w:vAlign w:val="center"/>
            <w:hideMark/>
          </w:tcPr>
          <w:p w:rsidR="00AE5AD5" w:rsidRPr="00A061CD" w:rsidRDefault="00AE5AD5" w:rsidP="001A44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</w:pPr>
            <w:r w:rsidRPr="00A061CD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0</w:t>
            </w:r>
            <w:r w:rsidR="000F5178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.</w:t>
            </w:r>
            <w:r w:rsidR="00D50A7E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29</w:t>
            </w:r>
          </w:p>
        </w:tc>
        <w:tc>
          <w:tcPr>
            <w:tcW w:w="0" w:type="auto"/>
            <w:tcBorders>
              <w:right w:val="nil"/>
            </w:tcBorders>
            <w:noWrap/>
            <w:vAlign w:val="center"/>
            <w:hideMark/>
          </w:tcPr>
          <w:p w:rsidR="00AE5AD5" w:rsidRPr="00A061CD" w:rsidRDefault="00AE5AD5" w:rsidP="001A44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</w:pPr>
            <w:r w:rsidRPr="00A061CD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0</w:t>
            </w:r>
            <w:r w:rsidR="000F5178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.</w:t>
            </w:r>
            <w:r w:rsidR="00D50A7E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E5AD5" w:rsidRPr="00A061CD" w:rsidRDefault="00AE5AD5" w:rsidP="001A44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auto"/>
                <w:sz w:val="18"/>
                <w:szCs w:val="18"/>
                <w:lang w:val="de-DE" w:eastAsia="de-DE"/>
              </w:rPr>
            </w:pPr>
            <w:r w:rsidRPr="00A061CD">
              <w:rPr>
                <w:rFonts w:ascii="Arial" w:eastAsia="Times New Roman" w:hAnsi="Arial" w:cs="Arial"/>
                <w:b/>
                <w:color w:val="auto"/>
                <w:sz w:val="18"/>
                <w:szCs w:val="18"/>
                <w:lang w:val="de-DE" w:eastAsia="de-DE"/>
              </w:rPr>
              <w:t>0</w:t>
            </w:r>
            <w:r w:rsidR="000F5178" w:rsidRPr="005A2241">
              <w:rPr>
                <w:rFonts w:ascii="Arial" w:eastAsia="Times New Roman" w:hAnsi="Arial" w:cs="Arial"/>
                <w:b/>
                <w:color w:val="auto"/>
                <w:sz w:val="18"/>
                <w:szCs w:val="18"/>
                <w:lang w:val="de-DE" w:eastAsia="de-DE"/>
              </w:rPr>
              <w:t>.</w:t>
            </w:r>
            <w:r w:rsidR="00D50A7E" w:rsidRPr="005A2241">
              <w:rPr>
                <w:rFonts w:ascii="Arial" w:eastAsia="Times New Roman" w:hAnsi="Arial" w:cs="Arial"/>
                <w:b/>
                <w:color w:val="auto"/>
                <w:sz w:val="18"/>
                <w:szCs w:val="18"/>
                <w:lang w:val="de-DE" w:eastAsia="de-DE"/>
              </w:rPr>
              <w:t>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E5AD5" w:rsidRPr="00A061CD" w:rsidRDefault="00AE5AD5" w:rsidP="001A44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</w:pPr>
            <w:r w:rsidRPr="00A061CD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0</w:t>
            </w:r>
            <w:r w:rsidR="000F5178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.</w:t>
            </w:r>
            <w:r w:rsidR="00D50A7E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E5AD5" w:rsidRPr="00A061CD" w:rsidRDefault="00AE5AD5" w:rsidP="001A44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auto"/>
                <w:sz w:val="18"/>
                <w:szCs w:val="18"/>
                <w:lang w:val="de-DE" w:eastAsia="de-DE"/>
              </w:rPr>
            </w:pPr>
            <w:r w:rsidRPr="00A061CD">
              <w:rPr>
                <w:rFonts w:ascii="Arial" w:eastAsia="Times New Roman" w:hAnsi="Arial" w:cs="Arial"/>
                <w:b/>
                <w:color w:val="auto"/>
                <w:sz w:val="18"/>
                <w:szCs w:val="18"/>
                <w:lang w:val="de-DE" w:eastAsia="de-DE"/>
              </w:rPr>
              <w:t>0</w:t>
            </w:r>
            <w:r w:rsidR="000F5178" w:rsidRPr="005A2241">
              <w:rPr>
                <w:rFonts w:ascii="Arial" w:eastAsia="Times New Roman" w:hAnsi="Arial" w:cs="Arial"/>
                <w:b/>
                <w:color w:val="auto"/>
                <w:sz w:val="18"/>
                <w:szCs w:val="18"/>
                <w:lang w:val="de-DE" w:eastAsia="de-DE"/>
              </w:rPr>
              <w:t>.</w:t>
            </w:r>
            <w:r w:rsidR="00D50A7E" w:rsidRPr="005A2241">
              <w:rPr>
                <w:rFonts w:ascii="Arial" w:eastAsia="Times New Roman" w:hAnsi="Arial" w:cs="Arial"/>
                <w:b/>
                <w:color w:val="auto"/>
                <w:sz w:val="18"/>
                <w:szCs w:val="18"/>
                <w:lang w:val="de-DE" w:eastAsia="de-DE"/>
              </w:rPr>
              <w:t>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center"/>
            <w:hideMark/>
          </w:tcPr>
          <w:p w:rsidR="00AE5AD5" w:rsidRPr="00A061CD" w:rsidRDefault="00AE5AD5" w:rsidP="001A44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</w:pPr>
            <w:r w:rsidRPr="00A061CD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0</w:t>
            </w:r>
            <w:r w:rsidR="000F5178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.</w:t>
            </w:r>
            <w:r w:rsidR="00697344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31</w:t>
            </w:r>
          </w:p>
        </w:tc>
      </w:tr>
      <w:tr w:rsidR="00AE5AD5" w:rsidRPr="00A061CD" w:rsidTr="007666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4" w:space="0" w:color="auto"/>
            </w:tcBorders>
            <w:hideMark/>
          </w:tcPr>
          <w:p w:rsidR="00AE5AD5" w:rsidRPr="00235D15" w:rsidRDefault="00235D15" w:rsidP="00A061CD">
            <w:pPr>
              <w:rPr>
                <w:rFonts w:ascii="Arial" w:eastAsia="Times New Roman" w:hAnsi="Arial" w:cs="Arial"/>
                <w:color w:val="auto"/>
                <w:sz w:val="18"/>
                <w:szCs w:val="18"/>
                <w:lang w:eastAsia="de-DE"/>
              </w:rPr>
            </w:pPr>
            <w:r w:rsidRPr="00F21683">
              <w:rPr>
                <w:rFonts w:ascii="Arial" w:eastAsia="Times New Roman" w:hAnsi="Arial" w:cs="Arial"/>
                <w:color w:val="auto"/>
                <w:sz w:val="18"/>
                <w:szCs w:val="18"/>
                <w:lang w:eastAsia="de-DE"/>
              </w:rPr>
              <w:t>Mental Domain: Psychological Well-being</w:t>
            </w:r>
            <w:r w:rsidR="00AE5AD5" w:rsidRPr="00235D15">
              <w:rPr>
                <w:rFonts w:ascii="Arial" w:eastAsia="Times New Roman" w:hAnsi="Arial" w:cs="Arial"/>
                <w:color w:val="auto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:rsidR="00AE5AD5" w:rsidRPr="00A061CD" w:rsidRDefault="00AE5AD5" w:rsidP="001A44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R</w:t>
            </w:r>
          </w:p>
        </w:tc>
        <w:tc>
          <w:tcPr>
            <w:tcW w:w="0" w:type="auto"/>
            <w:noWrap/>
            <w:vAlign w:val="center"/>
            <w:hideMark/>
          </w:tcPr>
          <w:p w:rsidR="00AE5AD5" w:rsidRPr="00A061CD" w:rsidRDefault="00AE5AD5" w:rsidP="001A44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</w:pPr>
            <w:r w:rsidRPr="00A061CD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-0</w:t>
            </w:r>
            <w:r w:rsidR="000F5178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.</w:t>
            </w:r>
            <w:r w:rsidRPr="00A061CD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122</w:t>
            </w:r>
          </w:p>
        </w:tc>
        <w:tc>
          <w:tcPr>
            <w:tcW w:w="0" w:type="auto"/>
            <w:noWrap/>
            <w:vAlign w:val="center"/>
            <w:hideMark/>
          </w:tcPr>
          <w:p w:rsidR="00AE5AD5" w:rsidRPr="00A061CD" w:rsidRDefault="00AE5AD5" w:rsidP="001A44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</w:pPr>
            <w:r w:rsidRPr="00A061CD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-0</w:t>
            </w:r>
            <w:r w:rsidR="000F5178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.</w:t>
            </w:r>
            <w:r w:rsidRPr="00A061CD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158</w:t>
            </w:r>
          </w:p>
        </w:tc>
        <w:tc>
          <w:tcPr>
            <w:tcW w:w="0" w:type="auto"/>
            <w:noWrap/>
            <w:vAlign w:val="center"/>
            <w:hideMark/>
          </w:tcPr>
          <w:p w:rsidR="00AE5AD5" w:rsidRPr="00A061CD" w:rsidRDefault="00AE5AD5" w:rsidP="001A44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</w:pPr>
            <w:r w:rsidRPr="00A061CD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-0</w:t>
            </w:r>
            <w:r w:rsidR="000F5178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.</w:t>
            </w:r>
            <w:r w:rsidRPr="00A061CD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040</w:t>
            </w:r>
          </w:p>
        </w:tc>
        <w:tc>
          <w:tcPr>
            <w:tcW w:w="0" w:type="auto"/>
            <w:noWrap/>
            <w:vAlign w:val="center"/>
            <w:hideMark/>
          </w:tcPr>
          <w:p w:rsidR="00AE5AD5" w:rsidRPr="00A061CD" w:rsidRDefault="00AE5AD5" w:rsidP="001A44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</w:pPr>
            <w:r w:rsidRPr="00A061CD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0</w:t>
            </w:r>
            <w:r w:rsidR="000F5178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.</w:t>
            </w:r>
            <w:r w:rsidRPr="00A061CD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249</w:t>
            </w:r>
          </w:p>
        </w:tc>
        <w:tc>
          <w:tcPr>
            <w:tcW w:w="0" w:type="auto"/>
            <w:noWrap/>
            <w:vAlign w:val="center"/>
            <w:hideMark/>
          </w:tcPr>
          <w:p w:rsidR="00AE5AD5" w:rsidRPr="00A061CD" w:rsidRDefault="00AE5AD5" w:rsidP="001A44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</w:pPr>
            <w:r w:rsidRPr="00A061CD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0</w:t>
            </w:r>
            <w:r w:rsidR="000F5178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.</w:t>
            </w:r>
            <w:r w:rsidRPr="00A061CD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299</w:t>
            </w:r>
          </w:p>
        </w:tc>
        <w:tc>
          <w:tcPr>
            <w:tcW w:w="0" w:type="auto"/>
            <w:noWrap/>
            <w:vAlign w:val="center"/>
            <w:hideMark/>
          </w:tcPr>
          <w:p w:rsidR="00AE5AD5" w:rsidRPr="00A061CD" w:rsidRDefault="00AE5AD5" w:rsidP="001A44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</w:pPr>
            <w:r w:rsidRPr="00A061CD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0</w:t>
            </w:r>
            <w:r w:rsidR="000F5178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.</w:t>
            </w:r>
            <w:r w:rsidRPr="00A061CD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265</w:t>
            </w:r>
          </w:p>
        </w:tc>
        <w:tc>
          <w:tcPr>
            <w:tcW w:w="0" w:type="auto"/>
            <w:noWrap/>
            <w:vAlign w:val="center"/>
            <w:hideMark/>
          </w:tcPr>
          <w:p w:rsidR="00AE5AD5" w:rsidRPr="00A061CD" w:rsidRDefault="00AE5AD5" w:rsidP="001A44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</w:pPr>
            <w:r w:rsidRPr="00A061CD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0</w:t>
            </w:r>
            <w:r w:rsidR="000F5178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.</w:t>
            </w:r>
            <w:r w:rsidRPr="00A061CD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322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noWrap/>
            <w:vAlign w:val="center"/>
            <w:hideMark/>
          </w:tcPr>
          <w:p w:rsidR="00AE5AD5" w:rsidRPr="00A061CD" w:rsidRDefault="00AE5AD5" w:rsidP="001A44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auto"/>
                <w:sz w:val="18"/>
                <w:szCs w:val="18"/>
                <w:lang w:val="de-DE" w:eastAsia="de-DE"/>
              </w:rPr>
            </w:pPr>
            <w:r w:rsidRPr="00A061CD">
              <w:rPr>
                <w:rFonts w:ascii="Arial" w:eastAsia="Times New Roman" w:hAnsi="Arial" w:cs="Arial"/>
                <w:b/>
                <w:color w:val="auto"/>
                <w:sz w:val="18"/>
                <w:szCs w:val="18"/>
                <w:lang w:val="de-DE" w:eastAsia="de-DE"/>
              </w:rPr>
              <w:t>0</w:t>
            </w:r>
            <w:r w:rsidR="000F5178" w:rsidRPr="005A2241">
              <w:rPr>
                <w:rFonts w:ascii="Arial" w:eastAsia="Times New Roman" w:hAnsi="Arial" w:cs="Arial"/>
                <w:b/>
                <w:color w:val="auto"/>
                <w:sz w:val="18"/>
                <w:szCs w:val="18"/>
                <w:lang w:val="de-DE" w:eastAsia="de-DE"/>
              </w:rPr>
              <w:t>.</w:t>
            </w:r>
            <w:r w:rsidRPr="00A061CD">
              <w:rPr>
                <w:rFonts w:ascii="Arial" w:eastAsia="Times New Roman" w:hAnsi="Arial" w:cs="Arial"/>
                <w:b/>
                <w:color w:val="auto"/>
                <w:sz w:val="18"/>
                <w:szCs w:val="18"/>
                <w:lang w:val="de-DE" w:eastAsia="de-DE"/>
              </w:rPr>
              <w:t>591</w:t>
            </w:r>
          </w:p>
        </w:tc>
      </w:tr>
      <w:tr w:rsidR="00AE5AD5" w:rsidRPr="00A061CD" w:rsidTr="007666A8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bottom w:val="single" w:sz="4" w:space="0" w:color="auto"/>
            </w:tcBorders>
            <w:hideMark/>
          </w:tcPr>
          <w:p w:rsidR="00AE5AD5" w:rsidRPr="00A061CD" w:rsidRDefault="00AE5AD5" w:rsidP="00A061CD">
            <w:pPr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</w:pPr>
          </w:p>
        </w:tc>
        <w:tc>
          <w:tcPr>
            <w:tcW w:w="0" w:type="auto"/>
            <w:vAlign w:val="center"/>
            <w:hideMark/>
          </w:tcPr>
          <w:p w:rsidR="00AE5AD5" w:rsidRPr="00A061CD" w:rsidRDefault="00AE5AD5" w:rsidP="001A44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P</w:t>
            </w:r>
          </w:p>
        </w:tc>
        <w:tc>
          <w:tcPr>
            <w:tcW w:w="0" w:type="auto"/>
            <w:noWrap/>
            <w:vAlign w:val="center"/>
            <w:hideMark/>
          </w:tcPr>
          <w:p w:rsidR="00AE5AD5" w:rsidRPr="00A061CD" w:rsidRDefault="00AE5AD5" w:rsidP="001A44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</w:pPr>
            <w:r w:rsidRPr="00A061CD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0</w:t>
            </w:r>
            <w:r w:rsidR="000F5178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.</w:t>
            </w:r>
            <w:r w:rsidR="00D50A7E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73</w:t>
            </w:r>
          </w:p>
        </w:tc>
        <w:tc>
          <w:tcPr>
            <w:tcW w:w="0" w:type="auto"/>
            <w:noWrap/>
            <w:vAlign w:val="center"/>
            <w:hideMark/>
          </w:tcPr>
          <w:p w:rsidR="00AE5AD5" w:rsidRPr="00A061CD" w:rsidRDefault="00AE5AD5" w:rsidP="001A44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</w:pPr>
            <w:r w:rsidRPr="00A061CD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0</w:t>
            </w:r>
            <w:r w:rsidR="000F5178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.</w:t>
            </w:r>
            <w:r w:rsidR="00D50A7E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66</w:t>
            </w:r>
          </w:p>
        </w:tc>
        <w:tc>
          <w:tcPr>
            <w:tcW w:w="0" w:type="auto"/>
            <w:noWrap/>
            <w:vAlign w:val="center"/>
            <w:hideMark/>
          </w:tcPr>
          <w:p w:rsidR="00AE5AD5" w:rsidRPr="00A061CD" w:rsidRDefault="00AE5AD5" w:rsidP="001A44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</w:pPr>
            <w:r w:rsidRPr="00A061CD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0</w:t>
            </w:r>
            <w:r w:rsidR="000F5178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.</w:t>
            </w:r>
            <w:r w:rsidR="00D50A7E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91</w:t>
            </w:r>
          </w:p>
        </w:tc>
        <w:tc>
          <w:tcPr>
            <w:tcW w:w="0" w:type="auto"/>
            <w:noWrap/>
            <w:vAlign w:val="center"/>
            <w:hideMark/>
          </w:tcPr>
          <w:p w:rsidR="00AE5AD5" w:rsidRPr="00A061CD" w:rsidRDefault="00AE5AD5" w:rsidP="001A44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</w:pPr>
            <w:r w:rsidRPr="00A061CD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0</w:t>
            </w:r>
            <w:r w:rsidR="000F5178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.</w:t>
            </w:r>
            <w:r w:rsidR="00D50A7E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48</w:t>
            </w:r>
          </w:p>
        </w:tc>
        <w:tc>
          <w:tcPr>
            <w:tcW w:w="0" w:type="auto"/>
            <w:noWrap/>
            <w:vAlign w:val="center"/>
            <w:hideMark/>
          </w:tcPr>
          <w:p w:rsidR="00AE5AD5" w:rsidRPr="00A061CD" w:rsidRDefault="00AE5AD5" w:rsidP="001A44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</w:pPr>
            <w:r w:rsidRPr="00A061CD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0</w:t>
            </w:r>
            <w:r w:rsidR="000F5178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.</w:t>
            </w:r>
            <w:r w:rsidR="00D50A7E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40</w:t>
            </w:r>
          </w:p>
        </w:tc>
        <w:tc>
          <w:tcPr>
            <w:tcW w:w="0" w:type="auto"/>
            <w:noWrap/>
            <w:vAlign w:val="center"/>
            <w:hideMark/>
          </w:tcPr>
          <w:p w:rsidR="00AE5AD5" w:rsidRPr="00A061CD" w:rsidRDefault="00AE5AD5" w:rsidP="001A44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</w:pPr>
            <w:r w:rsidRPr="00A061CD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0</w:t>
            </w:r>
            <w:r w:rsidR="000F5178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.</w:t>
            </w:r>
            <w:r w:rsidR="00D50A7E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45</w:t>
            </w:r>
          </w:p>
        </w:tc>
        <w:tc>
          <w:tcPr>
            <w:tcW w:w="0" w:type="auto"/>
            <w:tcBorders>
              <w:right w:val="nil"/>
            </w:tcBorders>
            <w:noWrap/>
            <w:vAlign w:val="center"/>
            <w:hideMark/>
          </w:tcPr>
          <w:p w:rsidR="00AE5AD5" w:rsidRPr="00A061CD" w:rsidRDefault="00AE5AD5" w:rsidP="001A44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</w:pPr>
            <w:r w:rsidRPr="00A061CD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0</w:t>
            </w:r>
            <w:r w:rsidR="000F5178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.</w:t>
            </w:r>
            <w:r w:rsidR="00D50A7E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center"/>
            <w:hideMark/>
          </w:tcPr>
          <w:p w:rsidR="00AE5AD5" w:rsidRPr="00A061CD" w:rsidRDefault="00AE5AD5" w:rsidP="001A44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auto"/>
                <w:sz w:val="18"/>
                <w:szCs w:val="18"/>
                <w:lang w:val="de-DE" w:eastAsia="de-DE"/>
              </w:rPr>
            </w:pPr>
            <w:r w:rsidRPr="00A061CD">
              <w:rPr>
                <w:rFonts w:ascii="Arial" w:eastAsia="Times New Roman" w:hAnsi="Arial" w:cs="Arial"/>
                <w:b/>
                <w:color w:val="auto"/>
                <w:sz w:val="18"/>
                <w:szCs w:val="18"/>
                <w:lang w:val="de-DE" w:eastAsia="de-DE"/>
              </w:rPr>
              <w:t>0</w:t>
            </w:r>
            <w:r w:rsidR="000F5178" w:rsidRPr="005A2241">
              <w:rPr>
                <w:rFonts w:ascii="Arial" w:eastAsia="Times New Roman" w:hAnsi="Arial" w:cs="Arial"/>
                <w:b/>
                <w:color w:val="auto"/>
                <w:sz w:val="18"/>
                <w:szCs w:val="18"/>
                <w:lang w:val="de-DE" w:eastAsia="de-DE"/>
              </w:rPr>
              <w:t>.</w:t>
            </w:r>
            <w:r w:rsidR="005A2241" w:rsidRPr="005A2241">
              <w:rPr>
                <w:rFonts w:ascii="Arial" w:eastAsia="Times New Roman" w:hAnsi="Arial" w:cs="Arial"/>
                <w:b/>
                <w:color w:val="auto"/>
                <w:sz w:val="18"/>
                <w:szCs w:val="18"/>
                <w:lang w:val="de-DE" w:eastAsia="de-DE"/>
              </w:rPr>
              <w:t>05</w:t>
            </w:r>
          </w:p>
        </w:tc>
      </w:tr>
      <w:tr w:rsidR="00AE5AD5" w:rsidRPr="00A061CD" w:rsidTr="007666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4" w:space="0" w:color="auto"/>
            </w:tcBorders>
            <w:hideMark/>
          </w:tcPr>
          <w:p w:rsidR="00AE5AD5" w:rsidRPr="00235D15" w:rsidRDefault="00235D15" w:rsidP="00A061CD">
            <w:pPr>
              <w:rPr>
                <w:rFonts w:ascii="Arial" w:eastAsia="Times New Roman" w:hAnsi="Arial" w:cs="Arial"/>
                <w:color w:val="auto"/>
                <w:sz w:val="18"/>
                <w:szCs w:val="18"/>
                <w:lang w:eastAsia="de-DE"/>
              </w:rPr>
            </w:pPr>
            <w:r w:rsidRPr="00F21683">
              <w:rPr>
                <w:rFonts w:ascii="Arial" w:eastAsia="Times New Roman" w:hAnsi="Arial" w:cs="Arial"/>
                <w:color w:val="auto"/>
                <w:sz w:val="18"/>
                <w:szCs w:val="18"/>
                <w:lang w:eastAsia="de-DE"/>
              </w:rPr>
              <w:t>Mental Domain: Emotional Role Function</w:t>
            </w:r>
            <w:r w:rsidR="00AE5AD5" w:rsidRPr="00235D15">
              <w:rPr>
                <w:rFonts w:ascii="Arial" w:eastAsia="Times New Roman" w:hAnsi="Arial" w:cs="Arial"/>
                <w:color w:val="auto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:rsidR="00AE5AD5" w:rsidRPr="00A061CD" w:rsidRDefault="00AE5AD5" w:rsidP="001A44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R</w:t>
            </w:r>
          </w:p>
        </w:tc>
        <w:tc>
          <w:tcPr>
            <w:tcW w:w="0" w:type="auto"/>
            <w:noWrap/>
            <w:vAlign w:val="center"/>
            <w:hideMark/>
          </w:tcPr>
          <w:p w:rsidR="00AE5AD5" w:rsidRPr="00A061CD" w:rsidRDefault="00AE5AD5" w:rsidP="001A44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</w:pPr>
            <w:r w:rsidRPr="00A061CD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-0</w:t>
            </w:r>
            <w:r w:rsidR="000F5178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.</w:t>
            </w:r>
            <w:r w:rsidRPr="00A061CD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413</w:t>
            </w:r>
          </w:p>
        </w:tc>
        <w:tc>
          <w:tcPr>
            <w:tcW w:w="0" w:type="auto"/>
            <w:noWrap/>
            <w:vAlign w:val="center"/>
            <w:hideMark/>
          </w:tcPr>
          <w:p w:rsidR="00AE5AD5" w:rsidRPr="00A061CD" w:rsidRDefault="00AE5AD5" w:rsidP="001A44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</w:pPr>
            <w:r w:rsidRPr="00A061CD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-0</w:t>
            </w:r>
            <w:r w:rsidR="000F5178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.</w:t>
            </w:r>
            <w:r w:rsidRPr="00A061CD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343</w:t>
            </w:r>
          </w:p>
        </w:tc>
        <w:tc>
          <w:tcPr>
            <w:tcW w:w="0" w:type="auto"/>
            <w:noWrap/>
            <w:vAlign w:val="center"/>
            <w:hideMark/>
          </w:tcPr>
          <w:p w:rsidR="00AE5AD5" w:rsidRPr="00A061CD" w:rsidRDefault="00AE5AD5" w:rsidP="001A44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</w:pPr>
            <w:r w:rsidRPr="00A061CD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-0</w:t>
            </w:r>
            <w:r w:rsidR="000F5178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.</w:t>
            </w:r>
            <w:r w:rsidRPr="00A061CD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172</w:t>
            </w:r>
          </w:p>
        </w:tc>
        <w:tc>
          <w:tcPr>
            <w:tcW w:w="0" w:type="auto"/>
            <w:noWrap/>
            <w:vAlign w:val="center"/>
            <w:hideMark/>
          </w:tcPr>
          <w:p w:rsidR="00AE5AD5" w:rsidRPr="00A061CD" w:rsidRDefault="00AE5AD5" w:rsidP="001A44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</w:pPr>
            <w:r w:rsidRPr="00A061CD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-0</w:t>
            </w:r>
            <w:r w:rsidR="000F5178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.</w:t>
            </w:r>
            <w:r w:rsidRPr="00A061CD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025</w:t>
            </w:r>
          </w:p>
        </w:tc>
        <w:tc>
          <w:tcPr>
            <w:tcW w:w="0" w:type="auto"/>
            <w:noWrap/>
            <w:vAlign w:val="center"/>
            <w:hideMark/>
          </w:tcPr>
          <w:p w:rsidR="00AE5AD5" w:rsidRPr="00A061CD" w:rsidRDefault="00AE5AD5" w:rsidP="001A44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</w:pPr>
            <w:r w:rsidRPr="00A061CD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-0</w:t>
            </w:r>
            <w:r w:rsidR="000F5178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.</w:t>
            </w:r>
            <w:r w:rsidRPr="00A061CD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271</w:t>
            </w:r>
          </w:p>
        </w:tc>
        <w:tc>
          <w:tcPr>
            <w:tcW w:w="0" w:type="auto"/>
            <w:noWrap/>
            <w:vAlign w:val="center"/>
            <w:hideMark/>
          </w:tcPr>
          <w:p w:rsidR="00AE5AD5" w:rsidRPr="00A061CD" w:rsidRDefault="00AE5AD5" w:rsidP="001A44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</w:pPr>
            <w:r w:rsidRPr="00A061CD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-0</w:t>
            </w:r>
            <w:r w:rsidR="000F5178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.</w:t>
            </w:r>
            <w:r w:rsidRPr="00A061CD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402</w:t>
            </w:r>
          </w:p>
        </w:tc>
        <w:tc>
          <w:tcPr>
            <w:tcW w:w="0" w:type="auto"/>
            <w:noWrap/>
            <w:vAlign w:val="center"/>
            <w:hideMark/>
          </w:tcPr>
          <w:p w:rsidR="00AE5AD5" w:rsidRPr="00A061CD" w:rsidRDefault="00AE5AD5" w:rsidP="001A44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</w:pPr>
            <w:r w:rsidRPr="00A061CD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-0</w:t>
            </w:r>
            <w:r w:rsidR="000F5178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.</w:t>
            </w:r>
            <w:r w:rsidRPr="00A061CD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159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noWrap/>
            <w:vAlign w:val="center"/>
            <w:hideMark/>
          </w:tcPr>
          <w:p w:rsidR="00AE5AD5" w:rsidRPr="00A061CD" w:rsidRDefault="00AE5AD5" w:rsidP="001A44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</w:pPr>
            <w:r w:rsidRPr="00A061CD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0</w:t>
            </w:r>
            <w:r w:rsidR="000F5178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.</w:t>
            </w:r>
            <w:r w:rsidRPr="00A061CD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029</w:t>
            </w:r>
          </w:p>
        </w:tc>
      </w:tr>
      <w:tr w:rsidR="00AE5AD5" w:rsidRPr="00A061CD" w:rsidTr="007666A8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bottom w:val="single" w:sz="4" w:space="0" w:color="auto"/>
            </w:tcBorders>
            <w:hideMark/>
          </w:tcPr>
          <w:p w:rsidR="00AE5AD5" w:rsidRPr="00A061CD" w:rsidRDefault="00AE5AD5" w:rsidP="00A061CD">
            <w:pPr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</w:pPr>
          </w:p>
        </w:tc>
        <w:tc>
          <w:tcPr>
            <w:tcW w:w="0" w:type="auto"/>
            <w:vAlign w:val="center"/>
            <w:hideMark/>
          </w:tcPr>
          <w:p w:rsidR="00AE5AD5" w:rsidRPr="00A061CD" w:rsidRDefault="00AE5AD5" w:rsidP="001A44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P</w:t>
            </w:r>
          </w:p>
        </w:tc>
        <w:tc>
          <w:tcPr>
            <w:tcW w:w="0" w:type="auto"/>
            <w:noWrap/>
            <w:vAlign w:val="center"/>
            <w:hideMark/>
          </w:tcPr>
          <w:p w:rsidR="00AE5AD5" w:rsidRPr="00A061CD" w:rsidRDefault="00AE5AD5" w:rsidP="001A44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</w:pPr>
            <w:r w:rsidRPr="00A061CD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0</w:t>
            </w:r>
            <w:r w:rsidR="000F5178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.</w:t>
            </w:r>
            <w:r w:rsidR="00D50A7E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23</w:t>
            </w:r>
          </w:p>
        </w:tc>
        <w:tc>
          <w:tcPr>
            <w:tcW w:w="0" w:type="auto"/>
            <w:noWrap/>
            <w:vAlign w:val="center"/>
            <w:hideMark/>
          </w:tcPr>
          <w:p w:rsidR="00AE5AD5" w:rsidRPr="00A061CD" w:rsidRDefault="00AE5AD5" w:rsidP="001A44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</w:pPr>
            <w:r w:rsidRPr="00A061CD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0</w:t>
            </w:r>
            <w:r w:rsidR="000F5178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.</w:t>
            </w:r>
            <w:r w:rsidR="00D50A7E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33</w:t>
            </w:r>
          </w:p>
        </w:tc>
        <w:tc>
          <w:tcPr>
            <w:tcW w:w="0" w:type="auto"/>
            <w:noWrap/>
            <w:vAlign w:val="center"/>
            <w:hideMark/>
          </w:tcPr>
          <w:p w:rsidR="00AE5AD5" w:rsidRPr="00A061CD" w:rsidRDefault="00AE5AD5" w:rsidP="001A44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</w:pPr>
            <w:r w:rsidRPr="00A061CD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0</w:t>
            </w:r>
            <w:r w:rsidR="000F5178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.</w:t>
            </w:r>
            <w:r w:rsidR="00D50A7E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63</w:t>
            </w:r>
          </w:p>
        </w:tc>
        <w:tc>
          <w:tcPr>
            <w:tcW w:w="0" w:type="auto"/>
            <w:noWrap/>
            <w:vAlign w:val="center"/>
            <w:hideMark/>
          </w:tcPr>
          <w:p w:rsidR="00AE5AD5" w:rsidRPr="00A061CD" w:rsidRDefault="00AE5AD5" w:rsidP="001A44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</w:pPr>
            <w:r w:rsidRPr="00A061CD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0</w:t>
            </w:r>
            <w:r w:rsidR="000F5178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.</w:t>
            </w:r>
            <w:r w:rsidR="00D50A7E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94</w:t>
            </w:r>
          </w:p>
        </w:tc>
        <w:tc>
          <w:tcPr>
            <w:tcW w:w="0" w:type="auto"/>
            <w:noWrap/>
            <w:vAlign w:val="center"/>
            <w:hideMark/>
          </w:tcPr>
          <w:p w:rsidR="00AE5AD5" w:rsidRPr="00A061CD" w:rsidRDefault="00AE5AD5" w:rsidP="001A44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</w:pPr>
            <w:r w:rsidRPr="00A061CD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0</w:t>
            </w:r>
            <w:r w:rsidR="000F5178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.</w:t>
            </w:r>
            <w:r w:rsidR="00D50A7E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44</w:t>
            </w:r>
          </w:p>
        </w:tc>
        <w:tc>
          <w:tcPr>
            <w:tcW w:w="0" w:type="auto"/>
            <w:noWrap/>
            <w:vAlign w:val="center"/>
            <w:hideMark/>
          </w:tcPr>
          <w:p w:rsidR="00AE5AD5" w:rsidRPr="00A061CD" w:rsidRDefault="00AE5AD5" w:rsidP="001A44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</w:pPr>
            <w:r w:rsidRPr="00A061CD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0</w:t>
            </w:r>
            <w:r w:rsidR="000F5178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.</w:t>
            </w:r>
            <w:r w:rsidR="00D50A7E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25</w:t>
            </w:r>
          </w:p>
        </w:tc>
        <w:tc>
          <w:tcPr>
            <w:tcW w:w="0" w:type="auto"/>
            <w:noWrap/>
            <w:vAlign w:val="center"/>
            <w:hideMark/>
          </w:tcPr>
          <w:p w:rsidR="00AE5AD5" w:rsidRPr="00A061CD" w:rsidRDefault="00AE5AD5" w:rsidP="001A44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</w:pPr>
            <w:r w:rsidRPr="00A061CD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0</w:t>
            </w:r>
            <w:r w:rsidR="000F5178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.</w:t>
            </w:r>
            <w:r w:rsidR="00D50A7E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66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noWrap/>
            <w:vAlign w:val="center"/>
            <w:hideMark/>
          </w:tcPr>
          <w:p w:rsidR="00AE5AD5" w:rsidRPr="00A061CD" w:rsidRDefault="00AE5AD5" w:rsidP="001A44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</w:pPr>
            <w:r w:rsidRPr="00A061CD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0</w:t>
            </w:r>
            <w:r w:rsidR="000F5178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.</w:t>
            </w:r>
            <w:r w:rsidR="00697344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93</w:t>
            </w:r>
          </w:p>
        </w:tc>
      </w:tr>
      <w:tr w:rsidR="00AE5AD5" w:rsidRPr="00A061CD" w:rsidTr="007666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4" w:space="0" w:color="auto"/>
            </w:tcBorders>
            <w:hideMark/>
          </w:tcPr>
          <w:p w:rsidR="00AE5AD5" w:rsidRPr="00A061CD" w:rsidRDefault="00235D15" w:rsidP="00A061CD">
            <w:pPr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</w:pPr>
            <w:r w:rsidRPr="00F21683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 xml:space="preserve">Mental Domain: </w:t>
            </w:r>
            <w:proofErr w:type="spellStart"/>
            <w:r w:rsidRPr="00F21683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Social</w:t>
            </w:r>
            <w:proofErr w:type="spellEnd"/>
            <w:r w:rsidRPr="00F21683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 xml:space="preserve"> Functioning</w:t>
            </w:r>
            <w:bookmarkStart w:id="0" w:name="_GoBack"/>
            <w:bookmarkEnd w:id="0"/>
            <w:r w:rsidR="00AE5AD5" w:rsidRPr="00A061CD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:rsidR="00AE5AD5" w:rsidRPr="00A061CD" w:rsidRDefault="00AE5AD5" w:rsidP="001A44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R</w:t>
            </w:r>
          </w:p>
        </w:tc>
        <w:tc>
          <w:tcPr>
            <w:tcW w:w="0" w:type="auto"/>
            <w:noWrap/>
            <w:vAlign w:val="center"/>
            <w:hideMark/>
          </w:tcPr>
          <w:p w:rsidR="00AE5AD5" w:rsidRPr="00A061CD" w:rsidRDefault="00AE5AD5" w:rsidP="001A44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</w:pPr>
            <w:r w:rsidRPr="00A061CD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-0</w:t>
            </w:r>
            <w:r w:rsidR="000F5178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.</w:t>
            </w:r>
            <w:r w:rsidRPr="00A061CD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250</w:t>
            </w:r>
          </w:p>
        </w:tc>
        <w:tc>
          <w:tcPr>
            <w:tcW w:w="0" w:type="auto"/>
            <w:noWrap/>
            <w:vAlign w:val="center"/>
            <w:hideMark/>
          </w:tcPr>
          <w:p w:rsidR="00AE5AD5" w:rsidRPr="00A061CD" w:rsidRDefault="00AE5AD5" w:rsidP="001A44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</w:pPr>
            <w:r w:rsidRPr="00A061CD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-0</w:t>
            </w:r>
            <w:r w:rsidR="000F5178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.</w:t>
            </w:r>
            <w:r w:rsidRPr="00A061CD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312</w:t>
            </w:r>
          </w:p>
        </w:tc>
        <w:tc>
          <w:tcPr>
            <w:tcW w:w="0" w:type="auto"/>
            <w:noWrap/>
            <w:vAlign w:val="center"/>
            <w:hideMark/>
          </w:tcPr>
          <w:p w:rsidR="00AE5AD5" w:rsidRPr="00A061CD" w:rsidRDefault="00AE5AD5" w:rsidP="001A44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</w:pPr>
            <w:r w:rsidRPr="00A061CD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0</w:t>
            </w:r>
            <w:r w:rsidR="000F5178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.</w:t>
            </w:r>
            <w:r w:rsidRPr="00A061CD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080</w:t>
            </w:r>
          </w:p>
        </w:tc>
        <w:tc>
          <w:tcPr>
            <w:tcW w:w="0" w:type="auto"/>
            <w:noWrap/>
            <w:vAlign w:val="center"/>
            <w:hideMark/>
          </w:tcPr>
          <w:p w:rsidR="00AE5AD5" w:rsidRPr="00A061CD" w:rsidRDefault="00AE5AD5" w:rsidP="001A44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</w:pPr>
            <w:r w:rsidRPr="00A061CD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0</w:t>
            </w:r>
            <w:r w:rsidR="000F5178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.</w:t>
            </w:r>
            <w:r w:rsidRPr="00A061CD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111</w:t>
            </w:r>
          </w:p>
        </w:tc>
        <w:tc>
          <w:tcPr>
            <w:tcW w:w="0" w:type="auto"/>
            <w:noWrap/>
            <w:vAlign w:val="center"/>
            <w:hideMark/>
          </w:tcPr>
          <w:p w:rsidR="00AE5AD5" w:rsidRPr="00A061CD" w:rsidRDefault="00AE5AD5" w:rsidP="001A44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</w:pPr>
            <w:r w:rsidRPr="00A061CD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0</w:t>
            </w:r>
            <w:r w:rsidR="000F5178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.</w:t>
            </w:r>
            <w:r w:rsidRPr="00A061CD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066</w:t>
            </w:r>
          </w:p>
        </w:tc>
        <w:tc>
          <w:tcPr>
            <w:tcW w:w="0" w:type="auto"/>
            <w:noWrap/>
            <w:vAlign w:val="center"/>
            <w:hideMark/>
          </w:tcPr>
          <w:p w:rsidR="00AE5AD5" w:rsidRPr="00A061CD" w:rsidRDefault="00AE5AD5" w:rsidP="001A44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</w:pPr>
            <w:r w:rsidRPr="00A061CD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-0</w:t>
            </w:r>
            <w:r w:rsidR="000F5178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.</w:t>
            </w:r>
            <w:r w:rsidRPr="00A061CD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083</w:t>
            </w:r>
          </w:p>
        </w:tc>
        <w:tc>
          <w:tcPr>
            <w:tcW w:w="0" w:type="auto"/>
            <w:noWrap/>
            <w:vAlign w:val="center"/>
            <w:hideMark/>
          </w:tcPr>
          <w:p w:rsidR="00AE5AD5" w:rsidRPr="00A061CD" w:rsidRDefault="00AE5AD5" w:rsidP="001A44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</w:pPr>
            <w:r w:rsidRPr="00A061CD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0</w:t>
            </w:r>
            <w:r w:rsidR="000F5178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.</w:t>
            </w:r>
            <w:r w:rsidRPr="00A061CD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222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noWrap/>
            <w:vAlign w:val="center"/>
            <w:hideMark/>
          </w:tcPr>
          <w:p w:rsidR="00AE5AD5" w:rsidRPr="00A061CD" w:rsidRDefault="00AE5AD5" w:rsidP="001A44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</w:pPr>
            <w:r w:rsidRPr="00A061CD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0</w:t>
            </w:r>
            <w:r w:rsidR="000F5178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.</w:t>
            </w:r>
            <w:r w:rsidRPr="00A061CD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313</w:t>
            </w:r>
          </w:p>
        </w:tc>
      </w:tr>
      <w:tr w:rsidR="00AE5AD5" w:rsidRPr="00A061CD" w:rsidTr="007666A8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</w:tcBorders>
            <w:hideMark/>
          </w:tcPr>
          <w:p w:rsidR="00AE5AD5" w:rsidRPr="00A061CD" w:rsidRDefault="00AE5AD5" w:rsidP="00A061CD">
            <w:pPr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</w:pPr>
          </w:p>
        </w:tc>
        <w:tc>
          <w:tcPr>
            <w:tcW w:w="0" w:type="auto"/>
            <w:vAlign w:val="center"/>
            <w:hideMark/>
          </w:tcPr>
          <w:p w:rsidR="00AE5AD5" w:rsidRPr="00A061CD" w:rsidRDefault="00AE5AD5" w:rsidP="001A44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P</w:t>
            </w:r>
          </w:p>
        </w:tc>
        <w:tc>
          <w:tcPr>
            <w:tcW w:w="0" w:type="auto"/>
            <w:noWrap/>
            <w:vAlign w:val="center"/>
            <w:hideMark/>
          </w:tcPr>
          <w:p w:rsidR="00AE5AD5" w:rsidRPr="00A061CD" w:rsidRDefault="00AE5AD5" w:rsidP="001A44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</w:pPr>
            <w:r w:rsidRPr="00A061CD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0</w:t>
            </w:r>
            <w:r w:rsidR="000F5178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.</w:t>
            </w:r>
            <w:r w:rsidR="00D50A7E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48</w:t>
            </w:r>
          </w:p>
        </w:tc>
        <w:tc>
          <w:tcPr>
            <w:tcW w:w="0" w:type="auto"/>
            <w:noWrap/>
            <w:vAlign w:val="center"/>
            <w:hideMark/>
          </w:tcPr>
          <w:p w:rsidR="00AE5AD5" w:rsidRPr="00A061CD" w:rsidRDefault="00AE5AD5" w:rsidP="001A44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</w:pPr>
            <w:r w:rsidRPr="00A061CD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0</w:t>
            </w:r>
            <w:r w:rsidR="000F5178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.</w:t>
            </w:r>
            <w:r w:rsidR="00D50A7E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38</w:t>
            </w:r>
          </w:p>
        </w:tc>
        <w:tc>
          <w:tcPr>
            <w:tcW w:w="0" w:type="auto"/>
            <w:noWrap/>
            <w:vAlign w:val="center"/>
            <w:hideMark/>
          </w:tcPr>
          <w:p w:rsidR="00AE5AD5" w:rsidRPr="00A061CD" w:rsidRDefault="00AE5AD5" w:rsidP="001A44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</w:pPr>
            <w:r w:rsidRPr="00A061CD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0</w:t>
            </w:r>
            <w:r w:rsidR="000F5178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.</w:t>
            </w:r>
            <w:r w:rsidR="00D50A7E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82</w:t>
            </w:r>
          </w:p>
        </w:tc>
        <w:tc>
          <w:tcPr>
            <w:tcW w:w="0" w:type="auto"/>
            <w:noWrap/>
            <w:vAlign w:val="center"/>
            <w:hideMark/>
          </w:tcPr>
          <w:p w:rsidR="00AE5AD5" w:rsidRPr="00A061CD" w:rsidRDefault="00AE5AD5" w:rsidP="001A44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</w:pPr>
            <w:r w:rsidRPr="00A061CD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0</w:t>
            </w:r>
            <w:r w:rsidR="000F5178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.</w:t>
            </w:r>
            <w:r w:rsidR="00D50A7E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76</w:t>
            </w:r>
          </w:p>
        </w:tc>
        <w:tc>
          <w:tcPr>
            <w:tcW w:w="0" w:type="auto"/>
            <w:noWrap/>
            <w:vAlign w:val="center"/>
            <w:hideMark/>
          </w:tcPr>
          <w:p w:rsidR="00AE5AD5" w:rsidRPr="00A061CD" w:rsidRDefault="00AE5AD5" w:rsidP="001A44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</w:pPr>
            <w:r w:rsidRPr="00A061CD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0</w:t>
            </w:r>
            <w:r w:rsidR="000F5178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.</w:t>
            </w:r>
            <w:r w:rsidR="00D50A7E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85</w:t>
            </w:r>
          </w:p>
        </w:tc>
        <w:tc>
          <w:tcPr>
            <w:tcW w:w="0" w:type="auto"/>
            <w:noWrap/>
            <w:vAlign w:val="center"/>
            <w:hideMark/>
          </w:tcPr>
          <w:p w:rsidR="00AE5AD5" w:rsidRPr="00A061CD" w:rsidRDefault="00AE5AD5" w:rsidP="001A44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</w:pPr>
            <w:r w:rsidRPr="00A061CD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0</w:t>
            </w:r>
            <w:r w:rsidR="000F5178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.</w:t>
            </w:r>
            <w:r w:rsidR="00D50A7E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81</w:t>
            </w:r>
          </w:p>
        </w:tc>
        <w:tc>
          <w:tcPr>
            <w:tcW w:w="0" w:type="auto"/>
            <w:noWrap/>
            <w:vAlign w:val="center"/>
            <w:hideMark/>
          </w:tcPr>
          <w:p w:rsidR="00AE5AD5" w:rsidRPr="00A061CD" w:rsidRDefault="00AE5AD5" w:rsidP="001A44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</w:pPr>
            <w:r w:rsidRPr="00A061CD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0</w:t>
            </w:r>
            <w:r w:rsidR="000F5178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.</w:t>
            </w:r>
            <w:r w:rsidR="00D50A7E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53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noWrap/>
            <w:vAlign w:val="center"/>
            <w:hideMark/>
          </w:tcPr>
          <w:p w:rsidR="00AE5AD5" w:rsidRPr="00A061CD" w:rsidRDefault="00AE5AD5" w:rsidP="001A44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</w:pPr>
            <w:r w:rsidRPr="00A061CD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0</w:t>
            </w:r>
            <w:r w:rsidR="000F5178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.</w:t>
            </w:r>
            <w:r w:rsidR="00697344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37</w:t>
            </w:r>
          </w:p>
        </w:tc>
      </w:tr>
    </w:tbl>
    <w:p w:rsidR="002958D6" w:rsidRDefault="002958D6"/>
    <w:sectPr w:rsidR="002958D6" w:rsidSect="002958D6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958D6"/>
    <w:rsid w:val="00013035"/>
    <w:rsid w:val="000F5178"/>
    <w:rsid w:val="001A44C9"/>
    <w:rsid w:val="00235D15"/>
    <w:rsid w:val="002958D6"/>
    <w:rsid w:val="002B1944"/>
    <w:rsid w:val="003A1083"/>
    <w:rsid w:val="003E7494"/>
    <w:rsid w:val="005006FA"/>
    <w:rsid w:val="005A2241"/>
    <w:rsid w:val="006312B5"/>
    <w:rsid w:val="006621C4"/>
    <w:rsid w:val="00697344"/>
    <w:rsid w:val="00764DEE"/>
    <w:rsid w:val="007666A8"/>
    <w:rsid w:val="007D6264"/>
    <w:rsid w:val="00862EF5"/>
    <w:rsid w:val="00A061CD"/>
    <w:rsid w:val="00AE5AD5"/>
    <w:rsid w:val="00B51EC1"/>
    <w:rsid w:val="00B60A97"/>
    <w:rsid w:val="00B71F2E"/>
    <w:rsid w:val="00D50A7E"/>
    <w:rsid w:val="00F71E37"/>
    <w:rsid w:val="00FB4F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B6EBF95"/>
  <w15:docId w15:val="{8E6A02D3-9461-460F-994D-7E90F66441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061C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061CD"/>
    <w:rPr>
      <w:rFonts w:ascii="Tahoma" w:hAnsi="Tahoma" w:cs="Tahoma"/>
      <w:sz w:val="16"/>
      <w:szCs w:val="16"/>
      <w:lang w:val="en-GB"/>
    </w:rPr>
  </w:style>
  <w:style w:type="character" w:styleId="Hyperlink">
    <w:name w:val="Hyperlink"/>
    <w:basedOn w:val="Absatz-Standardschriftart"/>
    <w:uiPriority w:val="99"/>
    <w:semiHidden/>
    <w:unhideWhenUsed/>
    <w:rsid w:val="00A061CD"/>
    <w:rPr>
      <w:color w:val="0000FF"/>
      <w:u w:val="single"/>
    </w:rPr>
  </w:style>
  <w:style w:type="character" w:styleId="BesuchterLink">
    <w:name w:val="FollowedHyperlink"/>
    <w:basedOn w:val="Absatz-Standardschriftart"/>
    <w:uiPriority w:val="99"/>
    <w:semiHidden/>
    <w:unhideWhenUsed/>
    <w:rsid w:val="00A061CD"/>
    <w:rPr>
      <w:color w:val="800080"/>
      <w:u w:val="single"/>
    </w:rPr>
  </w:style>
  <w:style w:type="paragraph" w:customStyle="1" w:styleId="font5">
    <w:name w:val="font5"/>
    <w:basedOn w:val="Standard"/>
    <w:rsid w:val="00A061CD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993300"/>
      <w:sz w:val="24"/>
      <w:szCs w:val="24"/>
      <w:lang w:val="de-DE" w:eastAsia="de-DE"/>
    </w:rPr>
  </w:style>
  <w:style w:type="paragraph" w:customStyle="1" w:styleId="xl95">
    <w:name w:val="xl95"/>
    <w:basedOn w:val="Standard"/>
    <w:rsid w:val="00A061CD"/>
    <w:pPr>
      <w:pBdr>
        <w:bottom w:val="single" w:sz="4" w:space="0" w:color="993366"/>
        <w:right w:val="single" w:sz="4" w:space="0" w:color="333333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333399"/>
      <w:sz w:val="24"/>
      <w:szCs w:val="24"/>
      <w:lang w:val="de-DE" w:eastAsia="de-DE"/>
    </w:rPr>
  </w:style>
  <w:style w:type="paragraph" w:customStyle="1" w:styleId="xl96">
    <w:name w:val="xl96"/>
    <w:basedOn w:val="Standard"/>
    <w:rsid w:val="00A061CD"/>
    <w:pPr>
      <w:pBdr>
        <w:left w:val="single" w:sz="4" w:space="0" w:color="333333"/>
        <w:bottom w:val="single" w:sz="4" w:space="0" w:color="993366"/>
        <w:right w:val="single" w:sz="4" w:space="0" w:color="333333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333399"/>
      <w:sz w:val="24"/>
      <w:szCs w:val="24"/>
      <w:lang w:val="de-DE" w:eastAsia="de-DE"/>
    </w:rPr>
  </w:style>
  <w:style w:type="paragraph" w:customStyle="1" w:styleId="xl97">
    <w:name w:val="xl97"/>
    <w:basedOn w:val="Standard"/>
    <w:rsid w:val="00A061CD"/>
    <w:pPr>
      <w:pBdr>
        <w:left w:val="single" w:sz="4" w:space="0" w:color="333333"/>
        <w:bottom w:val="single" w:sz="4" w:space="0" w:color="993366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333399"/>
      <w:sz w:val="24"/>
      <w:szCs w:val="24"/>
      <w:lang w:val="de-DE" w:eastAsia="de-DE"/>
    </w:rPr>
  </w:style>
  <w:style w:type="paragraph" w:customStyle="1" w:styleId="xl98">
    <w:name w:val="xl98"/>
    <w:basedOn w:val="Standard"/>
    <w:rsid w:val="00A061CD"/>
    <w:pPr>
      <w:pBdr>
        <w:top w:val="single" w:sz="4" w:space="0" w:color="993366"/>
        <w:bottom w:val="single" w:sz="4" w:space="0" w:color="C0C0C0"/>
      </w:pBdr>
      <w:shd w:val="clear" w:color="000000" w:fill="CCCCFF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333399"/>
      <w:sz w:val="24"/>
      <w:szCs w:val="24"/>
      <w:lang w:val="de-DE" w:eastAsia="de-DE"/>
    </w:rPr>
  </w:style>
  <w:style w:type="paragraph" w:customStyle="1" w:styleId="xl99">
    <w:name w:val="xl99"/>
    <w:basedOn w:val="Standard"/>
    <w:rsid w:val="00A061CD"/>
    <w:pPr>
      <w:pBdr>
        <w:top w:val="single" w:sz="4" w:space="0" w:color="993366"/>
        <w:bottom w:val="single" w:sz="4" w:space="0" w:color="C0C0C0"/>
        <w:right w:val="single" w:sz="4" w:space="0" w:color="333333"/>
      </w:pBdr>
      <w:shd w:val="clear" w:color="000000" w:fill="99CCFF"/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sz w:val="24"/>
      <w:szCs w:val="24"/>
      <w:lang w:val="de-DE" w:eastAsia="de-DE"/>
    </w:rPr>
  </w:style>
  <w:style w:type="paragraph" w:customStyle="1" w:styleId="xl100">
    <w:name w:val="xl100"/>
    <w:basedOn w:val="Standard"/>
    <w:rsid w:val="00A061CD"/>
    <w:pPr>
      <w:pBdr>
        <w:top w:val="single" w:sz="4" w:space="0" w:color="993366"/>
        <w:left w:val="single" w:sz="4" w:space="0" w:color="333333"/>
        <w:bottom w:val="single" w:sz="4" w:space="0" w:color="C0C0C0"/>
        <w:right w:val="single" w:sz="4" w:space="0" w:color="333333"/>
      </w:pBdr>
      <w:shd w:val="clear" w:color="000000" w:fill="99CCFF"/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sz w:val="24"/>
      <w:szCs w:val="24"/>
      <w:lang w:val="de-DE" w:eastAsia="de-DE"/>
    </w:rPr>
  </w:style>
  <w:style w:type="paragraph" w:customStyle="1" w:styleId="xl101">
    <w:name w:val="xl101"/>
    <w:basedOn w:val="Standard"/>
    <w:rsid w:val="00A061CD"/>
    <w:pPr>
      <w:pBdr>
        <w:top w:val="single" w:sz="4" w:space="0" w:color="993366"/>
        <w:left w:val="single" w:sz="4" w:space="0" w:color="333333"/>
        <w:bottom w:val="single" w:sz="4" w:space="0" w:color="C0C0C0"/>
        <w:right w:val="single" w:sz="4" w:space="0" w:color="333333"/>
      </w:pBdr>
      <w:shd w:val="clear" w:color="000000" w:fill="FFFFFF"/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sz w:val="24"/>
      <w:szCs w:val="24"/>
      <w:lang w:val="de-DE" w:eastAsia="de-DE"/>
    </w:rPr>
  </w:style>
  <w:style w:type="paragraph" w:customStyle="1" w:styleId="xl102">
    <w:name w:val="xl102"/>
    <w:basedOn w:val="Standard"/>
    <w:rsid w:val="00A061CD"/>
    <w:pPr>
      <w:pBdr>
        <w:top w:val="single" w:sz="4" w:space="0" w:color="993366"/>
        <w:left w:val="single" w:sz="4" w:space="0" w:color="333333"/>
        <w:bottom w:val="single" w:sz="4" w:space="0" w:color="C0C0C0"/>
        <w:right w:val="single" w:sz="4" w:space="0" w:color="333333"/>
      </w:pBdr>
      <w:shd w:val="clear" w:color="000000" w:fill="99CCFF"/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sz w:val="24"/>
      <w:szCs w:val="24"/>
      <w:lang w:val="de-DE" w:eastAsia="de-DE"/>
    </w:rPr>
  </w:style>
  <w:style w:type="paragraph" w:customStyle="1" w:styleId="xl103">
    <w:name w:val="xl103"/>
    <w:basedOn w:val="Standard"/>
    <w:rsid w:val="00A061CD"/>
    <w:pPr>
      <w:pBdr>
        <w:top w:val="single" w:sz="4" w:space="0" w:color="993366"/>
        <w:left w:val="single" w:sz="4" w:space="0" w:color="333333"/>
        <w:bottom w:val="single" w:sz="4" w:space="0" w:color="C0C0C0"/>
      </w:pBdr>
      <w:shd w:val="clear" w:color="000000" w:fill="99CCFF"/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sz w:val="24"/>
      <w:szCs w:val="24"/>
      <w:lang w:val="de-DE" w:eastAsia="de-DE"/>
    </w:rPr>
  </w:style>
  <w:style w:type="paragraph" w:customStyle="1" w:styleId="xl104">
    <w:name w:val="xl104"/>
    <w:basedOn w:val="Standard"/>
    <w:rsid w:val="00A061CD"/>
    <w:pPr>
      <w:pBdr>
        <w:top w:val="single" w:sz="4" w:space="0" w:color="C0C0C0"/>
        <w:bottom w:val="single" w:sz="4" w:space="0" w:color="C0C0C0"/>
      </w:pBdr>
      <w:shd w:val="clear" w:color="000000" w:fill="CCCCFF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333399"/>
      <w:sz w:val="24"/>
      <w:szCs w:val="24"/>
      <w:lang w:val="de-DE" w:eastAsia="de-DE"/>
    </w:rPr>
  </w:style>
  <w:style w:type="paragraph" w:customStyle="1" w:styleId="xl105">
    <w:name w:val="xl105"/>
    <w:basedOn w:val="Standard"/>
    <w:rsid w:val="00A061CD"/>
    <w:pPr>
      <w:pBdr>
        <w:top w:val="single" w:sz="4" w:space="0" w:color="C0C0C0"/>
        <w:bottom w:val="single" w:sz="4" w:space="0" w:color="C0C0C0"/>
        <w:right w:val="single" w:sz="4" w:space="0" w:color="333333"/>
      </w:pBdr>
      <w:shd w:val="clear" w:color="000000" w:fill="FFFF00"/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sz w:val="24"/>
      <w:szCs w:val="24"/>
      <w:lang w:val="de-DE" w:eastAsia="de-DE"/>
    </w:rPr>
  </w:style>
  <w:style w:type="paragraph" w:customStyle="1" w:styleId="xl106">
    <w:name w:val="xl106"/>
    <w:basedOn w:val="Standard"/>
    <w:rsid w:val="00A061CD"/>
    <w:pPr>
      <w:pBdr>
        <w:top w:val="single" w:sz="4" w:space="0" w:color="C0C0C0"/>
        <w:left w:val="single" w:sz="4" w:space="0" w:color="333333"/>
        <w:bottom w:val="single" w:sz="4" w:space="0" w:color="C0C0C0"/>
        <w:right w:val="single" w:sz="4" w:space="0" w:color="333333"/>
      </w:pBdr>
      <w:shd w:val="clear" w:color="000000" w:fill="FFFFFF"/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sz w:val="24"/>
      <w:szCs w:val="24"/>
      <w:lang w:val="de-DE" w:eastAsia="de-DE"/>
    </w:rPr>
  </w:style>
  <w:style w:type="paragraph" w:customStyle="1" w:styleId="xl107">
    <w:name w:val="xl107"/>
    <w:basedOn w:val="Standard"/>
    <w:rsid w:val="00A061CD"/>
    <w:pPr>
      <w:pBdr>
        <w:top w:val="single" w:sz="4" w:space="0" w:color="C0C0C0"/>
        <w:left w:val="single" w:sz="4" w:space="0" w:color="333333"/>
        <w:bottom w:val="single" w:sz="4" w:space="0" w:color="C0C0C0"/>
        <w:right w:val="single" w:sz="4" w:space="0" w:color="333333"/>
      </w:pBdr>
      <w:shd w:val="clear" w:color="000000" w:fill="FFFF00"/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sz w:val="24"/>
      <w:szCs w:val="24"/>
      <w:lang w:val="de-DE" w:eastAsia="de-DE"/>
    </w:rPr>
  </w:style>
  <w:style w:type="paragraph" w:customStyle="1" w:styleId="xl108">
    <w:name w:val="xl108"/>
    <w:basedOn w:val="Standard"/>
    <w:rsid w:val="00A061CD"/>
    <w:pPr>
      <w:pBdr>
        <w:top w:val="single" w:sz="4" w:space="0" w:color="C0C0C0"/>
        <w:left w:val="single" w:sz="4" w:space="0" w:color="333333"/>
        <w:bottom w:val="single" w:sz="4" w:space="0" w:color="C0C0C0"/>
      </w:pBdr>
      <w:shd w:val="clear" w:color="000000" w:fill="FFFFFF"/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sz w:val="24"/>
      <w:szCs w:val="24"/>
      <w:lang w:val="de-DE" w:eastAsia="de-DE"/>
    </w:rPr>
  </w:style>
  <w:style w:type="paragraph" w:customStyle="1" w:styleId="xl109">
    <w:name w:val="xl109"/>
    <w:basedOn w:val="Standard"/>
    <w:rsid w:val="00A061CD"/>
    <w:pPr>
      <w:pBdr>
        <w:top w:val="single" w:sz="4" w:space="0" w:color="C0C0C0"/>
      </w:pBdr>
      <w:shd w:val="clear" w:color="000000" w:fill="CCCCFF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333399"/>
      <w:sz w:val="24"/>
      <w:szCs w:val="24"/>
      <w:lang w:val="de-DE" w:eastAsia="de-DE"/>
    </w:rPr>
  </w:style>
  <w:style w:type="paragraph" w:customStyle="1" w:styleId="xl110">
    <w:name w:val="xl110"/>
    <w:basedOn w:val="Standard"/>
    <w:rsid w:val="00A061CD"/>
    <w:pPr>
      <w:pBdr>
        <w:top w:val="single" w:sz="4" w:space="0" w:color="C0C0C0"/>
        <w:right w:val="single" w:sz="4" w:space="0" w:color="333333"/>
      </w:pBdr>
      <w:shd w:val="clear" w:color="000000" w:fill="FFFFFF"/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sz w:val="24"/>
      <w:szCs w:val="24"/>
      <w:lang w:val="de-DE" w:eastAsia="de-DE"/>
    </w:rPr>
  </w:style>
  <w:style w:type="paragraph" w:customStyle="1" w:styleId="xl111">
    <w:name w:val="xl111"/>
    <w:basedOn w:val="Standard"/>
    <w:rsid w:val="00A061CD"/>
    <w:pPr>
      <w:pBdr>
        <w:top w:val="single" w:sz="4" w:space="0" w:color="C0C0C0"/>
        <w:left w:val="single" w:sz="4" w:space="0" w:color="333333"/>
        <w:right w:val="single" w:sz="4" w:space="0" w:color="333333"/>
      </w:pBdr>
      <w:shd w:val="clear" w:color="000000" w:fill="FFFFFF"/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sz w:val="24"/>
      <w:szCs w:val="24"/>
      <w:lang w:val="de-DE" w:eastAsia="de-DE"/>
    </w:rPr>
  </w:style>
  <w:style w:type="paragraph" w:customStyle="1" w:styleId="xl112">
    <w:name w:val="xl112"/>
    <w:basedOn w:val="Standard"/>
    <w:rsid w:val="00A061CD"/>
    <w:pPr>
      <w:pBdr>
        <w:top w:val="single" w:sz="4" w:space="0" w:color="C0C0C0"/>
        <w:left w:val="single" w:sz="4" w:space="0" w:color="333333"/>
      </w:pBdr>
      <w:shd w:val="clear" w:color="000000" w:fill="FFFFFF"/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sz w:val="24"/>
      <w:szCs w:val="24"/>
      <w:lang w:val="de-DE" w:eastAsia="de-DE"/>
    </w:rPr>
  </w:style>
  <w:style w:type="paragraph" w:customStyle="1" w:styleId="xl113">
    <w:name w:val="xl113"/>
    <w:basedOn w:val="Standard"/>
    <w:rsid w:val="00A061CD"/>
    <w:pPr>
      <w:pBdr>
        <w:top w:val="single" w:sz="4" w:space="0" w:color="C0C0C0"/>
        <w:bottom w:val="single" w:sz="4" w:space="0" w:color="C0C0C0"/>
        <w:right w:val="single" w:sz="4" w:space="0" w:color="333333"/>
      </w:pBdr>
      <w:shd w:val="clear" w:color="000000" w:fill="99CCFF"/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sz w:val="24"/>
      <w:szCs w:val="24"/>
      <w:lang w:val="de-DE" w:eastAsia="de-DE"/>
    </w:rPr>
  </w:style>
  <w:style w:type="paragraph" w:customStyle="1" w:styleId="xl114">
    <w:name w:val="xl114"/>
    <w:basedOn w:val="Standard"/>
    <w:rsid w:val="00A061CD"/>
    <w:pPr>
      <w:pBdr>
        <w:top w:val="single" w:sz="4" w:space="0" w:color="C0C0C0"/>
        <w:left w:val="single" w:sz="4" w:space="0" w:color="333333"/>
        <w:bottom w:val="single" w:sz="4" w:space="0" w:color="C0C0C0"/>
        <w:right w:val="single" w:sz="4" w:space="0" w:color="333333"/>
      </w:pBdr>
      <w:shd w:val="clear" w:color="000000" w:fill="99CCFF"/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sz w:val="24"/>
      <w:szCs w:val="24"/>
      <w:lang w:val="de-DE" w:eastAsia="de-DE"/>
    </w:rPr>
  </w:style>
  <w:style w:type="paragraph" w:customStyle="1" w:styleId="xl115">
    <w:name w:val="xl115"/>
    <w:basedOn w:val="Standard"/>
    <w:rsid w:val="00A061CD"/>
    <w:pPr>
      <w:pBdr>
        <w:top w:val="single" w:sz="4" w:space="0" w:color="C0C0C0"/>
        <w:left w:val="single" w:sz="4" w:space="0" w:color="333333"/>
        <w:bottom w:val="single" w:sz="4" w:space="0" w:color="C0C0C0"/>
        <w:right w:val="single" w:sz="4" w:space="0" w:color="333333"/>
      </w:pBdr>
      <w:shd w:val="clear" w:color="000000" w:fill="99CCFF"/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sz w:val="24"/>
      <w:szCs w:val="24"/>
      <w:lang w:val="de-DE" w:eastAsia="de-DE"/>
    </w:rPr>
  </w:style>
  <w:style w:type="paragraph" w:customStyle="1" w:styleId="xl116">
    <w:name w:val="xl116"/>
    <w:basedOn w:val="Standard"/>
    <w:rsid w:val="00A061CD"/>
    <w:pPr>
      <w:pBdr>
        <w:top w:val="single" w:sz="4" w:space="0" w:color="C0C0C0"/>
        <w:bottom w:val="single" w:sz="4" w:space="0" w:color="C0C0C0"/>
        <w:right w:val="single" w:sz="4" w:space="0" w:color="333333"/>
      </w:pBdr>
      <w:shd w:val="clear" w:color="000000" w:fill="FFFFFF"/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sz w:val="24"/>
      <w:szCs w:val="24"/>
      <w:lang w:val="de-DE" w:eastAsia="de-DE"/>
    </w:rPr>
  </w:style>
  <w:style w:type="paragraph" w:customStyle="1" w:styleId="xl117">
    <w:name w:val="xl117"/>
    <w:basedOn w:val="Standard"/>
    <w:rsid w:val="00A061CD"/>
    <w:pPr>
      <w:pBdr>
        <w:top w:val="single" w:sz="4" w:space="0" w:color="C0C0C0"/>
        <w:left w:val="single" w:sz="4" w:space="0" w:color="333333"/>
        <w:bottom w:val="single" w:sz="4" w:space="0" w:color="C0C0C0"/>
        <w:right w:val="single" w:sz="4" w:space="0" w:color="333333"/>
      </w:pBdr>
      <w:shd w:val="clear" w:color="000000" w:fill="FFFF00"/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sz w:val="24"/>
      <w:szCs w:val="24"/>
      <w:lang w:val="de-DE" w:eastAsia="de-DE"/>
    </w:rPr>
  </w:style>
  <w:style w:type="paragraph" w:customStyle="1" w:styleId="xl118">
    <w:name w:val="xl118"/>
    <w:basedOn w:val="Standard"/>
    <w:rsid w:val="00A061CD"/>
    <w:pPr>
      <w:pBdr>
        <w:top w:val="single" w:sz="4" w:space="0" w:color="C0C0C0"/>
        <w:bottom w:val="single" w:sz="4" w:space="0" w:color="C0C0C0"/>
        <w:right w:val="single" w:sz="4" w:space="0" w:color="333333"/>
      </w:pBdr>
      <w:shd w:val="clear" w:color="000000" w:fill="99CCFF"/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sz w:val="24"/>
      <w:szCs w:val="24"/>
      <w:lang w:val="de-DE" w:eastAsia="de-DE"/>
    </w:rPr>
  </w:style>
  <w:style w:type="paragraph" w:customStyle="1" w:styleId="xl119">
    <w:name w:val="xl119"/>
    <w:basedOn w:val="Standard"/>
    <w:rsid w:val="00A061CD"/>
    <w:pPr>
      <w:pBdr>
        <w:top w:val="single" w:sz="4" w:space="0" w:color="C0C0C0"/>
        <w:bottom w:val="single" w:sz="4" w:space="0" w:color="C0C0C0"/>
        <w:right w:val="single" w:sz="4" w:space="0" w:color="333333"/>
      </w:pBdr>
      <w:shd w:val="clear" w:color="000000" w:fill="FFFF00"/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sz w:val="24"/>
      <w:szCs w:val="24"/>
      <w:lang w:val="de-DE" w:eastAsia="de-DE"/>
    </w:rPr>
  </w:style>
  <w:style w:type="paragraph" w:customStyle="1" w:styleId="xl120">
    <w:name w:val="xl120"/>
    <w:basedOn w:val="Standard"/>
    <w:rsid w:val="00A061CD"/>
    <w:pPr>
      <w:pBdr>
        <w:top w:val="single" w:sz="4" w:space="0" w:color="C0C0C0"/>
        <w:left w:val="single" w:sz="4" w:space="0" w:color="333333"/>
        <w:bottom w:val="single" w:sz="4" w:space="0" w:color="C0C0C0"/>
      </w:pBdr>
      <w:shd w:val="clear" w:color="000000" w:fill="99CCFF"/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sz w:val="24"/>
      <w:szCs w:val="24"/>
      <w:lang w:val="de-DE" w:eastAsia="de-DE"/>
    </w:rPr>
  </w:style>
  <w:style w:type="paragraph" w:customStyle="1" w:styleId="xl121">
    <w:name w:val="xl121"/>
    <w:basedOn w:val="Standard"/>
    <w:rsid w:val="00A061CD"/>
    <w:pPr>
      <w:pBdr>
        <w:top w:val="single" w:sz="4" w:space="0" w:color="C0C0C0"/>
        <w:left w:val="single" w:sz="4" w:space="0" w:color="333333"/>
        <w:bottom w:val="single" w:sz="4" w:space="0" w:color="C0C0C0"/>
      </w:pBdr>
      <w:shd w:val="clear" w:color="000000" w:fill="99CCFF"/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sz w:val="24"/>
      <w:szCs w:val="24"/>
      <w:lang w:val="de-DE" w:eastAsia="de-DE"/>
    </w:rPr>
  </w:style>
  <w:style w:type="paragraph" w:customStyle="1" w:styleId="xl122">
    <w:name w:val="xl122"/>
    <w:basedOn w:val="Standard"/>
    <w:rsid w:val="00A061CD"/>
    <w:pPr>
      <w:pBdr>
        <w:top w:val="single" w:sz="4" w:space="0" w:color="C0C0C0"/>
        <w:left w:val="single" w:sz="4" w:space="0" w:color="333333"/>
        <w:bottom w:val="single" w:sz="4" w:space="0" w:color="C0C0C0"/>
      </w:pBdr>
      <w:shd w:val="clear" w:color="000000" w:fill="FFFF00"/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sz w:val="24"/>
      <w:szCs w:val="24"/>
      <w:lang w:val="de-DE" w:eastAsia="de-DE"/>
    </w:rPr>
  </w:style>
  <w:style w:type="paragraph" w:customStyle="1" w:styleId="xl123">
    <w:name w:val="xl123"/>
    <w:basedOn w:val="Standard"/>
    <w:rsid w:val="00A061CD"/>
    <w:pPr>
      <w:pBdr>
        <w:top w:val="single" w:sz="4" w:space="0" w:color="C0C0C0"/>
        <w:left w:val="single" w:sz="4" w:space="0" w:color="333333"/>
        <w:bottom w:val="single" w:sz="4" w:space="0" w:color="C0C0C0"/>
      </w:pBdr>
      <w:shd w:val="clear" w:color="000000" w:fill="FFFF00"/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sz w:val="24"/>
      <w:szCs w:val="24"/>
      <w:lang w:val="de-DE" w:eastAsia="de-DE"/>
    </w:rPr>
  </w:style>
  <w:style w:type="paragraph" w:customStyle="1" w:styleId="xl124">
    <w:name w:val="xl124"/>
    <w:basedOn w:val="Standard"/>
    <w:rsid w:val="00A061CD"/>
    <w:pPr>
      <w:pBdr>
        <w:top w:val="single" w:sz="4" w:space="0" w:color="C0C0C0"/>
        <w:bottom w:val="single" w:sz="4" w:space="0" w:color="993366"/>
      </w:pBdr>
      <w:shd w:val="clear" w:color="000000" w:fill="CCCCFF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333399"/>
      <w:sz w:val="24"/>
      <w:szCs w:val="24"/>
      <w:lang w:val="de-DE" w:eastAsia="de-DE"/>
    </w:rPr>
  </w:style>
  <w:style w:type="paragraph" w:customStyle="1" w:styleId="xl125">
    <w:name w:val="xl125"/>
    <w:basedOn w:val="Standard"/>
    <w:rsid w:val="00A061CD"/>
    <w:pPr>
      <w:pBdr>
        <w:top w:val="single" w:sz="4" w:space="0" w:color="C0C0C0"/>
        <w:bottom w:val="single" w:sz="4" w:space="0" w:color="993366"/>
        <w:right w:val="single" w:sz="4" w:space="0" w:color="333333"/>
      </w:pBdr>
      <w:shd w:val="clear" w:color="000000" w:fill="FFFFFF"/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sz w:val="24"/>
      <w:szCs w:val="24"/>
      <w:lang w:val="de-DE" w:eastAsia="de-DE"/>
    </w:rPr>
  </w:style>
  <w:style w:type="paragraph" w:customStyle="1" w:styleId="xl126">
    <w:name w:val="xl126"/>
    <w:basedOn w:val="Standard"/>
    <w:rsid w:val="00A061CD"/>
    <w:pPr>
      <w:pBdr>
        <w:top w:val="single" w:sz="4" w:space="0" w:color="C0C0C0"/>
        <w:left w:val="single" w:sz="4" w:space="0" w:color="333333"/>
        <w:bottom w:val="single" w:sz="4" w:space="0" w:color="993366"/>
        <w:right w:val="single" w:sz="4" w:space="0" w:color="333333"/>
      </w:pBdr>
      <w:shd w:val="clear" w:color="000000" w:fill="FFFFFF"/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sz w:val="24"/>
      <w:szCs w:val="24"/>
      <w:lang w:val="de-DE" w:eastAsia="de-DE"/>
    </w:rPr>
  </w:style>
  <w:style w:type="paragraph" w:customStyle="1" w:styleId="xl127">
    <w:name w:val="xl127"/>
    <w:basedOn w:val="Standard"/>
    <w:rsid w:val="00A061CD"/>
    <w:pPr>
      <w:pBdr>
        <w:top w:val="single" w:sz="4" w:space="0" w:color="C0C0C0"/>
        <w:left w:val="single" w:sz="4" w:space="0" w:color="333333"/>
        <w:bottom w:val="single" w:sz="4" w:space="0" w:color="993366"/>
      </w:pBdr>
      <w:shd w:val="clear" w:color="000000" w:fill="FFFFFF"/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sz w:val="24"/>
      <w:szCs w:val="24"/>
      <w:lang w:val="de-DE" w:eastAsia="de-DE"/>
    </w:rPr>
  </w:style>
  <w:style w:type="paragraph" w:customStyle="1" w:styleId="xl128">
    <w:name w:val="xl128"/>
    <w:basedOn w:val="Standard"/>
    <w:rsid w:val="00A061CD"/>
    <w:pPr>
      <w:pBdr>
        <w:bottom w:val="single" w:sz="4" w:space="0" w:color="993366"/>
      </w:pBdr>
      <w:spacing w:before="100" w:beforeAutospacing="1" w:after="100" w:afterAutospacing="1" w:line="240" w:lineRule="auto"/>
    </w:pPr>
    <w:rPr>
      <w:rFonts w:ascii="Arial" w:eastAsia="Times New Roman" w:hAnsi="Arial" w:cs="Arial"/>
      <w:color w:val="333399"/>
      <w:sz w:val="24"/>
      <w:szCs w:val="24"/>
      <w:lang w:val="de-DE" w:eastAsia="de-DE"/>
    </w:rPr>
  </w:style>
  <w:style w:type="paragraph" w:customStyle="1" w:styleId="xl129">
    <w:name w:val="xl129"/>
    <w:basedOn w:val="Standard"/>
    <w:rsid w:val="00A061CD"/>
    <w:pPr>
      <w:pBdr>
        <w:top w:val="single" w:sz="4" w:space="0" w:color="993366"/>
      </w:pBdr>
      <w:shd w:val="clear" w:color="000000" w:fill="CCCCFF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333399"/>
      <w:sz w:val="24"/>
      <w:szCs w:val="24"/>
      <w:lang w:val="de-DE" w:eastAsia="de-DE"/>
    </w:rPr>
  </w:style>
  <w:style w:type="paragraph" w:customStyle="1" w:styleId="xl130">
    <w:name w:val="xl130"/>
    <w:basedOn w:val="Standard"/>
    <w:rsid w:val="00A061CD"/>
    <w:pPr>
      <w:shd w:val="clear" w:color="000000" w:fill="CCCCFF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333399"/>
      <w:sz w:val="24"/>
      <w:szCs w:val="24"/>
      <w:lang w:val="de-DE" w:eastAsia="de-DE"/>
    </w:rPr>
  </w:style>
  <w:style w:type="paragraph" w:customStyle="1" w:styleId="xl131">
    <w:name w:val="xl131"/>
    <w:basedOn w:val="Standard"/>
    <w:rsid w:val="00A061CD"/>
    <w:pPr>
      <w:pBdr>
        <w:bottom w:val="single" w:sz="4" w:space="0" w:color="C0C0C0"/>
      </w:pBdr>
      <w:shd w:val="clear" w:color="000000" w:fill="CCCCFF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333399"/>
      <w:sz w:val="24"/>
      <w:szCs w:val="24"/>
      <w:lang w:val="de-DE" w:eastAsia="de-DE"/>
    </w:rPr>
  </w:style>
  <w:style w:type="paragraph" w:customStyle="1" w:styleId="xl132">
    <w:name w:val="xl132"/>
    <w:basedOn w:val="Standard"/>
    <w:rsid w:val="00A061CD"/>
    <w:pPr>
      <w:pBdr>
        <w:top w:val="single" w:sz="4" w:space="0" w:color="C0C0C0"/>
      </w:pBdr>
      <w:shd w:val="clear" w:color="000000" w:fill="CCCCFF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333399"/>
      <w:sz w:val="24"/>
      <w:szCs w:val="24"/>
      <w:lang w:val="de-DE" w:eastAsia="de-DE"/>
    </w:rPr>
  </w:style>
  <w:style w:type="paragraph" w:customStyle="1" w:styleId="xl133">
    <w:name w:val="xl133"/>
    <w:basedOn w:val="Standard"/>
    <w:rsid w:val="00A061CD"/>
    <w:pPr>
      <w:pBdr>
        <w:bottom w:val="single" w:sz="4" w:space="0" w:color="993366"/>
      </w:pBdr>
      <w:shd w:val="clear" w:color="000000" w:fill="CCCCFF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333399"/>
      <w:sz w:val="24"/>
      <w:szCs w:val="24"/>
      <w:lang w:val="de-DE" w:eastAsia="de-DE"/>
    </w:rPr>
  </w:style>
  <w:style w:type="table" w:styleId="HelleSchattierung">
    <w:name w:val="Light Shading"/>
    <w:basedOn w:val="NormaleTabelle"/>
    <w:uiPriority w:val="60"/>
    <w:rsid w:val="00AE5AD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MittlereListe2">
    <w:name w:val="Medium List 2"/>
    <w:basedOn w:val="NormaleTabelle"/>
    <w:uiPriority w:val="66"/>
    <w:rsid w:val="00AE5AD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30246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2</Words>
  <Characters>1671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Reder, Sebastian</cp:lastModifiedBy>
  <cp:revision>5</cp:revision>
  <dcterms:created xsi:type="dcterms:W3CDTF">2024-05-14T14:13:00Z</dcterms:created>
  <dcterms:modified xsi:type="dcterms:W3CDTF">2024-05-23T15:55:00Z</dcterms:modified>
</cp:coreProperties>
</file>